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4DB1A" w14:textId="3FF9538B" w:rsidR="00661045" w:rsidRDefault="00466A7C" w:rsidP="00671C26">
      <w:pPr>
        <w:pStyle w:val="Articletitle"/>
        <w:jc w:val="both"/>
      </w:pPr>
      <w:r w:rsidRPr="00466A7C">
        <w:t xml:space="preserve">Metaproteomic assessment of gut microbial and host functional perturbations in </w:t>
      </w:r>
      <w:r w:rsidRPr="00CA4C47">
        <w:rPr>
          <w:i/>
          <w:iCs/>
        </w:rPr>
        <w:t>H</w:t>
      </w:r>
      <w:r w:rsidR="00096D67">
        <w:rPr>
          <w:i/>
          <w:iCs/>
        </w:rPr>
        <w:t>elicobacter</w:t>
      </w:r>
      <w:r w:rsidRPr="00CA4C47">
        <w:rPr>
          <w:i/>
          <w:iCs/>
        </w:rPr>
        <w:t xml:space="preserve"> pylori</w:t>
      </w:r>
      <w:r w:rsidRPr="00466A7C">
        <w:t xml:space="preserve">-infected patients subjected to </w:t>
      </w:r>
      <w:r w:rsidR="00780F9A">
        <w:t xml:space="preserve">an </w:t>
      </w:r>
      <w:r w:rsidRPr="00466A7C">
        <w:t xml:space="preserve">antimicrobial </w:t>
      </w:r>
      <w:proofErr w:type="gramStart"/>
      <w:r w:rsidR="00780F9A">
        <w:t>protocol</w:t>
      </w:r>
      <w:proofErr w:type="gramEnd"/>
    </w:p>
    <w:p w14:paraId="223A5D0B" w14:textId="77777777" w:rsidR="004E40BF" w:rsidRPr="004E40BF" w:rsidRDefault="004E40BF" w:rsidP="004E40BF"/>
    <w:p w14:paraId="73AB0441" w14:textId="7F6D5E35" w:rsidR="00FE4713" w:rsidRPr="00F32758" w:rsidRDefault="004E40BF" w:rsidP="001255AD">
      <w:pPr>
        <w:pStyle w:val="Titolo1"/>
      </w:pPr>
      <w:r>
        <w:t>Supplementary file legends</w:t>
      </w:r>
    </w:p>
    <w:p w14:paraId="23F26F30" w14:textId="6949852A" w:rsidR="002A4D0B" w:rsidRDefault="00671C26" w:rsidP="006B54AD">
      <w:pPr>
        <w:pStyle w:val="Figurecaption"/>
        <w:jc w:val="both"/>
      </w:pPr>
      <w:r>
        <w:rPr>
          <w:b/>
          <w:bCs/>
        </w:rPr>
        <w:t xml:space="preserve">Dataset </w:t>
      </w:r>
      <w:r w:rsidR="008B4809">
        <w:rPr>
          <w:b/>
          <w:bCs/>
        </w:rPr>
        <w:t>S1</w:t>
      </w:r>
      <w:r w:rsidR="002A4D0B" w:rsidRPr="00133796">
        <w:rPr>
          <w:b/>
          <w:bCs/>
        </w:rPr>
        <w:t xml:space="preserve">. </w:t>
      </w:r>
      <w:r w:rsidR="008B4809">
        <w:t xml:space="preserve">Normalized microbial peptide abundances aggregated </w:t>
      </w:r>
      <w:r w:rsidR="00B26DCA">
        <w:t xml:space="preserve">at the phylum, order, genus, KEGG KO, phylum-specific KEGG KO, order-specific KEGG KO and genus-specific KEGG KO levels. Summed abundances measured for each sample and timepoint are shown, </w:t>
      </w:r>
      <w:r w:rsidR="00937856">
        <w:t>along with the percentage of valid values per timepoint, the total peptide counts. Outputs of differential analyses</w:t>
      </w:r>
      <w:r w:rsidR="00DA4DAB">
        <w:t>, including p-</w:t>
      </w:r>
      <w:r w:rsidR="00887AA4">
        <w:t xml:space="preserve"> and q-</w:t>
      </w:r>
      <w:r w:rsidR="00DA4DAB">
        <w:t>values</w:t>
      </w:r>
      <w:r w:rsidR="00887AA4">
        <w:t>, log ratios and abundance trends, are also provided.</w:t>
      </w:r>
      <w:r w:rsidR="00EB449F">
        <w:t xml:space="preserve"> See Methods for further details.</w:t>
      </w:r>
    </w:p>
    <w:p w14:paraId="793DA58E" w14:textId="5999DFCF" w:rsidR="00914DAC" w:rsidRPr="00914DAC" w:rsidRDefault="00914DAC" w:rsidP="006B54AD">
      <w:pPr>
        <w:pStyle w:val="Figurecaption"/>
        <w:jc w:val="both"/>
      </w:pPr>
      <w:r>
        <w:rPr>
          <w:b/>
          <w:bCs/>
        </w:rPr>
        <w:t>Dataset S2</w:t>
      </w:r>
      <w:r w:rsidRPr="00133796">
        <w:rPr>
          <w:b/>
          <w:bCs/>
        </w:rPr>
        <w:t xml:space="preserve">. </w:t>
      </w:r>
      <w:r>
        <w:t>List of host master proteins</w:t>
      </w:r>
      <w:r w:rsidR="0060371E">
        <w:t>, along</w:t>
      </w:r>
      <w:r>
        <w:t xml:space="preserve"> with normalized abundances measured for each sample and timepoin</w:t>
      </w:r>
      <w:r w:rsidR="0060371E">
        <w:t>t, p</w:t>
      </w:r>
      <w:r>
        <w:t>ercentage of valid values per timepoint</w:t>
      </w:r>
      <w:r w:rsidR="0060371E">
        <w:t xml:space="preserve"> and </w:t>
      </w:r>
      <w:r>
        <w:t>total peptide counts. Outputs of differential analyses, including p- and q-values, log ratios and abundance trends, are also provided. See Methods for further details.</w:t>
      </w:r>
    </w:p>
    <w:p w14:paraId="5E88C1DF" w14:textId="2905C7E8" w:rsidR="00E8499E" w:rsidRPr="00E8499E" w:rsidRDefault="00467659" w:rsidP="006B54AD">
      <w:pPr>
        <w:pStyle w:val="Figurecaption"/>
        <w:jc w:val="both"/>
      </w:pPr>
      <w:r w:rsidRPr="00F90141">
        <w:rPr>
          <w:b/>
          <w:bCs/>
        </w:rPr>
        <w:t xml:space="preserve">Figure </w:t>
      </w:r>
      <w:r w:rsidR="00E8499E" w:rsidRPr="00F90141">
        <w:rPr>
          <w:b/>
          <w:bCs/>
        </w:rPr>
        <w:t>S1</w:t>
      </w:r>
      <w:r w:rsidRPr="00133796">
        <w:t xml:space="preserve">. </w:t>
      </w:r>
      <w:r w:rsidR="00E8499E" w:rsidRPr="00E8499E">
        <w:t>Diversity of microbial genera.</w:t>
      </w:r>
      <w:r w:rsidR="00E8499E">
        <w:t xml:space="preserve"> </w:t>
      </w:r>
      <w:r w:rsidR="00E8499E" w:rsidRPr="00E8499E">
        <w:t>A) Scatterplot showing the number of microbial genera detected in the samples. Each patient is marked with a different shape; each timepoint is marked with a different color. P-values obtained upon paired t test comparison between timepoints are shown.</w:t>
      </w:r>
      <w:r w:rsidR="00E8499E">
        <w:t xml:space="preserve"> </w:t>
      </w:r>
      <w:r w:rsidR="00E8499E" w:rsidRPr="00E8499E">
        <w:t>B) Principal component analysis (PCA) plot illustrating beta diversity between samples. Each patient is marked with a different shape; each timepoint is marked with a different color. Ellipses indicate 95% confidence level. The percentage of variation explained by the first two components are shown in x- and y-axis, respectively.</w:t>
      </w:r>
    </w:p>
    <w:p w14:paraId="4E929484" w14:textId="109CEFD5" w:rsidR="00BE6065" w:rsidRDefault="00BE6065" w:rsidP="006B54AD">
      <w:pPr>
        <w:pStyle w:val="Figurecaption"/>
        <w:jc w:val="both"/>
      </w:pPr>
      <w:r w:rsidRPr="00894D53">
        <w:rPr>
          <w:b/>
          <w:bCs/>
        </w:rPr>
        <w:t xml:space="preserve">Figure </w:t>
      </w:r>
      <w:r w:rsidR="00F90141">
        <w:rPr>
          <w:b/>
          <w:bCs/>
        </w:rPr>
        <w:t>S2</w:t>
      </w:r>
      <w:r w:rsidRPr="00894D53">
        <w:rPr>
          <w:b/>
          <w:bCs/>
        </w:rPr>
        <w:t>.</w:t>
      </w:r>
      <w:r>
        <w:t xml:space="preserve"> Selection of </w:t>
      </w:r>
      <w:r w:rsidR="00F90141">
        <w:t>Actinobacteria</w:t>
      </w:r>
      <w:r w:rsidR="00391CCF">
        <w:t>-</w:t>
      </w:r>
      <w:r w:rsidR="00F90141">
        <w:t xml:space="preserve"> and Verrucomicrobia-</w:t>
      </w:r>
      <w:r w:rsidR="00391CCF">
        <w:t>specific</w:t>
      </w:r>
      <w:r>
        <w:t xml:space="preserve"> functions with differential abundance between the timepoints</w:t>
      </w:r>
      <w:r w:rsidR="00391CCF">
        <w:t xml:space="preserve"> analyzed.</w:t>
      </w:r>
      <w:r w:rsidR="00894D53">
        <w:t xml:space="preserve"> </w:t>
      </w:r>
      <w:r w:rsidR="00894D53" w:rsidRPr="00467659">
        <w:t xml:space="preserve">Each patient is marked with a different shape; each timepoint is marked with a different color. </w:t>
      </w:r>
      <w:r w:rsidR="00894D53">
        <w:t>Q</w:t>
      </w:r>
      <w:r w:rsidR="00894D53" w:rsidRPr="00467659">
        <w:t xml:space="preserve">-values </w:t>
      </w:r>
      <w:r w:rsidR="00894D53">
        <w:t xml:space="preserve">(FDR) </w:t>
      </w:r>
      <w:r w:rsidR="00894D53" w:rsidRPr="00467659">
        <w:t>obtained upon paired t test comparison between timepoints are shown.</w:t>
      </w:r>
    </w:p>
    <w:p w14:paraId="5C495FF0" w14:textId="7AC96794" w:rsidR="006B54AD" w:rsidRPr="006B54AD" w:rsidRDefault="006B54AD" w:rsidP="006B54AD">
      <w:pPr>
        <w:pStyle w:val="Figurecaption"/>
        <w:jc w:val="both"/>
      </w:pPr>
      <w:r w:rsidRPr="00894D53">
        <w:rPr>
          <w:b/>
          <w:bCs/>
        </w:rPr>
        <w:t xml:space="preserve">Figure </w:t>
      </w:r>
      <w:r>
        <w:rPr>
          <w:b/>
          <w:bCs/>
        </w:rPr>
        <w:t>S3</w:t>
      </w:r>
      <w:r w:rsidRPr="00894D53">
        <w:rPr>
          <w:b/>
          <w:bCs/>
        </w:rPr>
        <w:t>.</w:t>
      </w:r>
      <w:r>
        <w:t xml:space="preserve"> Scatter plots showing relative abundance of butyryl</w:t>
      </w:r>
      <w:r w:rsidR="00412304">
        <w:t>-CoA dehydrogenase, according to different levels of taxonomic specificity</w:t>
      </w:r>
      <w:r>
        <w:t xml:space="preserve">. </w:t>
      </w:r>
      <w:r w:rsidRPr="00467659">
        <w:t xml:space="preserve">Each patient is marked with a </w:t>
      </w:r>
      <w:r w:rsidRPr="00467659">
        <w:lastRenderedPageBreak/>
        <w:t xml:space="preserve">different shape; each timepoint is marked with a different color. </w:t>
      </w:r>
      <w:r>
        <w:t>Q</w:t>
      </w:r>
      <w:r w:rsidRPr="00467659">
        <w:t xml:space="preserve">-values </w:t>
      </w:r>
      <w:r>
        <w:t xml:space="preserve">(FDR) </w:t>
      </w:r>
      <w:r w:rsidRPr="00467659">
        <w:t>obtained upon paired t test comparison between timepoints are shown.</w:t>
      </w:r>
    </w:p>
    <w:p w14:paraId="72D14737" w14:textId="592EC7EF" w:rsidR="003C3DBC" w:rsidRPr="00BE6065" w:rsidRDefault="00F90141" w:rsidP="006B54AD">
      <w:pPr>
        <w:pStyle w:val="Figurecaption"/>
        <w:jc w:val="both"/>
      </w:pPr>
      <w:r>
        <w:rPr>
          <w:b/>
          <w:bCs/>
        </w:rPr>
        <w:t>Table S1</w:t>
      </w:r>
      <w:r w:rsidR="003C3DBC" w:rsidRPr="00894D53">
        <w:rPr>
          <w:b/>
          <w:bCs/>
        </w:rPr>
        <w:t>.</w:t>
      </w:r>
      <w:r w:rsidR="003C3DBC">
        <w:t xml:space="preserve"> </w:t>
      </w:r>
      <w:r w:rsidR="0074005F">
        <w:t>Spearman's correlation coefficient</w:t>
      </w:r>
      <w:r w:rsidR="006C312D">
        <w:t>s</w:t>
      </w:r>
      <w:r w:rsidR="0074005F">
        <w:t xml:space="preserve"> (rho) </w:t>
      </w:r>
      <w:r w:rsidR="006C312D">
        <w:t xml:space="preserve">and q-values </w:t>
      </w:r>
      <w:r w:rsidR="0072309D">
        <w:t xml:space="preserve">calculated by correlating the relative abundances of a selection of microbial genera (previously found as differentially abundant between T0 and T1) </w:t>
      </w:r>
      <w:r w:rsidR="00CC4D7C">
        <w:t>with those of host master proteins.</w:t>
      </w:r>
    </w:p>
    <w:p w14:paraId="3D446578" w14:textId="6DEA5855" w:rsidR="003C3DBC" w:rsidRPr="003C3DBC" w:rsidRDefault="002C0895" w:rsidP="006B54AD">
      <w:pPr>
        <w:pStyle w:val="Figurecaption"/>
        <w:jc w:val="both"/>
      </w:pPr>
      <w:r>
        <w:rPr>
          <w:b/>
          <w:bCs/>
        </w:rPr>
        <w:t>Table S2</w:t>
      </w:r>
      <w:r w:rsidR="003C3DBC" w:rsidRPr="00894D53">
        <w:rPr>
          <w:b/>
          <w:bCs/>
        </w:rPr>
        <w:t>.</w:t>
      </w:r>
      <w:r>
        <w:rPr>
          <w:b/>
          <w:bCs/>
        </w:rPr>
        <w:t xml:space="preserve"> </w:t>
      </w:r>
      <w:r w:rsidR="00BE0EA1" w:rsidRPr="00BE0EA1">
        <w:t>Gend</w:t>
      </w:r>
      <w:r w:rsidR="00BE0EA1">
        <w:t>er, age</w:t>
      </w:r>
      <w:r w:rsidR="003D68D5">
        <w:t>,</w:t>
      </w:r>
      <w:r w:rsidR="00BE0EA1">
        <w:t xml:space="preserve"> and BMI </w:t>
      </w:r>
      <w:r w:rsidR="00A60B9C">
        <w:t>information of the 10 patients analyzed in this study</w:t>
      </w:r>
      <w:r w:rsidR="003C3DBC" w:rsidRPr="00467659">
        <w:t>.</w:t>
      </w:r>
    </w:p>
    <w:sectPr w:rsidR="003C3DBC" w:rsidRPr="003C3DBC" w:rsidSect="004E40BF">
      <w:footerReference w:type="default" r:id="rId8"/>
      <w:pgSz w:w="11901" w:h="16840" w:code="9"/>
      <w:pgMar w:top="1418" w:right="1701" w:bottom="1418" w:left="1701" w:header="709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053E8" w14:textId="77777777" w:rsidR="00DE392B" w:rsidRPr="00F32758" w:rsidRDefault="00DE392B" w:rsidP="00AF2C92">
      <w:r w:rsidRPr="00F32758">
        <w:separator/>
      </w:r>
    </w:p>
  </w:endnote>
  <w:endnote w:type="continuationSeparator" w:id="0">
    <w:p w14:paraId="1BB96633" w14:textId="77777777" w:rsidR="00DE392B" w:rsidRPr="00F32758" w:rsidRDefault="00DE392B" w:rsidP="00AF2C92">
      <w:r w:rsidRPr="00F32758">
        <w:continuationSeparator/>
      </w:r>
    </w:p>
  </w:endnote>
  <w:endnote w:type="continuationNotice" w:id="1">
    <w:p w14:paraId="3617FDC2" w14:textId="77777777" w:rsidR="00DE392B" w:rsidRPr="00F32758" w:rsidRDefault="00DE392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7645961"/>
      <w:docPartObj>
        <w:docPartGallery w:val="Page Numbers (Bottom of Page)"/>
        <w:docPartUnique/>
      </w:docPartObj>
    </w:sdtPr>
    <w:sdtEndPr/>
    <w:sdtContent>
      <w:p w14:paraId="391A2121" w14:textId="26996388" w:rsidR="00F35C02" w:rsidRPr="00F32758" w:rsidRDefault="00F35C02">
        <w:pPr>
          <w:pStyle w:val="Pidipagina"/>
          <w:jc w:val="center"/>
        </w:pPr>
        <w:r w:rsidRPr="00F32758">
          <w:fldChar w:fldCharType="begin"/>
        </w:r>
        <w:r w:rsidRPr="00F32758">
          <w:instrText>PAGE   \* MERGEFORMAT</w:instrText>
        </w:r>
        <w:r w:rsidRPr="00F32758">
          <w:fldChar w:fldCharType="separate"/>
        </w:r>
        <w:r w:rsidRPr="004C756A">
          <w:t>2</w:t>
        </w:r>
        <w:r w:rsidRPr="00F32758">
          <w:fldChar w:fldCharType="end"/>
        </w:r>
      </w:p>
    </w:sdtContent>
  </w:sdt>
  <w:p w14:paraId="68F98BAB" w14:textId="77777777" w:rsidR="00F35C02" w:rsidRPr="00F32758" w:rsidRDefault="00F35C0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70772" w14:textId="77777777" w:rsidR="00DE392B" w:rsidRPr="00F32758" w:rsidRDefault="00DE392B" w:rsidP="00AF2C92">
      <w:r w:rsidRPr="00F32758">
        <w:separator/>
      </w:r>
    </w:p>
  </w:footnote>
  <w:footnote w:type="continuationSeparator" w:id="0">
    <w:p w14:paraId="3C98F2E0" w14:textId="77777777" w:rsidR="00DE392B" w:rsidRPr="00F32758" w:rsidRDefault="00DE392B" w:rsidP="00AF2C92">
      <w:r w:rsidRPr="00F32758">
        <w:continuationSeparator/>
      </w:r>
    </w:p>
  </w:footnote>
  <w:footnote w:type="continuationNotice" w:id="1">
    <w:p w14:paraId="6943CB4B" w14:textId="77777777" w:rsidR="00DE392B" w:rsidRPr="00F32758" w:rsidRDefault="00DE392B">
      <w:pPr>
        <w:spacing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77414126">
    <w:abstractNumId w:val="15"/>
  </w:num>
  <w:num w:numId="2" w16cid:durableId="1680425968">
    <w:abstractNumId w:val="19"/>
  </w:num>
  <w:num w:numId="3" w16cid:durableId="241182586">
    <w:abstractNumId w:val="1"/>
  </w:num>
  <w:num w:numId="4" w16cid:durableId="1920941602">
    <w:abstractNumId w:val="2"/>
  </w:num>
  <w:num w:numId="5" w16cid:durableId="1109617387">
    <w:abstractNumId w:val="3"/>
  </w:num>
  <w:num w:numId="6" w16cid:durableId="2132824213">
    <w:abstractNumId w:val="4"/>
  </w:num>
  <w:num w:numId="7" w16cid:durableId="1376613314">
    <w:abstractNumId w:val="9"/>
  </w:num>
  <w:num w:numId="8" w16cid:durableId="52587509">
    <w:abstractNumId w:val="5"/>
  </w:num>
  <w:num w:numId="9" w16cid:durableId="52588593">
    <w:abstractNumId w:val="7"/>
  </w:num>
  <w:num w:numId="10" w16cid:durableId="1828594678">
    <w:abstractNumId w:val="6"/>
  </w:num>
  <w:num w:numId="11" w16cid:durableId="151340717">
    <w:abstractNumId w:val="10"/>
  </w:num>
  <w:num w:numId="12" w16cid:durableId="412699444">
    <w:abstractNumId w:val="8"/>
  </w:num>
  <w:num w:numId="13" w16cid:durableId="1104302474">
    <w:abstractNumId w:val="17"/>
  </w:num>
  <w:num w:numId="14" w16cid:durableId="229266981">
    <w:abstractNumId w:val="20"/>
  </w:num>
  <w:num w:numId="15" w16cid:durableId="1239485449">
    <w:abstractNumId w:val="14"/>
  </w:num>
  <w:num w:numId="16" w16cid:durableId="822624340">
    <w:abstractNumId w:val="16"/>
  </w:num>
  <w:num w:numId="17" w16cid:durableId="1150319573">
    <w:abstractNumId w:val="11"/>
  </w:num>
  <w:num w:numId="18" w16cid:durableId="1684741487">
    <w:abstractNumId w:val="0"/>
  </w:num>
  <w:num w:numId="19" w16cid:durableId="29454099">
    <w:abstractNumId w:val="12"/>
  </w:num>
  <w:num w:numId="20" w16cid:durableId="2133403508">
    <w:abstractNumId w:val="20"/>
  </w:num>
  <w:num w:numId="21" w16cid:durableId="148981380">
    <w:abstractNumId w:val="20"/>
  </w:num>
  <w:num w:numId="22" w16cid:durableId="2074423747">
    <w:abstractNumId w:val="20"/>
  </w:num>
  <w:num w:numId="23" w16cid:durableId="1903980204">
    <w:abstractNumId w:val="20"/>
  </w:num>
  <w:num w:numId="24" w16cid:durableId="901449343">
    <w:abstractNumId w:val="17"/>
  </w:num>
  <w:num w:numId="25" w16cid:durableId="1647322899">
    <w:abstractNumId w:val="18"/>
  </w:num>
  <w:num w:numId="26" w16cid:durableId="751589774">
    <w:abstractNumId w:val="21"/>
  </w:num>
  <w:num w:numId="27" w16cid:durableId="313489842">
    <w:abstractNumId w:val="22"/>
  </w:num>
  <w:num w:numId="28" w16cid:durableId="2054844652">
    <w:abstractNumId w:val="20"/>
  </w:num>
  <w:num w:numId="29" w16cid:durableId="1568302100">
    <w:abstractNumId w:val="13"/>
  </w:num>
  <w:num w:numId="30" w16cid:durableId="9952988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0D"/>
    <w:rsid w:val="0000003A"/>
    <w:rsid w:val="00001899"/>
    <w:rsid w:val="000049AD"/>
    <w:rsid w:val="0000681B"/>
    <w:rsid w:val="00010012"/>
    <w:rsid w:val="00010848"/>
    <w:rsid w:val="000133C0"/>
    <w:rsid w:val="00014C4E"/>
    <w:rsid w:val="00016BE1"/>
    <w:rsid w:val="00017107"/>
    <w:rsid w:val="000202E2"/>
    <w:rsid w:val="00022441"/>
    <w:rsid w:val="0002261E"/>
    <w:rsid w:val="00022FF9"/>
    <w:rsid w:val="00023079"/>
    <w:rsid w:val="00024839"/>
    <w:rsid w:val="00024D1F"/>
    <w:rsid w:val="00026871"/>
    <w:rsid w:val="000338DB"/>
    <w:rsid w:val="000363A8"/>
    <w:rsid w:val="00036663"/>
    <w:rsid w:val="00036CBA"/>
    <w:rsid w:val="00037A98"/>
    <w:rsid w:val="000427FB"/>
    <w:rsid w:val="0004455E"/>
    <w:rsid w:val="00047CB5"/>
    <w:rsid w:val="00050EBB"/>
    <w:rsid w:val="00051CB2"/>
    <w:rsid w:val="00051FAA"/>
    <w:rsid w:val="000534FB"/>
    <w:rsid w:val="000537AB"/>
    <w:rsid w:val="000572A9"/>
    <w:rsid w:val="00061325"/>
    <w:rsid w:val="000707E6"/>
    <w:rsid w:val="000733AC"/>
    <w:rsid w:val="00074B81"/>
    <w:rsid w:val="00074D22"/>
    <w:rsid w:val="00075081"/>
    <w:rsid w:val="0007528A"/>
    <w:rsid w:val="0007632A"/>
    <w:rsid w:val="00077EC9"/>
    <w:rsid w:val="000811AB"/>
    <w:rsid w:val="00083C5F"/>
    <w:rsid w:val="00083C91"/>
    <w:rsid w:val="0008674D"/>
    <w:rsid w:val="00090ABD"/>
    <w:rsid w:val="00091485"/>
    <w:rsid w:val="0009172C"/>
    <w:rsid w:val="000930EC"/>
    <w:rsid w:val="000937F8"/>
    <w:rsid w:val="00095E61"/>
    <w:rsid w:val="000966C1"/>
    <w:rsid w:val="00096D67"/>
    <w:rsid w:val="00096DB6"/>
    <w:rsid w:val="00097074"/>
    <w:rsid w:val="000970AC"/>
    <w:rsid w:val="000979A4"/>
    <w:rsid w:val="000A0E22"/>
    <w:rsid w:val="000A1167"/>
    <w:rsid w:val="000A2AFC"/>
    <w:rsid w:val="000A337D"/>
    <w:rsid w:val="000A4428"/>
    <w:rsid w:val="000A4E04"/>
    <w:rsid w:val="000A6D40"/>
    <w:rsid w:val="000A7BC3"/>
    <w:rsid w:val="000B1661"/>
    <w:rsid w:val="000B1F0B"/>
    <w:rsid w:val="000B251B"/>
    <w:rsid w:val="000B2E88"/>
    <w:rsid w:val="000B4314"/>
    <w:rsid w:val="000B4603"/>
    <w:rsid w:val="000C09BE"/>
    <w:rsid w:val="000C1380"/>
    <w:rsid w:val="000C554F"/>
    <w:rsid w:val="000C6F5F"/>
    <w:rsid w:val="000C761E"/>
    <w:rsid w:val="000C7651"/>
    <w:rsid w:val="000D0DC5"/>
    <w:rsid w:val="000D15FF"/>
    <w:rsid w:val="000D28DF"/>
    <w:rsid w:val="000D488B"/>
    <w:rsid w:val="000D68DF"/>
    <w:rsid w:val="000E138D"/>
    <w:rsid w:val="000E187A"/>
    <w:rsid w:val="000E2D61"/>
    <w:rsid w:val="000E375B"/>
    <w:rsid w:val="000E450E"/>
    <w:rsid w:val="000E6259"/>
    <w:rsid w:val="000F4677"/>
    <w:rsid w:val="000F5BE0"/>
    <w:rsid w:val="000F77C7"/>
    <w:rsid w:val="00100587"/>
    <w:rsid w:val="0010284E"/>
    <w:rsid w:val="00103122"/>
    <w:rsid w:val="0010336A"/>
    <w:rsid w:val="001050F1"/>
    <w:rsid w:val="00105AEA"/>
    <w:rsid w:val="001067F5"/>
    <w:rsid w:val="00106DAF"/>
    <w:rsid w:val="00110958"/>
    <w:rsid w:val="0011366E"/>
    <w:rsid w:val="00114ABE"/>
    <w:rsid w:val="0011529A"/>
    <w:rsid w:val="00116023"/>
    <w:rsid w:val="00120BBA"/>
    <w:rsid w:val="001255AD"/>
    <w:rsid w:val="00126726"/>
    <w:rsid w:val="0013244E"/>
    <w:rsid w:val="0013362A"/>
    <w:rsid w:val="00133796"/>
    <w:rsid w:val="00134A51"/>
    <w:rsid w:val="001404C9"/>
    <w:rsid w:val="00140727"/>
    <w:rsid w:val="001418CB"/>
    <w:rsid w:val="001433FE"/>
    <w:rsid w:val="0015002C"/>
    <w:rsid w:val="00150044"/>
    <w:rsid w:val="00150EDD"/>
    <w:rsid w:val="0016001B"/>
    <w:rsid w:val="00160628"/>
    <w:rsid w:val="00161344"/>
    <w:rsid w:val="00161DBB"/>
    <w:rsid w:val="00162195"/>
    <w:rsid w:val="0016322A"/>
    <w:rsid w:val="00165A21"/>
    <w:rsid w:val="00167837"/>
    <w:rsid w:val="001705CE"/>
    <w:rsid w:val="00170FDA"/>
    <w:rsid w:val="0017714B"/>
    <w:rsid w:val="001804DF"/>
    <w:rsid w:val="00181145"/>
    <w:rsid w:val="0018156C"/>
    <w:rsid w:val="00181BDC"/>
    <w:rsid w:val="00181DB0"/>
    <w:rsid w:val="001824EB"/>
    <w:rsid w:val="001829E3"/>
    <w:rsid w:val="0018320A"/>
    <w:rsid w:val="00185629"/>
    <w:rsid w:val="001924C0"/>
    <w:rsid w:val="00192E21"/>
    <w:rsid w:val="00193C75"/>
    <w:rsid w:val="0019402D"/>
    <w:rsid w:val="0019731E"/>
    <w:rsid w:val="00197578"/>
    <w:rsid w:val="00197B3A"/>
    <w:rsid w:val="001A09FE"/>
    <w:rsid w:val="001A0B16"/>
    <w:rsid w:val="001A67C9"/>
    <w:rsid w:val="001A69DE"/>
    <w:rsid w:val="001A713C"/>
    <w:rsid w:val="001B1C7C"/>
    <w:rsid w:val="001B398F"/>
    <w:rsid w:val="001B429A"/>
    <w:rsid w:val="001B46C6"/>
    <w:rsid w:val="001B4B48"/>
    <w:rsid w:val="001B4D1F"/>
    <w:rsid w:val="001B7046"/>
    <w:rsid w:val="001B7681"/>
    <w:rsid w:val="001B7CAE"/>
    <w:rsid w:val="001C0772"/>
    <w:rsid w:val="001C0D4F"/>
    <w:rsid w:val="001C1BA3"/>
    <w:rsid w:val="001C1DEC"/>
    <w:rsid w:val="001C5736"/>
    <w:rsid w:val="001C6042"/>
    <w:rsid w:val="001D647F"/>
    <w:rsid w:val="001D6857"/>
    <w:rsid w:val="001E04C4"/>
    <w:rsid w:val="001E0572"/>
    <w:rsid w:val="001E0A67"/>
    <w:rsid w:val="001E1028"/>
    <w:rsid w:val="001E13CA"/>
    <w:rsid w:val="001E14E2"/>
    <w:rsid w:val="001E6302"/>
    <w:rsid w:val="001E7DCB"/>
    <w:rsid w:val="001F2D4C"/>
    <w:rsid w:val="001F3411"/>
    <w:rsid w:val="001F4287"/>
    <w:rsid w:val="001F4496"/>
    <w:rsid w:val="001F4DBA"/>
    <w:rsid w:val="00201DD8"/>
    <w:rsid w:val="0020415E"/>
    <w:rsid w:val="00204FF4"/>
    <w:rsid w:val="00205AA3"/>
    <w:rsid w:val="0021056E"/>
    <w:rsid w:val="0021075D"/>
    <w:rsid w:val="0021165A"/>
    <w:rsid w:val="00211BC9"/>
    <w:rsid w:val="00212AB3"/>
    <w:rsid w:val="0021378A"/>
    <w:rsid w:val="0021620C"/>
    <w:rsid w:val="00216E78"/>
    <w:rsid w:val="00217275"/>
    <w:rsid w:val="00220902"/>
    <w:rsid w:val="002211DD"/>
    <w:rsid w:val="00222844"/>
    <w:rsid w:val="00223F40"/>
    <w:rsid w:val="00226904"/>
    <w:rsid w:val="00227356"/>
    <w:rsid w:val="00235A23"/>
    <w:rsid w:val="00236F4B"/>
    <w:rsid w:val="00240BA8"/>
    <w:rsid w:val="0024181D"/>
    <w:rsid w:val="00242B0D"/>
    <w:rsid w:val="00245C21"/>
    <w:rsid w:val="002467C6"/>
    <w:rsid w:val="0024692A"/>
    <w:rsid w:val="00250104"/>
    <w:rsid w:val="00252BBA"/>
    <w:rsid w:val="00253123"/>
    <w:rsid w:val="00254729"/>
    <w:rsid w:val="002555A9"/>
    <w:rsid w:val="00257C02"/>
    <w:rsid w:val="0026050E"/>
    <w:rsid w:val="00261D26"/>
    <w:rsid w:val="00264001"/>
    <w:rsid w:val="002656D5"/>
    <w:rsid w:val="00266354"/>
    <w:rsid w:val="00267A18"/>
    <w:rsid w:val="00270AF1"/>
    <w:rsid w:val="00270BE5"/>
    <w:rsid w:val="0027210C"/>
    <w:rsid w:val="00273462"/>
    <w:rsid w:val="0027395B"/>
    <w:rsid w:val="00274FE8"/>
    <w:rsid w:val="0027556B"/>
    <w:rsid w:val="00275854"/>
    <w:rsid w:val="002811CA"/>
    <w:rsid w:val="00283B41"/>
    <w:rsid w:val="002857C3"/>
    <w:rsid w:val="00285F28"/>
    <w:rsid w:val="00286398"/>
    <w:rsid w:val="00292E55"/>
    <w:rsid w:val="00294620"/>
    <w:rsid w:val="0029726F"/>
    <w:rsid w:val="002A114F"/>
    <w:rsid w:val="002A3319"/>
    <w:rsid w:val="002A3C42"/>
    <w:rsid w:val="002A4C48"/>
    <w:rsid w:val="002A4D0B"/>
    <w:rsid w:val="002A5071"/>
    <w:rsid w:val="002A5A40"/>
    <w:rsid w:val="002A5D75"/>
    <w:rsid w:val="002A619F"/>
    <w:rsid w:val="002A6ADD"/>
    <w:rsid w:val="002B1B1A"/>
    <w:rsid w:val="002B1E87"/>
    <w:rsid w:val="002B4422"/>
    <w:rsid w:val="002B7228"/>
    <w:rsid w:val="002C0895"/>
    <w:rsid w:val="002C53EE"/>
    <w:rsid w:val="002D0BF5"/>
    <w:rsid w:val="002D1EFA"/>
    <w:rsid w:val="002D24F7"/>
    <w:rsid w:val="002D2799"/>
    <w:rsid w:val="002D2CD7"/>
    <w:rsid w:val="002D2F89"/>
    <w:rsid w:val="002D4DDC"/>
    <w:rsid w:val="002D4F75"/>
    <w:rsid w:val="002D6493"/>
    <w:rsid w:val="002D7AB6"/>
    <w:rsid w:val="002E06D0"/>
    <w:rsid w:val="002E09DA"/>
    <w:rsid w:val="002E3C27"/>
    <w:rsid w:val="002E403A"/>
    <w:rsid w:val="002E65EC"/>
    <w:rsid w:val="002E7B4A"/>
    <w:rsid w:val="002E7F3A"/>
    <w:rsid w:val="002F27C5"/>
    <w:rsid w:val="002F2864"/>
    <w:rsid w:val="002F4EDB"/>
    <w:rsid w:val="002F5989"/>
    <w:rsid w:val="002F6054"/>
    <w:rsid w:val="003019DE"/>
    <w:rsid w:val="00301E20"/>
    <w:rsid w:val="00310E13"/>
    <w:rsid w:val="0031213E"/>
    <w:rsid w:val="0031411F"/>
    <w:rsid w:val="00315713"/>
    <w:rsid w:val="0031686C"/>
    <w:rsid w:val="00316FE0"/>
    <w:rsid w:val="003204D2"/>
    <w:rsid w:val="00321A40"/>
    <w:rsid w:val="00325D53"/>
    <w:rsid w:val="0032605E"/>
    <w:rsid w:val="003274D2"/>
    <w:rsid w:val="003275D1"/>
    <w:rsid w:val="00330B2A"/>
    <w:rsid w:val="0033125A"/>
    <w:rsid w:val="00331E17"/>
    <w:rsid w:val="00333063"/>
    <w:rsid w:val="003330CD"/>
    <w:rsid w:val="00335301"/>
    <w:rsid w:val="003408E3"/>
    <w:rsid w:val="0034097B"/>
    <w:rsid w:val="0034246E"/>
    <w:rsid w:val="003429C0"/>
    <w:rsid w:val="003433FC"/>
    <w:rsid w:val="00343480"/>
    <w:rsid w:val="003435CB"/>
    <w:rsid w:val="003452A6"/>
    <w:rsid w:val="00345AF1"/>
    <w:rsid w:val="00345E89"/>
    <w:rsid w:val="0035228B"/>
    <w:rsid w:val="003522A1"/>
    <w:rsid w:val="0035254B"/>
    <w:rsid w:val="00353555"/>
    <w:rsid w:val="003565D4"/>
    <w:rsid w:val="00356BC7"/>
    <w:rsid w:val="003607FB"/>
    <w:rsid w:val="0036089B"/>
    <w:rsid w:val="00360FD5"/>
    <w:rsid w:val="00362E96"/>
    <w:rsid w:val="003631BD"/>
    <w:rsid w:val="0036340D"/>
    <w:rsid w:val="003634A5"/>
    <w:rsid w:val="00366868"/>
    <w:rsid w:val="00367506"/>
    <w:rsid w:val="00370085"/>
    <w:rsid w:val="0037130B"/>
    <w:rsid w:val="003724AE"/>
    <w:rsid w:val="003727BD"/>
    <w:rsid w:val="003744A7"/>
    <w:rsid w:val="00376235"/>
    <w:rsid w:val="0037723C"/>
    <w:rsid w:val="0037F0E3"/>
    <w:rsid w:val="003800C3"/>
    <w:rsid w:val="00380E2F"/>
    <w:rsid w:val="003810AF"/>
    <w:rsid w:val="003818F8"/>
    <w:rsid w:val="00381FB6"/>
    <w:rsid w:val="00382CD8"/>
    <w:rsid w:val="003836D3"/>
    <w:rsid w:val="00383A52"/>
    <w:rsid w:val="003845CE"/>
    <w:rsid w:val="00391652"/>
    <w:rsid w:val="00391CCF"/>
    <w:rsid w:val="00391E34"/>
    <w:rsid w:val="003925C4"/>
    <w:rsid w:val="00394ECE"/>
    <w:rsid w:val="0039507F"/>
    <w:rsid w:val="003A1260"/>
    <w:rsid w:val="003A295F"/>
    <w:rsid w:val="003A368D"/>
    <w:rsid w:val="003A41DD"/>
    <w:rsid w:val="003A6AAE"/>
    <w:rsid w:val="003A7033"/>
    <w:rsid w:val="003B15E3"/>
    <w:rsid w:val="003B3FB0"/>
    <w:rsid w:val="003B47FE"/>
    <w:rsid w:val="003B5673"/>
    <w:rsid w:val="003B6287"/>
    <w:rsid w:val="003B62C9"/>
    <w:rsid w:val="003B6AF1"/>
    <w:rsid w:val="003B76DF"/>
    <w:rsid w:val="003C3DBC"/>
    <w:rsid w:val="003C7176"/>
    <w:rsid w:val="003C7F27"/>
    <w:rsid w:val="003D0929"/>
    <w:rsid w:val="003D19E7"/>
    <w:rsid w:val="003D4729"/>
    <w:rsid w:val="003D5AE8"/>
    <w:rsid w:val="003D68D5"/>
    <w:rsid w:val="003D7DD6"/>
    <w:rsid w:val="003E4B42"/>
    <w:rsid w:val="003E5AAF"/>
    <w:rsid w:val="003E600D"/>
    <w:rsid w:val="003E64DF"/>
    <w:rsid w:val="003E6A5D"/>
    <w:rsid w:val="003E719D"/>
    <w:rsid w:val="003ED49C"/>
    <w:rsid w:val="003F193A"/>
    <w:rsid w:val="003F22F0"/>
    <w:rsid w:val="003F4207"/>
    <w:rsid w:val="003F5C46"/>
    <w:rsid w:val="003F7798"/>
    <w:rsid w:val="003F7CBB"/>
    <w:rsid w:val="003F7D34"/>
    <w:rsid w:val="00407FC6"/>
    <w:rsid w:val="00412304"/>
    <w:rsid w:val="00412C8E"/>
    <w:rsid w:val="00413898"/>
    <w:rsid w:val="0041518D"/>
    <w:rsid w:val="00416746"/>
    <w:rsid w:val="0042221D"/>
    <w:rsid w:val="00424DD3"/>
    <w:rsid w:val="00425FA9"/>
    <w:rsid w:val="004269C5"/>
    <w:rsid w:val="004271C5"/>
    <w:rsid w:val="00435939"/>
    <w:rsid w:val="00437CC7"/>
    <w:rsid w:val="0044056F"/>
    <w:rsid w:val="004409F4"/>
    <w:rsid w:val="004419CD"/>
    <w:rsid w:val="00442B9C"/>
    <w:rsid w:val="00445EFA"/>
    <w:rsid w:val="0044689B"/>
    <w:rsid w:val="0044738A"/>
    <w:rsid w:val="004473D3"/>
    <w:rsid w:val="00450A6B"/>
    <w:rsid w:val="00452231"/>
    <w:rsid w:val="00453071"/>
    <w:rsid w:val="00454536"/>
    <w:rsid w:val="00457222"/>
    <w:rsid w:val="00460C13"/>
    <w:rsid w:val="00462203"/>
    <w:rsid w:val="00462626"/>
    <w:rsid w:val="00463228"/>
    <w:rsid w:val="00463782"/>
    <w:rsid w:val="00464661"/>
    <w:rsid w:val="004667E0"/>
    <w:rsid w:val="00466A7C"/>
    <w:rsid w:val="0046760E"/>
    <w:rsid w:val="00467659"/>
    <w:rsid w:val="00470C27"/>
    <w:rsid w:val="00470E10"/>
    <w:rsid w:val="0047334F"/>
    <w:rsid w:val="004759C2"/>
    <w:rsid w:val="00477A97"/>
    <w:rsid w:val="00477BA0"/>
    <w:rsid w:val="00481343"/>
    <w:rsid w:val="00481438"/>
    <w:rsid w:val="00484DD3"/>
    <w:rsid w:val="0048549E"/>
    <w:rsid w:val="00486A75"/>
    <w:rsid w:val="00490439"/>
    <w:rsid w:val="004930C6"/>
    <w:rsid w:val="00493347"/>
    <w:rsid w:val="00493C8B"/>
    <w:rsid w:val="00496092"/>
    <w:rsid w:val="00497412"/>
    <w:rsid w:val="004976A8"/>
    <w:rsid w:val="004A08DB"/>
    <w:rsid w:val="004A1A2A"/>
    <w:rsid w:val="004A25D0"/>
    <w:rsid w:val="004A2A65"/>
    <w:rsid w:val="004A37E8"/>
    <w:rsid w:val="004A4C7E"/>
    <w:rsid w:val="004A7549"/>
    <w:rsid w:val="004B0296"/>
    <w:rsid w:val="004B0773"/>
    <w:rsid w:val="004B09D4"/>
    <w:rsid w:val="004B262C"/>
    <w:rsid w:val="004B29EC"/>
    <w:rsid w:val="004B309D"/>
    <w:rsid w:val="004B330A"/>
    <w:rsid w:val="004B7C8E"/>
    <w:rsid w:val="004B7E29"/>
    <w:rsid w:val="004C25F7"/>
    <w:rsid w:val="004C3C87"/>
    <w:rsid w:val="004C3D3C"/>
    <w:rsid w:val="004C6F24"/>
    <w:rsid w:val="004C756A"/>
    <w:rsid w:val="004D0EDC"/>
    <w:rsid w:val="004D1220"/>
    <w:rsid w:val="004D14B3"/>
    <w:rsid w:val="004D1529"/>
    <w:rsid w:val="004D2253"/>
    <w:rsid w:val="004D5514"/>
    <w:rsid w:val="004D56C3"/>
    <w:rsid w:val="004E021A"/>
    <w:rsid w:val="004E0338"/>
    <w:rsid w:val="004E2230"/>
    <w:rsid w:val="004E3BD3"/>
    <w:rsid w:val="004E40BF"/>
    <w:rsid w:val="004E48CD"/>
    <w:rsid w:val="004E4FF3"/>
    <w:rsid w:val="004E56A8"/>
    <w:rsid w:val="004E6B56"/>
    <w:rsid w:val="004E7A88"/>
    <w:rsid w:val="004F27B6"/>
    <w:rsid w:val="004F3B55"/>
    <w:rsid w:val="004F428E"/>
    <w:rsid w:val="004F4E46"/>
    <w:rsid w:val="004F6B7D"/>
    <w:rsid w:val="004F7F93"/>
    <w:rsid w:val="00500257"/>
    <w:rsid w:val="005015F6"/>
    <w:rsid w:val="00502034"/>
    <w:rsid w:val="005030C4"/>
    <w:rsid w:val="005031C5"/>
    <w:rsid w:val="00504FDC"/>
    <w:rsid w:val="005120CC"/>
    <w:rsid w:val="00512B7B"/>
    <w:rsid w:val="00513A39"/>
    <w:rsid w:val="00514EA1"/>
    <w:rsid w:val="00515ED4"/>
    <w:rsid w:val="0051798B"/>
    <w:rsid w:val="0051CEAF"/>
    <w:rsid w:val="00521F5A"/>
    <w:rsid w:val="00523F6D"/>
    <w:rsid w:val="0052439A"/>
    <w:rsid w:val="00525E06"/>
    <w:rsid w:val="00526454"/>
    <w:rsid w:val="005311A5"/>
    <w:rsid w:val="00531823"/>
    <w:rsid w:val="005340B0"/>
    <w:rsid w:val="00534ECC"/>
    <w:rsid w:val="0053720D"/>
    <w:rsid w:val="00540EF5"/>
    <w:rsid w:val="00541BF3"/>
    <w:rsid w:val="00541CD3"/>
    <w:rsid w:val="00546314"/>
    <w:rsid w:val="005476FA"/>
    <w:rsid w:val="00551666"/>
    <w:rsid w:val="00552507"/>
    <w:rsid w:val="00553346"/>
    <w:rsid w:val="0055595E"/>
    <w:rsid w:val="00556A4E"/>
    <w:rsid w:val="00557988"/>
    <w:rsid w:val="00561271"/>
    <w:rsid w:val="0056177E"/>
    <w:rsid w:val="00562C49"/>
    <w:rsid w:val="00562DEF"/>
    <w:rsid w:val="0056321A"/>
    <w:rsid w:val="00563A35"/>
    <w:rsid w:val="00563BDE"/>
    <w:rsid w:val="00565DD9"/>
    <w:rsid w:val="00566596"/>
    <w:rsid w:val="005665B6"/>
    <w:rsid w:val="00570469"/>
    <w:rsid w:val="00572AEB"/>
    <w:rsid w:val="00573247"/>
    <w:rsid w:val="005741E9"/>
    <w:rsid w:val="005748CF"/>
    <w:rsid w:val="0058080C"/>
    <w:rsid w:val="00584270"/>
    <w:rsid w:val="0058431F"/>
    <w:rsid w:val="005846B1"/>
    <w:rsid w:val="00584738"/>
    <w:rsid w:val="00590C9E"/>
    <w:rsid w:val="005920B0"/>
    <w:rsid w:val="0059380D"/>
    <w:rsid w:val="00595A8F"/>
    <w:rsid w:val="005977C2"/>
    <w:rsid w:val="00597BF2"/>
    <w:rsid w:val="005A0A68"/>
    <w:rsid w:val="005A1F54"/>
    <w:rsid w:val="005A3020"/>
    <w:rsid w:val="005A676B"/>
    <w:rsid w:val="005A6AEB"/>
    <w:rsid w:val="005A6AF3"/>
    <w:rsid w:val="005AC479"/>
    <w:rsid w:val="005B134E"/>
    <w:rsid w:val="005B2039"/>
    <w:rsid w:val="005B344F"/>
    <w:rsid w:val="005B3FBA"/>
    <w:rsid w:val="005B4A1D"/>
    <w:rsid w:val="005B6568"/>
    <w:rsid w:val="005B674D"/>
    <w:rsid w:val="005C056D"/>
    <w:rsid w:val="005C0CBE"/>
    <w:rsid w:val="005C1CF2"/>
    <w:rsid w:val="005C1EA3"/>
    <w:rsid w:val="005C1FCF"/>
    <w:rsid w:val="005C3254"/>
    <w:rsid w:val="005C3500"/>
    <w:rsid w:val="005C3F41"/>
    <w:rsid w:val="005C4F8A"/>
    <w:rsid w:val="005C7BF5"/>
    <w:rsid w:val="005D1885"/>
    <w:rsid w:val="005D4A38"/>
    <w:rsid w:val="005D5377"/>
    <w:rsid w:val="005E0774"/>
    <w:rsid w:val="005E1B01"/>
    <w:rsid w:val="005E1F75"/>
    <w:rsid w:val="005E2C0E"/>
    <w:rsid w:val="005E2EEA"/>
    <w:rsid w:val="005E3708"/>
    <w:rsid w:val="005E3CCD"/>
    <w:rsid w:val="005E3D6B"/>
    <w:rsid w:val="005E5B55"/>
    <w:rsid w:val="005E5E4A"/>
    <w:rsid w:val="005E693D"/>
    <w:rsid w:val="005E75BF"/>
    <w:rsid w:val="005F00AA"/>
    <w:rsid w:val="005F1F24"/>
    <w:rsid w:val="005F3D9E"/>
    <w:rsid w:val="005F57BA"/>
    <w:rsid w:val="005F609C"/>
    <w:rsid w:val="005F61E6"/>
    <w:rsid w:val="005F6C45"/>
    <w:rsid w:val="00602F8D"/>
    <w:rsid w:val="0060371E"/>
    <w:rsid w:val="00605A69"/>
    <w:rsid w:val="00606C54"/>
    <w:rsid w:val="00614375"/>
    <w:rsid w:val="00615B0A"/>
    <w:rsid w:val="006168CF"/>
    <w:rsid w:val="00617C96"/>
    <w:rsid w:val="0062011B"/>
    <w:rsid w:val="00622335"/>
    <w:rsid w:val="00626170"/>
    <w:rsid w:val="00626DE0"/>
    <w:rsid w:val="00627724"/>
    <w:rsid w:val="006308E1"/>
    <w:rsid w:val="00630901"/>
    <w:rsid w:val="00631F8E"/>
    <w:rsid w:val="0063265C"/>
    <w:rsid w:val="006334E3"/>
    <w:rsid w:val="00636EE9"/>
    <w:rsid w:val="00640950"/>
    <w:rsid w:val="00641AE7"/>
    <w:rsid w:val="00642629"/>
    <w:rsid w:val="00644B81"/>
    <w:rsid w:val="0064782B"/>
    <w:rsid w:val="0065293D"/>
    <w:rsid w:val="00653760"/>
    <w:rsid w:val="00653EFC"/>
    <w:rsid w:val="00654021"/>
    <w:rsid w:val="006561D5"/>
    <w:rsid w:val="00661045"/>
    <w:rsid w:val="00666DA8"/>
    <w:rsid w:val="00671057"/>
    <w:rsid w:val="00671AE4"/>
    <w:rsid w:val="00671C26"/>
    <w:rsid w:val="00672980"/>
    <w:rsid w:val="006732E3"/>
    <w:rsid w:val="006739EF"/>
    <w:rsid w:val="00673C5B"/>
    <w:rsid w:val="00673E19"/>
    <w:rsid w:val="006745AB"/>
    <w:rsid w:val="00675AAF"/>
    <w:rsid w:val="00676E7F"/>
    <w:rsid w:val="0068031A"/>
    <w:rsid w:val="00681B2F"/>
    <w:rsid w:val="006823F1"/>
    <w:rsid w:val="0068285F"/>
    <w:rsid w:val="0068335F"/>
    <w:rsid w:val="006834F8"/>
    <w:rsid w:val="00684F10"/>
    <w:rsid w:val="00687217"/>
    <w:rsid w:val="00693302"/>
    <w:rsid w:val="00693CA5"/>
    <w:rsid w:val="00695755"/>
    <w:rsid w:val="0069640B"/>
    <w:rsid w:val="006A1B83"/>
    <w:rsid w:val="006A21CD"/>
    <w:rsid w:val="006A2912"/>
    <w:rsid w:val="006A5918"/>
    <w:rsid w:val="006B1550"/>
    <w:rsid w:val="006B21B2"/>
    <w:rsid w:val="006B4A4A"/>
    <w:rsid w:val="006B54AD"/>
    <w:rsid w:val="006B5C2E"/>
    <w:rsid w:val="006C19B2"/>
    <w:rsid w:val="006C312D"/>
    <w:rsid w:val="006C4382"/>
    <w:rsid w:val="006C4409"/>
    <w:rsid w:val="006C5BB8"/>
    <w:rsid w:val="006C6936"/>
    <w:rsid w:val="006C6D11"/>
    <w:rsid w:val="006C7B01"/>
    <w:rsid w:val="006D0FE8"/>
    <w:rsid w:val="006D1A69"/>
    <w:rsid w:val="006D4B2B"/>
    <w:rsid w:val="006D4F3C"/>
    <w:rsid w:val="006D5C66"/>
    <w:rsid w:val="006D7002"/>
    <w:rsid w:val="006E0245"/>
    <w:rsid w:val="006E1B3C"/>
    <w:rsid w:val="006E23FB"/>
    <w:rsid w:val="006E325A"/>
    <w:rsid w:val="006E33EC"/>
    <w:rsid w:val="006E3802"/>
    <w:rsid w:val="006E536D"/>
    <w:rsid w:val="006E6395"/>
    <w:rsid w:val="006E6C02"/>
    <w:rsid w:val="006E7235"/>
    <w:rsid w:val="006F231A"/>
    <w:rsid w:val="006F4003"/>
    <w:rsid w:val="006F4F02"/>
    <w:rsid w:val="006F5867"/>
    <w:rsid w:val="006F6B55"/>
    <w:rsid w:val="006F788D"/>
    <w:rsid w:val="006F78E1"/>
    <w:rsid w:val="00700F17"/>
    <w:rsid w:val="00701072"/>
    <w:rsid w:val="00701AFC"/>
    <w:rsid w:val="00702054"/>
    <w:rsid w:val="007035A4"/>
    <w:rsid w:val="0070489A"/>
    <w:rsid w:val="00707301"/>
    <w:rsid w:val="00711799"/>
    <w:rsid w:val="00712B78"/>
    <w:rsid w:val="0071393B"/>
    <w:rsid w:val="00713EE2"/>
    <w:rsid w:val="00714412"/>
    <w:rsid w:val="007159CF"/>
    <w:rsid w:val="007177FC"/>
    <w:rsid w:val="00720C5E"/>
    <w:rsid w:val="00721701"/>
    <w:rsid w:val="00722FF6"/>
    <w:rsid w:val="0072309D"/>
    <w:rsid w:val="0072346D"/>
    <w:rsid w:val="007244F6"/>
    <w:rsid w:val="0072454D"/>
    <w:rsid w:val="00731835"/>
    <w:rsid w:val="00733C4A"/>
    <w:rsid w:val="007341F8"/>
    <w:rsid w:val="00734372"/>
    <w:rsid w:val="00734EB8"/>
    <w:rsid w:val="00735F8B"/>
    <w:rsid w:val="00736119"/>
    <w:rsid w:val="00737754"/>
    <w:rsid w:val="0074005F"/>
    <w:rsid w:val="0074090B"/>
    <w:rsid w:val="00741445"/>
    <w:rsid w:val="00742D1F"/>
    <w:rsid w:val="00742FD3"/>
    <w:rsid w:val="00743EBA"/>
    <w:rsid w:val="00744227"/>
    <w:rsid w:val="00744B48"/>
    <w:rsid w:val="00744C8E"/>
    <w:rsid w:val="0074707E"/>
    <w:rsid w:val="00750FAC"/>
    <w:rsid w:val="00751308"/>
    <w:rsid w:val="00751391"/>
    <w:rsid w:val="007516DC"/>
    <w:rsid w:val="00752E58"/>
    <w:rsid w:val="0075436D"/>
    <w:rsid w:val="00754B80"/>
    <w:rsid w:val="007555B8"/>
    <w:rsid w:val="00761918"/>
    <w:rsid w:val="00762F03"/>
    <w:rsid w:val="0076335C"/>
    <w:rsid w:val="0076413B"/>
    <w:rsid w:val="007648AE"/>
    <w:rsid w:val="00764AE4"/>
    <w:rsid w:val="00764BF8"/>
    <w:rsid w:val="0076514D"/>
    <w:rsid w:val="00766222"/>
    <w:rsid w:val="00770D24"/>
    <w:rsid w:val="00771103"/>
    <w:rsid w:val="00771993"/>
    <w:rsid w:val="00772069"/>
    <w:rsid w:val="0077224E"/>
    <w:rsid w:val="00773484"/>
    <w:rsid w:val="00773D59"/>
    <w:rsid w:val="0077490F"/>
    <w:rsid w:val="00780F9A"/>
    <w:rsid w:val="00781003"/>
    <w:rsid w:val="007823A3"/>
    <w:rsid w:val="007911FD"/>
    <w:rsid w:val="00793930"/>
    <w:rsid w:val="00793DD1"/>
    <w:rsid w:val="00794FEC"/>
    <w:rsid w:val="00796690"/>
    <w:rsid w:val="007A003E"/>
    <w:rsid w:val="007A1965"/>
    <w:rsid w:val="007A1B3B"/>
    <w:rsid w:val="007A2B6C"/>
    <w:rsid w:val="007A2ED1"/>
    <w:rsid w:val="007A4BE6"/>
    <w:rsid w:val="007A4DE7"/>
    <w:rsid w:val="007A7884"/>
    <w:rsid w:val="007B0DC6"/>
    <w:rsid w:val="007B1094"/>
    <w:rsid w:val="007B13FD"/>
    <w:rsid w:val="007B1762"/>
    <w:rsid w:val="007B3320"/>
    <w:rsid w:val="007B5725"/>
    <w:rsid w:val="007B7541"/>
    <w:rsid w:val="007C2334"/>
    <w:rsid w:val="007C301F"/>
    <w:rsid w:val="007C369B"/>
    <w:rsid w:val="007C4540"/>
    <w:rsid w:val="007C470D"/>
    <w:rsid w:val="007C65AF"/>
    <w:rsid w:val="007D02A9"/>
    <w:rsid w:val="007D135D"/>
    <w:rsid w:val="007D38E9"/>
    <w:rsid w:val="007D4680"/>
    <w:rsid w:val="007D66C9"/>
    <w:rsid w:val="007D72F3"/>
    <w:rsid w:val="007D730F"/>
    <w:rsid w:val="007D7CD8"/>
    <w:rsid w:val="007E3AA7"/>
    <w:rsid w:val="007E6329"/>
    <w:rsid w:val="007F13C0"/>
    <w:rsid w:val="007F1FD2"/>
    <w:rsid w:val="007F737D"/>
    <w:rsid w:val="007F796E"/>
    <w:rsid w:val="00801CEE"/>
    <w:rsid w:val="0080308E"/>
    <w:rsid w:val="00803D80"/>
    <w:rsid w:val="00805303"/>
    <w:rsid w:val="00805A76"/>
    <w:rsid w:val="00806705"/>
    <w:rsid w:val="00806738"/>
    <w:rsid w:val="00812A66"/>
    <w:rsid w:val="00816796"/>
    <w:rsid w:val="008216D5"/>
    <w:rsid w:val="00823923"/>
    <w:rsid w:val="008249CE"/>
    <w:rsid w:val="00824AF5"/>
    <w:rsid w:val="00826BC5"/>
    <w:rsid w:val="00831A50"/>
    <w:rsid w:val="00831B3C"/>
    <w:rsid w:val="00831C89"/>
    <w:rsid w:val="00832114"/>
    <w:rsid w:val="00834786"/>
    <w:rsid w:val="00834C46"/>
    <w:rsid w:val="008378F1"/>
    <w:rsid w:val="0084093E"/>
    <w:rsid w:val="00841CE1"/>
    <w:rsid w:val="00845CFB"/>
    <w:rsid w:val="008473D8"/>
    <w:rsid w:val="008528DC"/>
    <w:rsid w:val="00852B8C"/>
    <w:rsid w:val="0085443C"/>
    <w:rsid w:val="00854981"/>
    <w:rsid w:val="00854ECD"/>
    <w:rsid w:val="00855FFF"/>
    <w:rsid w:val="008579D0"/>
    <w:rsid w:val="008640F0"/>
    <w:rsid w:val="00864B2E"/>
    <w:rsid w:val="00865963"/>
    <w:rsid w:val="00871C1D"/>
    <w:rsid w:val="00872198"/>
    <w:rsid w:val="0087450E"/>
    <w:rsid w:val="00875A82"/>
    <w:rsid w:val="00876CA3"/>
    <w:rsid w:val="008772FE"/>
    <w:rsid w:val="008775F1"/>
    <w:rsid w:val="008805A9"/>
    <w:rsid w:val="008821AE"/>
    <w:rsid w:val="00882D35"/>
    <w:rsid w:val="00883D3A"/>
    <w:rsid w:val="00884288"/>
    <w:rsid w:val="00884A54"/>
    <w:rsid w:val="008854F7"/>
    <w:rsid w:val="00885A9D"/>
    <w:rsid w:val="00887AA4"/>
    <w:rsid w:val="008922EF"/>
    <w:rsid w:val="008929D2"/>
    <w:rsid w:val="00892B15"/>
    <w:rsid w:val="00893636"/>
    <w:rsid w:val="00893B94"/>
    <w:rsid w:val="00894D53"/>
    <w:rsid w:val="00896E9D"/>
    <w:rsid w:val="00896F11"/>
    <w:rsid w:val="008A1049"/>
    <w:rsid w:val="008A1C98"/>
    <w:rsid w:val="008A2FBC"/>
    <w:rsid w:val="008A322D"/>
    <w:rsid w:val="008A422E"/>
    <w:rsid w:val="008A4D72"/>
    <w:rsid w:val="008A607B"/>
    <w:rsid w:val="008A6251"/>
    <w:rsid w:val="008A6285"/>
    <w:rsid w:val="008A63B2"/>
    <w:rsid w:val="008A7119"/>
    <w:rsid w:val="008B2E10"/>
    <w:rsid w:val="008B345D"/>
    <w:rsid w:val="008B4809"/>
    <w:rsid w:val="008B5975"/>
    <w:rsid w:val="008B653A"/>
    <w:rsid w:val="008C1FC2"/>
    <w:rsid w:val="008C227A"/>
    <w:rsid w:val="008C2980"/>
    <w:rsid w:val="008C4DD6"/>
    <w:rsid w:val="008C5AFB"/>
    <w:rsid w:val="008C7C3B"/>
    <w:rsid w:val="008D07FB"/>
    <w:rsid w:val="008D0C02"/>
    <w:rsid w:val="008D24DB"/>
    <w:rsid w:val="008D357D"/>
    <w:rsid w:val="008D435A"/>
    <w:rsid w:val="008D4CD4"/>
    <w:rsid w:val="008E1431"/>
    <w:rsid w:val="008E387B"/>
    <w:rsid w:val="008E6087"/>
    <w:rsid w:val="008E74BA"/>
    <w:rsid w:val="008E758D"/>
    <w:rsid w:val="008F0006"/>
    <w:rsid w:val="008F10A7"/>
    <w:rsid w:val="008F3DDD"/>
    <w:rsid w:val="008F4DA2"/>
    <w:rsid w:val="008F648D"/>
    <w:rsid w:val="008F6E64"/>
    <w:rsid w:val="008F755D"/>
    <w:rsid w:val="008F7A39"/>
    <w:rsid w:val="009021E8"/>
    <w:rsid w:val="00904677"/>
    <w:rsid w:val="00905EE2"/>
    <w:rsid w:val="0090613D"/>
    <w:rsid w:val="00907443"/>
    <w:rsid w:val="00910B47"/>
    <w:rsid w:val="00911440"/>
    <w:rsid w:val="00911712"/>
    <w:rsid w:val="00911B27"/>
    <w:rsid w:val="009124B6"/>
    <w:rsid w:val="00913556"/>
    <w:rsid w:val="00914DAC"/>
    <w:rsid w:val="0091562F"/>
    <w:rsid w:val="009170BE"/>
    <w:rsid w:val="00920B55"/>
    <w:rsid w:val="009249D1"/>
    <w:rsid w:val="009262C9"/>
    <w:rsid w:val="00930EB9"/>
    <w:rsid w:val="00931257"/>
    <w:rsid w:val="0093164D"/>
    <w:rsid w:val="00932272"/>
    <w:rsid w:val="00932EF6"/>
    <w:rsid w:val="00933DC7"/>
    <w:rsid w:val="0093443D"/>
    <w:rsid w:val="00937856"/>
    <w:rsid w:val="009418F4"/>
    <w:rsid w:val="00942BBC"/>
    <w:rsid w:val="00943BAB"/>
    <w:rsid w:val="00944180"/>
    <w:rsid w:val="009441F1"/>
    <w:rsid w:val="00944AA0"/>
    <w:rsid w:val="0094693F"/>
    <w:rsid w:val="00947DA2"/>
    <w:rsid w:val="00951177"/>
    <w:rsid w:val="009538B4"/>
    <w:rsid w:val="00954CB3"/>
    <w:rsid w:val="009614E9"/>
    <w:rsid w:val="00961C5D"/>
    <w:rsid w:val="00962FDF"/>
    <w:rsid w:val="00963049"/>
    <w:rsid w:val="0096603B"/>
    <w:rsid w:val="009665C1"/>
    <w:rsid w:val="009673E8"/>
    <w:rsid w:val="00967F2E"/>
    <w:rsid w:val="0097102A"/>
    <w:rsid w:val="00974DB8"/>
    <w:rsid w:val="0097738A"/>
    <w:rsid w:val="00980661"/>
    <w:rsid w:val="0098093B"/>
    <w:rsid w:val="009871A0"/>
    <w:rsid w:val="009876D4"/>
    <w:rsid w:val="00990E06"/>
    <w:rsid w:val="009911AD"/>
    <w:rsid w:val="009914A5"/>
    <w:rsid w:val="009932F8"/>
    <w:rsid w:val="0099548E"/>
    <w:rsid w:val="00996456"/>
    <w:rsid w:val="00996A12"/>
    <w:rsid w:val="00997B0F"/>
    <w:rsid w:val="009A0CC3"/>
    <w:rsid w:val="009A0D10"/>
    <w:rsid w:val="009A1CAD"/>
    <w:rsid w:val="009A33D5"/>
    <w:rsid w:val="009A3440"/>
    <w:rsid w:val="009A5832"/>
    <w:rsid w:val="009A6838"/>
    <w:rsid w:val="009B0508"/>
    <w:rsid w:val="009B24B5"/>
    <w:rsid w:val="009B2BAB"/>
    <w:rsid w:val="009B4EBC"/>
    <w:rsid w:val="009B5ABB"/>
    <w:rsid w:val="009B5DCC"/>
    <w:rsid w:val="009B6B6E"/>
    <w:rsid w:val="009B73CE"/>
    <w:rsid w:val="009C0204"/>
    <w:rsid w:val="009C2461"/>
    <w:rsid w:val="009C29CB"/>
    <w:rsid w:val="009C5A15"/>
    <w:rsid w:val="009C66ED"/>
    <w:rsid w:val="009C6FE2"/>
    <w:rsid w:val="009C7674"/>
    <w:rsid w:val="009D004A"/>
    <w:rsid w:val="009D056B"/>
    <w:rsid w:val="009D2D73"/>
    <w:rsid w:val="009D5880"/>
    <w:rsid w:val="009E1485"/>
    <w:rsid w:val="009E1FD4"/>
    <w:rsid w:val="009E3B07"/>
    <w:rsid w:val="009E3BCA"/>
    <w:rsid w:val="009E51D1"/>
    <w:rsid w:val="009E5531"/>
    <w:rsid w:val="009E5AD2"/>
    <w:rsid w:val="009E7022"/>
    <w:rsid w:val="009F171E"/>
    <w:rsid w:val="009F23A1"/>
    <w:rsid w:val="009F3D2F"/>
    <w:rsid w:val="009F7052"/>
    <w:rsid w:val="009F7E8F"/>
    <w:rsid w:val="00A02668"/>
    <w:rsid w:val="00A02801"/>
    <w:rsid w:val="00A06A39"/>
    <w:rsid w:val="00A07D62"/>
    <w:rsid w:val="00A07EA7"/>
    <w:rsid w:val="00A07F58"/>
    <w:rsid w:val="00A1131E"/>
    <w:rsid w:val="00A131CB"/>
    <w:rsid w:val="00A14847"/>
    <w:rsid w:val="00A154AA"/>
    <w:rsid w:val="00A16D6D"/>
    <w:rsid w:val="00A21383"/>
    <w:rsid w:val="00A2199F"/>
    <w:rsid w:val="00A21B31"/>
    <w:rsid w:val="00A22A7C"/>
    <w:rsid w:val="00A2360E"/>
    <w:rsid w:val="00A23764"/>
    <w:rsid w:val="00A25DB5"/>
    <w:rsid w:val="00A26307"/>
    <w:rsid w:val="00A263B2"/>
    <w:rsid w:val="00A26E0C"/>
    <w:rsid w:val="00A3262B"/>
    <w:rsid w:val="00A32F3F"/>
    <w:rsid w:val="00A32FCB"/>
    <w:rsid w:val="00A34C25"/>
    <w:rsid w:val="00A3507D"/>
    <w:rsid w:val="00A35760"/>
    <w:rsid w:val="00A3598C"/>
    <w:rsid w:val="00A3717A"/>
    <w:rsid w:val="00A401C5"/>
    <w:rsid w:val="00A4088C"/>
    <w:rsid w:val="00A4456B"/>
    <w:rsid w:val="00A448D4"/>
    <w:rsid w:val="00A452E0"/>
    <w:rsid w:val="00A46E56"/>
    <w:rsid w:val="00A47861"/>
    <w:rsid w:val="00A506DF"/>
    <w:rsid w:val="00A51EA5"/>
    <w:rsid w:val="00A53742"/>
    <w:rsid w:val="00A557A1"/>
    <w:rsid w:val="00A60B9C"/>
    <w:rsid w:val="00A610ED"/>
    <w:rsid w:val="00A61CA9"/>
    <w:rsid w:val="00A63059"/>
    <w:rsid w:val="00A63AE3"/>
    <w:rsid w:val="00A651A4"/>
    <w:rsid w:val="00A71361"/>
    <w:rsid w:val="00A746E2"/>
    <w:rsid w:val="00A81FF2"/>
    <w:rsid w:val="00A83904"/>
    <w:rsid w:val="00A842F9"/>
    <w:rsid w:val="00A84F70"/>
    <w:rsid w:val="00A85E60"/>
    <w:rsid w:val="00A8795D"/>
    <w:rsid w:val="00A90A79"/>
    <w:rsid w:val="00A90F55"/>
    <w:rsid w:val="00A93BE7"/>
    <w:rsid w:val="00A95B38"/>
    <w:rsid w:val="00A967EA"/>
    <w:rsid w:val="00A96B30"/>
    <w:rsid w:val="00AA3486"/>
    <w:rsid w:val="00AA442D"/>
    <w:rsid w:val="00AA4740"/>
    <w:rsid w:val="00AA5529"/>
    <w:rsid w:val="00AA5561"/>
    <w:rsid w:val="00AA59B5"/>
    <w:rsid w:val="00AA7777"/>
    <w:rsid w:val="00AA7B84"/>
    <w:rsid w:val="00AA7F3C"/>
    <w:rsid w:val="00AB5AF7"/>
    <w:rsid w:val="00AC0B4C"/>
    <w:rsid w:val="00AC1164"/>
    <w:rsid w:val="00AC2296"/>
    <w:rsid w:val="00AC2754"/>
    <w:rsid w:val="00AC2E05"/>
    <w:rsid w:val="00AC48B0"/>
    <w:rsid w:val="00AC4ACD"/>
    <w:rsid w:val="00AC5903"/>
    <w:rsid w:val="00AC5B35"/>
    <w:rsid w:val="00AC5DFB"/>
    <w:rsid w:val="00AC5EAE"/>
    <w:rsid w:val="00AD029D"/>
    <w:rsid w:val="00AD13DC"/>
    <w:rsid w:val="00AD5AF7"/>
    <w:rsid w:val="00AD6DE2"/>
    <w:rsid w:val="00AD7D0D"/>
    <w:rsid w:val="00AE0263"/>
    <w:rsid w:val="00AE0A40"/>
    <w:rsid w:val="00AE1ED4"/>
    <w:rsid w:val="00AE1EF1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6E33"/>
    <w:rsid w:val="00AF7E86"/>
    <w:rsid w:val="00B024B9"/>
    <w:rsid w:val="00B0507F"/>
    <w:rsid w:val="00B077FA"/>
    <w:rsid w:val="00B122E5"/>
    <w:rsid w:val="00B127D7"/>
    <w:rsid w:val="00B13B0C"/>
    <w:rsid w:val="00B14408"/>
    <w:rsid w:val="00B1453A"/>
    <w:rsid w:val="00B14E23"/>
    <w:rsid w:val="00B15813"/>
    <w:rsid w:val="00B15D37"/>
    <w:rsid w:val="00B20F82"/>
    <w:rsid w:val="00B25BD5"/>
    <w:rsid w:val="00B26DCA"/>
    <w:rsid w:val="00B34079"/>
    <w:rsid w:val="00B34541"/>
    <w:rsid w:val="00B3793A"/>
    <w:rsid w:val="00B401BA"/>
    <w:rsid w:val="00B407E4"/>
    <w:rsid w:val="00B425B6"/>
    <w:rsid w:val="00B42A72"/>
    <w:rsid w:val="00B4331E"/>
    <w:rsid w:val="00B441AE"/>
    <w:rsid w:val="00B45A65"/>
    <w:rsid w:val="00B45F33"/>
    <w:rsid w:val="00B46D50"/>
    <w:rsid w:val="00B47DA0"/>
    <w:rsid w:val="00B501BF"/>
    <w:rsid w:val="00B5174A"/>
    <w:rsid w:val="00B53170"/>
    <w:rsid w:val="00B5484E"/>
    <w:rsid w:val="00B548B9"/>
    <w:rsid w:val="00B56DBE"/>
    <w:rsid w:val="00B610F9"/>
    <w:rsid w:val="00B61D04"/>
    <w:rsid w:val="00B62999"/>
    <w:rsid w:val="00B639C9"/>
    <w:rsid w:val="00B63BE3"/>
    <w:rsid w:val="00B64885"/>
    <w:rsid w:val="00B64FA3"/>
    <w:rsid w:val="00B66768"/>
    <w:rsid w:val="00B66810"/>
    <w:rsid w:val="00B72BE3"/>
    <w:rsid w:val="00B73B80"/>
    <w:rsid w:val="00B770C7"/>
    <w:rsid w:val="00B804AB"/>
    <w:rsid w:val="00B80F26"/>
    <w:rsid w:val="00B81C7F"/>
    <w:rsid w:val="00B822BD"/>
    <w:rsid w:val="00B842F4"/>
    <w:rsid w:val="00B900BC"/>
    <w:rsid w:val="00B91A7B"/>
    <w:rsid w:val="00B929DD"/>
    <w:rsid w:val="00B938A9"/>
    <w:rsid w:val="00B93AF6"/>
    <w:rsid w:val="00B95405"/>
    <w:rsid w:val="00B963F1"/>
    <w:rsid w:val="00BA020A"/>
    <w:rsid w:val="00BA5995"/>
    <w:rsid w:val="00BA7855"/>
    <w:rsid w:val="00BB025A"/>
    <w:rsid w:val="00BB02A4"/>
    <w:rsid w:val="00BB1270"/>
    <w:rsid w:val="00BB1E44"/>
    <w:rsid w:val="00BB41E1"/>
    <w:rsid w:val="00BB5267"/>
    <w:rsid w:val="00BB52B8"/>
    <w:rsid w:val="00BB59D8"/>
    <w:rsid w:val="00BB7E69"/>
    <w:rsid w:val="00BC0D66"/>
    <w:rsid w:val="00BC0E51"/>
    <w:rsid w:val="00BC17AB"/>
    <w:rsid w:val="00BC3C1F"/>
    <w:rsid w:val="00BC5F37"/>
    <w:rsid w:val="00BC7CE7"/>
    <w:rsid w:val="00BD22D8"/>
    <w:rsid w:val="00BD295E"/>
    <w:rsid w:val="00BD4664"/>
    <w:rsid w:val="00BE0EA1"/>
    <w:rsid w:val="00BE1193"/>
    <w:rsid w:val="00BE1642"/>
    <w:rsid w:val="00BE2457"/>
    <w:rsid w:val="00BE6065"/>
    <w:rsid w:val="00BE662C"/>
    <w:rsid w:val="00BF10B4"/>
    <w:rsid w:val="00BF4849"/>
    <w:rsid w:val="00BF4EA7"/>
    <w:rsid w:val="00BF6525"/>
    <w:rsid w:val="00C00D0E"/>
    <w:rsid w:val="00C00EDB"/>
    <w:rsid w:val="00C02863"/>
    <w:rsid w:val="00C0383A"/>
    <w:rsid w:val="00C03850"/>
    <w:rsid w:val="00C03874"/>
    <w:rsid w:val="00C04663"/>
    <w:rsid w:val="00C067FF"/>
    <w:rsid w:val="00C12862"/>
    <w:rsid w:val="00C13D28"/>
    <w:rsid w:val="00C14585"/>
    <w:rsid w:val="00C165A0"/>
    <w:rsid w:val="00C17891"/>
    <w:rsid w:val="00C1D09F"/>
    <w:rsid w:val="00C216CE"/>
    <w:rsid w:val="00C2184F"/>
    <w:rsid w:val="00C22A78"/>
    <w:rsid w:val="00C23C7E"/>
    <w:rsid w:val="00C246C5"/>
    <w:rsid w:val="00C25A82"/>
    <w:rsid w:val="00C30A2A"/>
    <w:rsid w:val="00C311FA"/>
    <w:rsid w:val="00C31ABB"/>
    <w:rsid w:val="00C32798"/>
    <w:rsid w:val="00C3380E"/>
    <w:rsid w:val="00C33993"/>
    <w:rsid w:val="00C34724"/>
    <w:rsid w:val="00C34E10"/>
    <w:rsid w:val="00C4069E"/>
    <w:rsid w:val="00C41ADC"/>
    <w:rsid w:val="00C44149"/>
    <w:rsid w:val="00C44410"/>
    <w:rsid w:val="00C44A15"/>
    <w:rsid w:val="00C4630A"/>
    <w:rsid w:val="00C50A7B"/>
    <w:rsid w:val="00C523F0"/>
    <w:rsid w:val="00C526D2"/>
    <w:rsid w:val="00C533CA"/>
    <w:rsid w:val="00C53A91"/>
    <w:rsid w:val="00C5402A"/>
    <w:rsid w:val="00C54A58"/>
    <w:rsid w:val="00C5794E"/>
    <w:rsid w:val="00C60968"/>
    <w:rsid w:val="00C63D39"/>
    <w:rsid w:val="00C63EDD"/>
    <w:rsid w:val="00C6409D"/>
    <w:rsid w:val="00C656B1"/>
    <w:rsid w:val="00C65879"/>
    <w:rsid w:val="00C65B36"/>
    <w:rsid w:val="00C666EB"/>
    <w:rsid w:val="00C71C4A"/>
    <w:rsid w:val="00C7292E"/>
    <w:rsid w:val="00C743DE"/>
    <w:rsid w:val="00C74E88"/>
    <w:rsid w:val="00C80924"/>
    <w:rsid w:val="00C8286B"/>
    <w:rsid w:val="00C947F8"/>
    <w:rsid w:val="00C9515F"/>
    <w:rsid w:val="00C963C5"/>
    <w:rsid w:val="00CA030C"/>
    <w:rsid w:val="00CA07D6"/>
    <w:rsid w:val="00CA18C2"/>
    <w:rsid w:val="00CA1F41"/>
    <w:rsid w:val="00CA32EE"/>
    <w:rsid w:val="00CA4C47"/>
    <w:rsid w:val="00CA5771"/>
    <w:rsid w:val="00CA67DD"/>
    <w:rsid w:val="00CA6A1A"/>
    <w:rsid w:val="00CA7C72"/>
    <w:rsid w:val="00CB2DD0"/>
    <w:rsid w:val="00CB7BB7"/>
    <w:rsid w:val="00CC1E75"/>
    <w:rsid w:val="00CC2E0E"/>
    <w:rsid w:val="00CC361C"/>
    <w:rsid w:val="00CC4132"/>
    <w:rsid w:val="00CC474B"/>
    <w:rsid w:val="00CC4CE7"/>
    <w:rsid w:val="00CC4D7C"/>
    <w:rsid w:val="00CC658C"/>
    <w:rsid w:val="00CC67BF"/>
    <w:rsid w:val="00CD0843"/>
    <w:rsid w:val="00CD4E31"/>
    <w:rsid w:val="00CD4E8B"/>
    <w:rsid w:val="00CD5A78"/>
    <w:rsid w:val="00CD6AE2"/>
    <w:rsid w:val="00CD7345"/>
    <w:rsid w:val="00CE0262"/>
    <w:rsid w:val="00CE372E"/>
    <w:rsid w:val="00CE5656"/>
    <w:rsid w:val="00CF0A1B"/>
    <w:rsid w:val="00CF19F6"/>
    <w:rsid w:val="00CF2F4F"/>
    <w:rsid w:val="00CF536D"/>
    <w:rsid w:val="00CF7B9E"/>
    <w:rsid w:val="00D00E46"/>
    <w:rsid w:val="00D02E9D"/>
    <w:rsid w:val="00D0638D"/>
    <w:rsid w:val="00D067D9"/>
    <w:rsid w:val="00D07E7A"/>
    <w:rsid w:val="00D10CB8"/>
    <w:rsid w:val="00D111CD"/>
    <w:rsid w:val="00D12806"/>
    <w:rsid w:val="00D12D44"/>
    <w:rsid w:val="00D140A7"/>
    <w:rsid w:val="00D15018"/>
    <w:rsid w:val="00D158AC"/>
    <w:rsid w:val="00D1694C"/>
    <w:rsid w:val="00D20F5E"/>
    <w:rsid w:val="00D231A9"/>
    <w:rsid w:val="00D23B76"/>
    <w:rsid w:val="00D24B4A"/>
    <w:rsid w:val="00D272AC"/>
    <w:rsid w:val="00D32AE8"/>
    <w:rsid w:val="00D32BCC"/>
    <w:rsid w:val="00D33B18"/>
    <w:rsid w:val="00D34C14"/>
    <w:rsid w:val="00D37216"/>
    <w:rsid w:val="00D379A3"/>
    <w:rsid w:val="00D432C6"/>
    <w:rsid w:val="00D45FF3"/>
    <w:rsid w:val="00D512CF"/>
    <w:rsid w:val="00D528B9"/>
    <w:rsid w:val="00D53186"/>
    <w:rsid w:val="00D539D9"/>
    <w:rsid w:val="00D5487D"/>
    <w:rsid w:val="00D60140"/>
    <w:rsid w:val="00D6024A"/>
    <w:rsid w:val="00D608B5"/>
    <w:rsid w:val="00D64739"/>
    <w:rsid w:val="00D66D11"/>
    <w:rsid w:val="00D67D83"/>
    <w:rsid w:val="00D706AC"/>
    <w:rsid w:val="00D70EEC"/>
    <w:rsid w:val="00D71F99"/>
    <w:rsid w:val="00D73CA4"/>
    <w:rsid w:val="00D73D71"/>
    <w:rsid w:val="00D74396"/>
    <w:rsid w:val="00D76850"/>
    <w:rsid w:val="00D76920"/>
    <w:rsid w:val="00D80284"/>
    <w:rsid w:val="00D81F71"/>
    <w:rsid w:val="00D82F3C"/>
    <w:rsid w:val="00D8461A"/>
    <w:rsid w:val="00D8551C"/>
    <w:rsid w:val="00D8642D"/>
    <w:rsid w:val="00D90A5E"/>
    <w:rsid w:val="00D91A68"/>
    <w:rsid w:val="00D91A82"/>
    <w:rsid w:val="00D93193"/>
    <w:rsid w:val="00D9444F"/>
    <w:rsid w:val="00D95A68"/>
    <w:rsid w:val="00D95A82"/>
    <w:rsid w:val="00DA17C7"/>
    <w:rsid w:val="00DA44B3"/>
    <w:rsid w:val="00DA4DAB"/>
    <w:rsid w:val="00DA6A9A"/>
    <w:rsid w:val="00DB1EFD"/>
    <w:rsid w:val="00DB3EAF"/>
    <w:rsid w:val="00DB46C6"/>
    <w:rsid w:val="00DC2E2B"/>
    <w:rsid w:val="00DC3203"/>
    <w:rsid w:val="00DC3C99"/>
    <w:rsid w:val="00DC52F5"/>
    <w:rsid w:val="00DC5A67"/>
    <w:rsid w:val="00DC5FD0"/>
    <w:rsid w:val="00DC71B1"/>
    <w:rsid w:val="00DD0354"/>
    <w:rsid w:val="00DD27D7"/>
    <w:rsid w:val="00DD3503"/>
    <w:rsid w:val="00DD41E0"/>
    <w:rsid w:val="00DD458C"/>
    <w:rsid w:val="00DD72E9"/>
    <w:rsid w:val="00DD7605"/>
    <w:rsid w:val="00DE2020"/>
    <w:rsid w:val="00DE3219"/>
    <w:rsid w:val="00DE3476"/>
    <w:rsid w:val="00DE392B"/>
    <w:rsid w:val="00DE7BEA"/>
    <w:rsid w:val="00DF2D62"/>
    <w:rsid w:val="00DF382F"/>
    <w:rsid w:val="00DF5B84"/>
    <w:rsid w:val="00DF6D5B"/>
    <w:rsid w:val="00DF71AA"/>
    <w:rsid w:val="00DF771B"/>
    <w:rsid w:val="00DF7EE2"/>
    <w:rsid w:val="00E01BAA"/>
    <w:rsid w:val="00E0282A"/>
    <w:rsid w:val="00E0294F"/>
    <w:rsid w:val="00E02F9B"/>
    <w:rsid w:val="00E03895"/>
    <w:rsid w:val="00E05664"/>
    <w:rsid w:val="00E06B4B"/>
    <w:rsid w:val="00E07E14"/>
    <w:rsid w:val="00E109C5"/>
    <w:rsid w:val="00E14F94"/>
    <w:rsid w:val="00E15B01"/>
    <w:rsid w:val="00E17336"/>
    <w:rsid w:val="00E17D15"/>
    <w:rsid w:val="00E205B7"/>
    <w:rsid w:val="00E20FF9"/>
    <w:rsid w:val="00E21182"/>
    <w:rsid w:val="00E2128F"/>
    <w:rsid w:val="00E22B95"/>
    <w:rsid w:val="00E30331"/>
    <w:rsid w:val="00E30BB8"/>
    <w:rsid w:val="00E31F9C"/>
    <w:rsid w:val="00E366B8"/>
    <w:rsid w:val="00E36D72"/>
    <w:rsid w:val="00E40488"/>
    <w:rsid w:val="00E42838"/>
    <w:rsid w:val="00E43F13"/>
    <w:rsid w:val="00E43F72"/>
    <w:rsid w:val="00E50367"/>
    <w:rsid w:val="00E51ABA"/>
    <w:rsid w:val="00E524CB"/>
    <w:rsid w:val="00E610A0"/>
    <w:rsid w:val="00E65456"/>
    <w:rsid w:val="00E65A91"/>
    <w:rsid w:val="00E66188"/>
    <w:rsid w:val="00E66289"/>
    <w:rsid w:val="00E664FB"/>
    <w:rsid w:val="00E672F0"/>
    <w:rsid w:val="00E6F8BF"/>
    <w:rsid w:val="00E70373"/>
    <w:rsid w:val="00E72E40"/>
    <w:rsid w:val="00E73665"/>
    <w:rsid w:val="00E73999"/>
    <w:rsid w:val="00E73BDC"/>
    <w:rsid w:val="00E73E9E"/>
    <w:rsid w:val="00E75729"/>
    <w:rsid w:val="00E77FE9"/>
    <w:rsid w:val="00E80789"/>
    <w:rsid w:val="00E81660"/>
    <w:rsid w:val="00E81867"/>
    <w:rsid w:val="00E8499E"/>
    <w:rsid w:val="00E854FE"/>
    <w:rsid w:val="00E87F87"/>
    <w:rsid w:val="00E906CC"/>
    <w:rsid w:val="00E939A0"/>
    <w:rsid w:val="00E9512B"/>
    <w:rsid w:val="00E96BD7"/>
    <w:rsid w:val="00E97E4E"/>
    <w:rsid w:val="00EA08EC"/>
    <w:rsid w:val="00EA0951"/>
    <w:rsid w:val="00EA0DFE"/>
    <w:rsid w:val="00EA1CC2"/>
    <w:rsid w:val="00EA2D76"/>
    <w:rsid w:val="00EA4644"/>
    <w:rsid w:val="00EA4FFB"/>
    <w:rsid w:val="00EA61BC"/>
    <w:rsid w:val="00EA758A"/>
    <w:rsid w:val="00EB096F"/>
    <w:rsid w:val="00EB199F"/>
    <w:rsid w:val="00EB21A4"/>
    <w:rsid w:val="00EB27C4"/>
    <w:rsid w:val="00EB449F"/>
    <w:rsid w:val="00EB5387"/>
    <w:rsid w:val="00EB5C10"/>
    <w:rsid w:val="00EB7322"/>
    <w:rsid w:val="00EB777B"/>
    <w:rsid w:val="00EB7974"/>
    <w:rsid w:val="00EB7C56"/>
    <w:rsid w:val="00EC0FE9"/>
    <w:rsid w:val="00EC198B"/>
    <w:rsid w:val="00EC426D"/>
    <w:rsid w:val="00EC571B"/>
    <w:rsid w:val="00EC57D7"/>
    <w:rsid w:val="00EC6385"/>
    <w:rsid w:val="00ED1DE9"/>
    <w:rsid w:val="00ED23D4"/>
    <w:rsid w:val="00ED43E9"/>
    <w:rsid w:val="00ED4FAA"/>
    <w:rsid w:val="00ED5E0B"/>
    <w:rsid w:val="00ED9893"/>
    <w:rsid w:val="00EE14DF"/>
    <w:rsid w:val="00EE1B50"/>
    <w:rsid w:val="00EE25B2"/>
    <w:rsid w:val="00EE37B6"/>
    <w:rsid w:val="00EE4C86"/>
    <w:rsid w:val="00EF0F45"/>
    <w:rsid w:val="00EF2902"/>
    <w:rsid w:val="00EF4F5D"/>
    <w:rsid w:val="00EF7463"/>
    <w:rsid w:val="00EF78CF"/>
    <w:rsid w:val="00EF7971"/>
    <w:rsid w:val="00F002EF"/>
    <w:rsid w:val="00F01EE9"/>
    <w:rsid w:val="00F03A55"/>
    <w:rsid w:val="00F044D3"/>
    <w:rsid w:val="00F04900"/>
    <w:rsid w:val="00F065A4"/>
    <w:rsid w:val="00F111DD"/>
    <w:rsid w:val="00F126B9"/>
    <w:rsid w:val="00F12715"/>
    <w:rsid w:val="00F144D5"/>
    <w:rsid w:val="00F146F0"/>
    <w:rsid w:val="00F15039"/>
    <w:rsid w:val="00F17932"/>
    <w:rsid w:val="00F20FF3"/>
    <w:rsid w:val="00F2190B"/>
    <w:rsid w:val="00F228B5"/>
    <w:rsid w:val="00F2389C"/>
    <w:rsid w:val="00F25C67"/>
    <w:rsid w:val="00F29D8A"/>
    <w:rsid w:val="00F30DFF"/>
    <w:rsid w:val="00F310AE"/>
    <w:rsid w:val="00F32758"/>
    <w:rsid w:val="00F32B80"/>
    <w:rsid w:val="00F33C47"/>
    <w:rsid w:val="00F340EB"/>
    <w:rsid w:val="00F34612"/>
    <w:rsid w:val="00F35285"/>
    <w:rsid w:val="00F35C02"/>
    <w:rsid w:val="00F37CA2"/>
    <w:rsid w:val="00F40E2F"/>
    <w:rsid w:val="00F43B9D"/>
    <w:rsid w:val="00F44AA9"/>
    <w:rsid w:val="00F44D5E"/>
    <w:rsid w:val="00F472A6"/>
    <w:rsid w:val="00F47362"/>
    <w:rsid w:val="00F53A35"/>
    <w:rsid w:val="00F5569A"/>
    <w:rsid w:val="00F55A3D"/>
    <w:rsid w:val="00F56091"/>
    <w:rsid w:val="00F5744B"/>
    <w:rsid w:val="00F61209"/>
    <w:rsid w:val="00F6192C"/>
    <w:rsid w:val="00F6259E"/>
    <w:rsid w:val="00F62976"/>
    <w:rsid w:val="00F62EBD"/>
    <w:rsid w:val="00F65DD4"/>
    <w:rsid w:val="00F672B2"/>
    <w:rsid w:val="00F6769D"/>
    <w:rsid w:val="00F705B5"/>
    <w:rsid w:val="00F707F6"/>
    <w:rsid w:val="00F71C41"/>
    <w:rsid w:val="00F73569"/>
    <w:rsid w:val="00F74DC5"/>
    <w:rsid w:val="00F83973"/>
    <w:rsid w:val="00F863FA"/>
    <w:rsid w:val="00F87FA3"/>
    <w:rsid w:val="00F90141"/>
    <w:rsid w:val="00F90AD5"/>
    <w:rsid w:val="00F93D8C"/>
    <w:rsid w:val="00F97587"/>
    <w:rsid w:val="00FA0274"/>
    <w:rsid w:val="00FA12EE"/>
    <w:rsid w:val="00FA3102"/>
    <w:rsid w:val="00FA48D4"/>
    <w:rsid w:val="00FA54FA"/>
    <w:rsid w:val="00FA5719"/>
    <w:rsid w:val="00FA5B42"/>
    <w:rsid w:val="00FA6D39"/>
    <w:rsid w:val="00FB079D"/>
    <w:rsid w:val="00FB15FA"/>
    <w:rsid w:val="00FB227E"/>
    <w:rsid w:val="00FB3D61"/>
    <w:rsid w:val="00FB44CE"/>
    <w:rsid w:val="00FB5009"/>
    <w:rsid w:val="00FB76AB"/>
    <w:rsid w:val="00FB77C7"/>
    <w:rsid w:val="00FC1A70"/>
    <w:rsid w:val="00FC3854"/>
    <w:rsid w:val="00FC652A"/>
    <w:rsid w:val="00FD03FE"/>
    <w:rsid w:val="00FD126E"/>
    <w:rsid w:val="00FD1909"/>
    <w:rsid w:val="00FD3C36"/>
    <w:rsid w:val="00FD4D81"/>
    <w:rsid w:val="00FD7498"/>
    <w:rsid w:val="00FD7FB3"/>
    <w:rsid w:val="00FE4713"/>
    <w:rsid w:val="00FE4990"/>
    <w:rsid w:val="00FF1F44"/>
    <w:rsid w:val="00FF225E"/>
    <w:rsid w:val="00FF36ED"/>
    <w:rsid w:val="00FF4034"/>
    <w:rsid w:val="00FF672C"/>
    <w:rsid w:val="00FF6CE8"/>
    <w:rsid w:val="0105C9E1"/>
    <w:rsid w:val="0108B3B8"/>
    <w:rsid w:val="010FC0FB"/>
    <w:rsid w:val="012F3FAB"/>
    <w:rsid w:val="0131CB9B"/>
    <w:rsid w:val="0147731B"/>
    <w:rsid w:val="014A20DB"/>
    <w:rsid w:val="016438AC"/>
    <w:rsid w:val="016B8E69"/>
    <w:rsid w:val="016F9D3D"/>
    <w:rsid w:val="01B3AFF1"/>
    <w:rsid w:val="01C07F94"/>
    <w:rsid w:val="01C3F3EB"/>
    <w:rsid w:val="01C6904E"/>
    <w:rsid w:val="01D440C4"/>
    <w:rsid w:val="01DF5CFC"/>
    <w:rsid w:val="01E58E9D"/>
    <w:rsid w:val="021E9750"/>
    <w:rsid w:val="02230DBB"/>
    <w:rsid w:val="0227053B"/>
    <w:rsid w:val="02298519"/>
    <w:rsid w:val="02468679"/>
    <w:rsid w:val="025B003B"/>
    <w:rsid w:val="025E12CD"/>
    <w:rsid w:val="02625FCA"/>
    <w:rsid w:val="027F03AB"/>
    <w:rsid w:val="028968F4"/>
    <w:rsid w:val="02987AD8"/>
    <w:rsid w:val="02A19A42"/>
    <w:rsid w:val="02B6C6D2"/>
    <w:rsid w:val="02C16857"/>
    <w:rsid w:val="02C5E3ED"/>
    <w:rsid w:val="02C889D3"/>
    <w:rsid w:val="02ECB613"/>
    <w:rsid w:val="02F57DAE"/>
    <w:rsid w:val="0329093A"/>
    <w:rsid w:val="032A6F5B"/>
    <w:rsid w:val="032D61F9"/>
    <w:rsid w:val="033147EB"/>
    <w:rsid w:val="033D0D4A"/>
    <w:rsid w:val="034E9651"/>
    <w:rsid w:val="035480D3"/>
    <w:rsid w:val="0390B952"/>
    <w:rsid w:val="0396DFD6"/>
    <w:rsid w:val="03A72707"/>
    <w:rsid w:val="03AD9841"/>
    <w:rsid w:val="03B1B960"/>
    <w:rsid w:val="03B71D46"/>
    <w:rsid w:val="03BE542A"/>
    <w:rsid w:val="03C17344"/>
    <w:rsid w:val="03C236B3"/>
    <w:rsid w:val="03CB6947"/>
    <w:rsid w:val="03CC7538"/>
    <w:rsid w:val="03E1531B"/>
    <w:rsid w:val="03E256DA"/>
    <w:rsid w:val="03E3B081"/>
    <w:rsid w:val="03FC57B4"/>
    <w:rsid w:val="0403CAB7"/>
    <w:rsid w:val="040C3116"/>
    <w:rsid w:val="0413CBAD"/>
    <w:rsid w:val="042B91E3"/>
    <w:rsid w:val="043C0F4A"/>
    <w:rsid w:val="04543807"/>
    <w:rsid w:val="04597E95"/>
    <w:rsid w:val="0463928E"/>
    <w:rsid w:val="046F598C"/>
    <w:rsid w:val="0478BC9B"/>
    <w:rsid w:val="048005C9"/>
    <w:rsid w:val="0483C473"/>
    <w:rsid w:val="0487CC1E"/>
    <w:rsid w:val="049124E5"/>
    <w:rsid w:val="049B9FBC"/>
    <w:rsid w:val="04C6F018"/>
    <w:rsid w:val="04C9F70D"/>
    <w:rsid w:val="04CC7F5A"/>
    <w:rsid w:val="04E6403F"/>
    <w:rsid w:val="0510F827"/>
    <w:rsid w:val="052DA5F7"/>
    <w:rsid w:val="053CEFC5"/>
    <w:rsid w:val="0540CCFF"/>
    <w:rsid w:val="0542F768"/>
    <w:rsid w:val="054D385D"/>
    <w:rsid w:val="054F9595"/>
    <w:rsid w:val="057CB83F"/>
    <w:rsid w:val="057D237C"/>
    <w:rsid w:val="057E273B"/>
    <w:rsid w:val="0583F407"/>
    <w:rsid w:val="058D8B10"/>
    <w:rsid w:val="0592A0FD"/>
    <w:rsid w:val="05935399"/>
    <w:rsid w:val="05AFA047"/>
    <w:rsid w:val="05BAB735"/>
    <w:rsid w:val="05DEE74D"/>
    <w:rsid w:val="05E08AFB"/>
    <w:rsid w:val="05EA5075"/>
    <w:rsid w:val="05F3C43E"/>
    <w:rsid w:val="05FA7FC1"/>
    <w:rsid w:val="0602C2DC"/>
    <w:rsid w:val="0620B3CA"/>
    <w:rsid w:val="062ED366"/>
    <w:rsid w:val="063ADD8A"/>
    <w:rsid w:val="063EDF0A"/>
    <w:rsid w:val="06426265"/>
    <w:rsid w:val="06434707"/>
    <w:rsid w:val="064D67BE"/>
    <w:rsid w:val="066B6265"/>
    <w:rsid w:val="066CDEBC"/>
    <w:rsid w:val="06764067"/>
    <w:rsid w:val="0677C526"/>
    <w:rsid w:val="068210A0"/>
    <w:rsid w:val="06A0EB88"/>
    <w:rsid w:val="06A25BFE"/>
    <w:rsid w:val="06A91764"/>
    <w:rsid w:val="06B064AC"/>
    <w:rsid w:val="06BCB1ED"/>
    <w:rsid w:val="06D0B315"/>
    <w:rsid w:val="06D97E92"/>
    <w:rsid w:val="06DD54E8"/>
    <w:rsid w:val="06E53903"/>
    <w:rsid w:val="0719F79C"/>
    <w:rsid w:val="07256299"/>
    <w:rsid w:val="072E0E3A"/>
    <w:rsid w:val="07331135"/>
    <w:rsid w:val="073E954E"/>
    <w:rsid w:val="07470243"/>
    <w:rsid w:val="07557323"/>
    <w:rsid w:val="075C6774"/>
    <w:rsid w:val="075E7E7B"/>
    <w:rsid w:val="0762E75A"/>
    <w:rsid w:val="0762FD81"/>
    <w:rsid w:val="07696ACC"/>
    <w:rsid w:val="078C08B3"/>
    <w:rsid w:val="07B7A7B3"/>
    <w:rsid w:val="07B91800"/>
    <w:rsid w:val="07B968C1"/>
    <w:rsid w:val="07C3921B"/>
    <w:rsid w:val="07C757D9"/>
    <w:rsid w:val="07C7669B"/>
    <w:rsid w:val="07DCDC55"/>
    <w:rsid w:val="07DE32C6"/>
    <w:rsid w:val="07DEA0FC"/>
    <w:rsid w:val="080516A6"/>
    <w:rsid w:val="08146C92"/>
    <w:rsid w:val="0820562C"/>
    <w:rsid w:val="0827F1F6"/>
    <w:rsid w:val="082E10EC"/>
    <w:rsid w:val="085101B1"/>
    <w:rsid w:val="0851D407"/>
    <w:rsid w:val="086546B9"/>
    <w:rsid w:val="086E3894"/>
    <w:rsid w:val="0870F1D1"/>
    <w:rsid w:val="0886C31A"/>
    <w:rsid w:val="088CAE5A"/>
    <w:rsid w:val="089A941E"/>
    <w:rsid w:val="08A428F0"/>
    <w:rsid w:val="08B96FE9"/>
    <w:rsid w:val="08BD6CB5"/>
    <w:rsid w:val="08C847F8"/>
    <w:rsid w:val="08CC05AD"/>
    <w:rsid w:val="08CE17B3"/>
    <w:rsid w:val="08DB4CEF"/>
    <w:rsid w:val="08DDBA23"/>
    <w:rsid w:val="08F29391"/>
    <w:rsid w:val="08F7CEFA"/>
    <w:rsid w:val="08FF4313"/>
    <w:rsid w:val="09040609"/>
    <w:rsid w:val="09053B2D"/>
    <w:rsid w:val="090D75E0"/>
    <w:rsid w:val="0925D066"/>
    <w:rsid w:val="09319397"/>
    <w:rsid w:val="0937D481"/>
    <w:rsid w:val="0938193C"/>
    <w:rsid w:val="0938463E"/>
    <w:rsid w:val="094BA073"/>
    <w:rsid w:val="095F4D01"/>
    <w:rsid w:val="096E1C76"/>
    <w:rsid w:val="096E8CF3"/>
    <w:rsid w:val="096F266D"/>
    <w:rsid w:val="097A0327"/>
    <w:rsid w:val="097D974F"/>
    <w:rsid w:val="097DBF99"/>
    <w:rsid w:val="097DEA5A"/>
    <w:rsid w:val="09A60065"/>
    <w:rsid w:val="09CAB0EB"/>
    <w:rsid w:val="09D255B8"/>
    <w:rsid w:val="09DDD4EF"/>
    <w:rsid w:val="09DF4F5F"/>
    <w:rsid w:val="09E17A69"/>
    <w:rsid w:val="09EE034D"/>
    <w:rsid w:val="09F4480C"/>
    <w:rsid w:val="0A01171A"/>
    <w:rsid w:val="0A05E365"/>
    <w:rsid w:val="0A06A5C5"/>
    <w:rsid w:val="0A0DF625"/>
    <w:rsid w:val="0A1301D9"/>
    <w:rsid w:val="0A34D6F8"/>
    <w:rsid w:val="0A439AE0"/>
    <w:rsid w:val="0A51985E"/>
    <w:rsid w:val="0A78D5F1"/>
    <w:rsid w:val="0A82939B"/>
    <w:rsid w:val="0A83E443"/>
    <w:rsid w:val="0A85864C"/>
    <w:rsid w:val="0A8EC8C9"/>
    <w:rsid w:val="0AA10B8E"/>
    <w:rsid w:val="0AF4679F"/>
    <w:rsid w:val="0AFF075D"/>
    <w:rsid w:val="0B013DFF"/>
    <w:rsid w:val="0B07B41F"/>
    <w:rsid w:val="0B09ECD7"/>
    <w:rsid w:val="0B12502D"/>
    <w:rsid w:val="0B31F6FD"/>
    <w:rsid w:val="0B4FAD05"/>
    <w:rsid w:val="0B51ADD4"/>
    <w:rsid w:val="0B53B1EE"/>
    <w:rsid w:val="0B57BFBD"/>
    <w:rsid w:val="0B6DBC8C"/>
    <w:rsid w:val="0B6FF1EA"/>
    <w:rsid w:val="0B702B7F"/>
    <w:rsid w:val="0B90910A"/>
    <w:rsid w:val="0B9F81C9"/>
    <w:rsid w:val="0BB2E9EF"/>
    <w:rsid w:val="0BB574F2"/>
    <w:rsid w:val="0BD2142C"/>
    <w:rsid w:val="0BD72CE5"/>
    <w:rsid w:val="0BED92FA"/>
    <w:rsid w:val="0C183272"/>
    <w:rsid w:val="0C22AE26"/>
    <w:rsid w:val="0C2857D8"/>
    <w:rsid w:val="0C2D005F"/>
    <w:rsid w:val="0C403A24"/>
    <w:rsid w:val="0C510388"/>
    <w:rsid w:val="0C51BB53"/>
    <w:rsid w:val="0C76EBCD"/>
    <w:rsid w:val="0CA38480"/>
    <w:rsid w:val="0CA98F4E"/>
    <w:rsid w:val="0CAC565C"/>
    <w:rsid w:val="0CB9BD8F"/>
    <w:rsid w:val="0CC29C85"/>
    <w:rsid w:val="0CC42BC2"/>
    <w:rsid w:val="0CCBC28F"/>
    <w:rsid w:val="0CED285C"/>
    <w:rsid w:val="0D07316B"/>
    <w:rsid w:val="0D12BF1E"/>
    <w:rsid w:val="0D13A136"/>
    <w:rsid w:val="0D2077E7"/>
    <w:rsid w:val="0D25452A"/>
    <w:rsid w:val="0D71EF5F"/>
    <w:rsid w:val="0D7E190F"/>
    <w:rsid w:val="0D904859"/>
    <w:rsid w:val="0DA19575"/>
    <w:rsid w:val="0DAE35C4"/>
    <w:rsid w:val="0DC80732"/>
    <w:rsid w:val="0DC81F1C"/>
    <w:rsid w:val="0DDD139A"/>
    <w:rsid w:val="0DEBB730"/>
    <w:rsid w:val="0DFF86F7"/>
    <w:rsid w:val="0E048389"/>
    <w:rsid w:val="0E05CE45"/>
    <w:rsid w:val="0E0F84F3"/>
    <w:rsid w:val="0E22BBFE"/>
    <w:rsid w:val="0E273A16"/>
    <w:rsid w:val="0E285984"/>
    <w:rsid w:val="0E3063EB"/>
    <w:rsid w:val="0E36A81F"/>
    <w:rsid w:val="0E43F5E7"/>
    <w:rsid w:val="0E477779"/>
    <w:rsid w:val="0E4A57BA"/>
    <w:rsid w:val="0E54C1A9"/>
    <w:rsid w:val="0E59FAA0"/>
    <w:rsid w:val="0E66E91F"/>
    <w:rsid w:val="0E72A8B9"/>
    <w:rsid w:val="0E7412DA"/>
    <w:rsid w:val="0E7A4151"/>
    <w:rsid w:val="0E8B3DB8"/>
    <w:rsid w:val="0E96B180"/>
    <w:rsid w:val="0E97337A"/>
    <w:rsid w:val="0E9A5C51"/>
    <w:rsid w:val="0EAECD72"/>
    <w:rsid w:val="0EB69B49"/>
    <w:rsid w:val="0EBDF574"/>
    <w:rsid w:val="0F29851E"/>
    <w:rsid w:val="0F2EA6C3"/>
    <w:rsid w:val="0F35199E"/>
    <w:rsid w:val="0F418B55"/>
    <w:rsid w:val="0F5B19A8"/>
    <w:rsid w:val="0F6194BC"/>
    <w:rsid w:val="0F8AF66D"/>
    <w:rsid w:val="0F8C23BB"/>
    <w:rsid w:val="0F9506C0"/>
    <w:rsid w:val="0FA7354D"/>
    <w:rsid w:val="0FAFEE8E"/>
    <w:rsid w:val="0FB29914"/>
    <w:rsid w:val="0FBB3AFD"/>
    <w:rsid w:val="0FDB2542"/>
    <w:rsid w:val="0FE4A755"/>
    <w:rsid w:val="0FE55950"/>
    <w:rsid w:val="0FEC8B6F"/>
    <w:rsid w:val="1014520D"/>
    <w:rsid w:val="1015CA41"/>
    <w:rsid w:val="101F7685"/>
    <w:rsid w:val="1022EEB2"/>
    <w:rsid w:val="1024A85B"/>
    <w:rsid w:val="1025FCDE"/>
    <w:rsid w:val="102765CB"/>
    <w:rsid w:val="1029AD12"/>
    <w:rsid w:val="1034BF9C"/>
    <w:rsid w:val="104E7AD1"/>
    <w:rsid w:val="105247D7"/>
    <w:rsid w:val="105746F2"/>
    <w:rsid w:val="1059D731"/>
    <w:rsid w:val="106BBC5F"/>
    <w:rsid w:val="108ADD8B"/>
    <w:rsid w:val="10AB8B39"/>
    <w:rsid w:val="10D6BABD"/>
    <w:rsid w:val="10D91B50"/>
    <w:rsid w:val="10E4F9DD"/>
    <w:rsid w:val="10FDCF43"/>
    <w:rsid w:val="1118E1EA"/>
    <w:rsid w:val="112BACAE"/>
    <w:rsid w:val="1141D7A0"/>
    <w:rsid w:val="1151D5AD"/>
    <w:rsid w:val="1153607A"/>
    <w:rsid w:val="116F8409"/>
    <w:rsid w:val="1176F5A3"/>
    <w:rsid w:val="1185150C"/>
    <w:rsid w:val="118621AF"/>
    <w:rsid w:val="119881AD"/>
    <w:rsid w:val="11AC4771"/>
    <w:rsid w:val="11B7D5D3"/>
    <w:rsid w:val="11C078BC"/>
    <w:rsid w:val="11C0997F"/>
    <w:rsid w:val="11CAD4AB"/>
    <w:rsid w:val="11E87799"/>
    <w:rsid w:val="11F31753"/>
    <w:rsid w:val="11F8EB32"/>
    <w:rsid w:val="11FF18D6"/>
    <w:rsid w:val="120AB443"/>
    <w:rsid w:val="121CE617"/>
    <w:rsid w:val="12228568"/>
    <w:rsid w:val="12321E14"/>
    <w:rsid w:val="1237ABFC"/>
    <w:rsid w:val="124D4E20"/>
    <w:rsid w:val="12503130"/>
    <w:rsid w:val="125C49BF"/>
    <w:rsid w:val="127F175B"/>
    <w:rsid w:val="128EF628"/>
    <w:rsid w:val="1293913C"/>
    <w:rsid w:val="12E2770B"/>
    <w:rsid w:val="12F991EA"/>
    <w:rsid w:val="1366234E"/>
    <w:rsid w:val="138ACDF3"/>
    <w:rsid w:val="13B3FE44"/>
    <w:rsid w:val="13C1EAA5"/>
    <w:rsid w:val="13CC552D"/>
    <w:rsid w:val="13D6DB71"/>
    <w:rsid w:val="13FA06C1"/>
    <w:rsid w:val="1403B035"/>
    <w:rsid w:val="140E405E"/>
    <w:rsid w:val="14100EB8"/>
    <w:rsid w:val="141B2DBB"/>
    <w:rsid w:val="14501BDA"/>
    <w:rsid w:val="14507B3F"/>
    <w:rsid w:val="1452C93C"/>
    <w:rsid w:val="14585E03"/>
    <w:rsid w:val="1465730D"/>
    <w:rsid w:val="14928862"/>
    <w:rsid w:val="149D83C2"/>
    <w:rsid w:val="14CCDF68"/>
    <w:rsid w:val="14D12F3C"/>
    <w:rsid w:val="14D950FF"/>
    <w:rsid w:val="14E47ECB"/>
    <w:rsid w:val="14E93246"/>
    <w:rsid w:val="14F46C5F"/>
    <w:rsid w:val="150BC0C4"/>
    <w:rsid w:val="15129F13"/>
    <w:rsid w:val="1516B9B5"/>
    <w:rsid w:val="152E8EA5"/>
    <w:rsid w:val="153E7C94"/>
    <w:rsid w:val="154BFB59"/>
    <w:rsid w:val="154FCEA5"/>
    <w:rsid w:val="155620F8"/>
    <w:rsid w:val="155A63D1"/>
    <w:rsid w:val="1569B860"/>
    <w:rsid w:val="1570813B"/>
    <w:rsid w:val="1576EC5C"/>
    <w:rsid w:val="159B34CC"/>
    <w:rsid w:val="15AF5735"/>
    <w:rsid w:val="15B73972"/>
    <w:rsid w:val="15C748C8"/>
    <w:rsid w:val="15D71740"/>
    <w:rsid w:val="15E81B11"/>
    <w:rsid w:val="160D6A76"/>
    <w:rsid w:val="160DFC15"/>
    <w:rsid w:val="160F3F27"/>
    <w:rsid w:val="1615C434"/>
    <w:rsid w:val="161684F2"/>
    <w:rsid w:val="162C1340"/>
    <w:rsid w:val="163A7B1C"/>
    <w:rsid w:val="163AEE82"/>
    <w:rsid w:val="163C827A"/>
    <w:rsid w:val="163EF8FE"/>
    <w:rsid w:val="16400DBA"/>
    <w:rsid w:val="1644A885"/>
    <w:rsid w:val="169743F8"/>
    <w:rsid w:val="16A1233E"/>
    <w:rsid w:val="16AC6173"/>
    <w:rsid w:val="16BA5D9A"/>
    <w:rsid w:val="16C41AF7"/>
    <w:rsid w:val="16C78074"/>
    <w:rsid w:val="16CA5F06"/>
    <w:rsid w:val="16DDF30B"/>
    <w:rsid w:val="16DFD09B"/>
    <w:rsid w:val="16EC8A6D"/>
    <w:rsid w:val="16F401EC"/>
    <w:rsid w:val="16F5E26A"/>
    <w:rsid w:val="16F8AC4F"/>
    <w:rsid w:val="170D6022"/>
    <w:rsid w:val="1712EDE8"/>
    <w:rsid w:val="17163CA6"/>
    <w:rsid w:val="1719EC97"/>
    <w:rsid w:val="1752CE7D"/>
    <w:rsid w:val="1754A21F"/>
    <w:rsid w:val="17690CFC"/>
    <w:rsid w:val="176EB961"/>
    <w:rsid w:val="1783EB72"/>
    <w:rsid w:val="178B98EE"/>
    <w:rsid w:val="178C88F5"/>
    <w:rsid w:val="179603AA"/>
    <w:rsid w:val="17A1E559"/>
    <w:rsid w:val="17C698AA"/>
    <w:rsid w:val="17CF8629"/>
    <w:rsid w:val="17F0F9BA"/>
    <w:rsid w:val="17FD28B8"/>
    <w:rsid w:val="18032A22"/>
    <w:rsid w:val="18130982"/>
    <w:rsid w:val="1820E217"/>
    <w:rsid w:val="182E282F"/>
    <w:rsid w:val="1834B7C4"/>
    <w:rsid w:val="18408BFB"/>
    <w:rsid w:val="18416671"/>
    <w:rsid w:val="1843F32D"/>
    <w:rsid w:val="1867F7D1"/>
    <w:rsid w:val="186D1E14"/>
    <w:rsid w:val="18826B65"/>
    <w:rsid w:val="1882CF3C"/>
    <w:rsid w:val="1883F8EB"/>
    <w:rsid w:val="18A1655B"/>
    <w:rsid w:val="18A86945"/>
    <w:rsid w:val="18ACCFDA"/>
    <w:rsid w:val="18B58F55"/>
    <w:rsid w:val="18BA3403"/>
    <w:rsid w:val="18D044D4"/>
    <w:rsid w:val="18E0F3BF"/>
    <w:rsid w:val="18E6E8F8"/>
    <w:rsid w:val="18E714B0"/>
    <w:rsid w:val="18E77635"/>
    <w:rsid w:val="18F38BAE"/>
    <w:rsid w:val="18F97220"/>
    <w:rsid w:val="18FD44E5"/>
    <w:rsid w:val="18FD6176"/>
    <w:rsid w:val="192B24B5"/>
    <w:rsid w:val="19312FEE"/>
    <w:rsid w:val="1945D9E8"/>
    <w:rsid w:val="194BA6CF"/>
    <w:rsid w:val="194D0F58"/>
    <w:rsid w:val="19553645"/>
    <w:rsid w:val="19572A0B"/>
    <w:rsid w:val="19588C07"/>
    <w:rsid w:val="1977893A"/>
    <w:rsid w:val="197B7A9E"/>
    <w:rsid w:val="198946BE"/>
    <w:rsid w:val="199026F1"/>
    <w:rsid w:val="1993360C"/>
    <w:rsid w:val="19C7FA3A"/>
    <w:rsid w:val="19D7977A"/>
    <w:rsid w:val="19D92A63"/>
    <w:rsid w:val="19E57482"/>
    <w:rsid w:val="19F354A0"/>
    <w:rsid w:val="1A02E6E4"/>
    <w:rsid w:val="1A03C832"/>
    <w:rsid w:val="1A2DB035"/>
    <w:rsid w:val="1A354BB3"/>
    <w:rsid w:val="1A5BC99C"/>
    <w:rsid w:val="1A649877"/>
    <w:rsid w:val="1A877965"/>
    <w:rsid w:val="1A8A6F3F"/>
    <w:rsid w:val="1A97DF59"/>
    <w:rsid w:val="1AA756F2"/>
    <w:rsid w:val="1AAA268F"/>
    <w:rsid w:val="1AB46871"/>
    <w:rsid w:val="1ABB8C34"/>
    <w:rsid w:val="1AC5F306"/>
    <w:rsid w:val="1ACB0A34"/>
    <w:rsid w:val="1AEBB837"/>
    <w:rsid w:val="1AEF4068"/>
    <w:rsid w:val="1AF2B8C2"/>
    <w:rsid w:val="1AF50C64"/>
    <w:rsid w:val="1AF60D2A"/>
    <w:rsid w:val="1AF8BECA"/>
    <w:rsid w:val="1B1C3693"/>
    <w:rsid w:val="1B2655FF"/>
    <w:rsid w:val="1B3453D9"/>
    <w:rsid w:val="1B48778B"/>
    <w:rsid w:val="1B50FD64"/>
    <w:rsid w:val="1B63138E"/>
    <w:rsid w:val="1B675B02"/>
    <w:rsid w:val="1B684818"/>
    <w:rsid w:val="1B7D3A51"/>
    <w:rsid w:val="1B8234BC"/>
    <w:rsid w:val="1B9BCD50"/>
    <w:rsid w:val="1BA42F55"/>
    <w:rsid w:val="1BAF6D8C"/>
    <w:rsid w:val="1BB8760E"/>
    <w:rsid w:val="1BC5260A"/>
    <w:rsid w:val="1BC8149C"/>
    <w:rsid w:val="1BD3E70B"/>
    <w:rsid w:val="1BF0F329"/>
    <w:rsid w:val="1BF60771"/>
    <w:rsid w:val="1BFA0988"/>
    <w:rsid w:val="1C030E8D"/>
    <w:rsid w:val="1C0AE01D"/>
    <w:rsid w:val="1C2344AB"/>
    <w:rsid w:val="1C2940E8"/>
    <w:rsid w:val="1C2CFE34"/>
    <w:rsid w:val="1C2D72D0"/>
    <w:rsid w:val="1C3376EF"/>
    <w:rsid w:val="1C37621D"/>
    <w:rsid w:val="1C52AD72"/>
    <w:rsid w:val="1C575C95"/>
    <w:rsid w:val="1C689A26"/>
    <w:rsid w:val="1C887299"/>
    <w:rsid w:val="1C8DBC8C"/>
    <w:rsid w:val="1C8F9DC2"/>
    <w:rsid w:val="1CB29F6F"/>
    <w:rsid w:val="1CB9AB4E"/>
    <w:rsid w:val="1CC4D87F"/>
    <w:rsid w:val="1CDDE8E2"/>
    <w:rsid w:val="1CF2A0E1"/>
    <w:rsid w:val="1D03EA19"/>
    <w:rsid w:val="1D12F7D7"/>
    <w:rsid w:val="1D30E570"/>
    <w:rsid w:val="1D3EC5C1"/>
    <w:rsid w:val="1D4279B3"/>
    <w:rsid w:val="1D503836"/>
    <w:rsid w:val="1D5152A3"/>
    <w:rsid w:val="1D5DA666"/>
    <w:rsid w:val="1D62CE10"/>
    <w:rsid w:val="1D75D166"/>
    <w:rsid w:val="1D7C3FD1"/>
    <w:rsid w:val="1D825EED"/>
    <w:rsid w:val="1D842D0A"/>
    <w:rsid w:val="1DB2B841"/>
    <w:rsid w:val="1DB51792"/>
    <w:rsid w:val="1DC21001"/>
    <w:rsid w:val="1DD6336C"/>
    <w:rsid w:val="1DDE3C95"/>
    <w:rsid w:val="1DE1F0A3"/>
    <w:rsid w:val="1DEBF265"/>
    <w:rsid w:val="1DFA4B4D"/>
    <w:rsid w:val="1E0393C2"/>
    <w:rsid w:val="1E3302D7"/>
    <w:rsid w:val="1E52CC76"/>
    <w:rsid w:val="1E54517A"/>
    <w:rsid w:val="1E579953"/>
    <w:rsid w:val="1E7A21BB"/>
    <w:rsid w:val="1E7DBCF9"/>
    <w:rsid w:val="1E8112B0"/>
    <w:rsid w:val="1E8175F9"/>
    <w:rsid w:val="1E82380B"/>
    <w:rsid w:val="1E85627D"/>
    <w:rsid w:val="1E9D9B28"/>
    <w:rsid w:val="1EA22E87"/>
    <w:rsid w:val="1EAA8991"/>
    <w:rsid w:val="1EB63005"/>
    <w:rsid w:val="1EB76ECF"/>
    <w:rsid w:val="1EBFF335"/>
    <w:rsid w:val="1EFE9E71"/>
    <w:rsid w:val="1F03BE6A"/>
    <w:rsid w:val="1F05F8F3"/>
    <w:rsid w:val="1F0BD61F"/>
    <w:rsid w:val="1F10A0DD"/>
    <w:rsid w:val="1F163411"/>
    <w:rsid w:val="1F181032"/>
    <w:rsid w:val="1F191291"/>
    <w:rsid w:val="1F301341"/>
    <w:rsid w:val="1F4931FC"/>
    <w:rsid w:val="1F498935"/>
    <w:rsid w:val="1F57A112"/>
    <w:rsid w:val="1F633BCC"/>
    <w:rsid w:val="1F6B507C"/>
    <w:rsid w:val="1F6E0BD6"/>
    <w:rsid w:val="1F705342"/>
    <w:rsid w:val="1F737E65"/>
    <w:rsid w:val="1F7A0CF6"/>
    <w:rsid w:val="1F7C125B"/>
    <w:rsid w:val="1F7E09EA"/>
    <w:rsid w:val="1F842224"/>
    <w:rsid w:val="1F9569AA"/>
    <w:rsid w:val="1F961865"/>
    <w:rsid w:val="1F961BAE"/>
    <w:rsid w:val="1F9AC8B4"/>
    <w:rsid w:val="1F9E67A6"/>
    <w:rsid w:val="1FB0ABD2"/>
    <w:rsid w:val="1FCB8B0F"/>
    <w:rsid w:val="1FE3B4FB"/>
    <w:rsid w:val="1FE5DE21"/>
    <w:rsid w:val="1FEC2CB1"/>
    <w:rsid w:val="1FEDD8B8"/>
    <w:rsid w:val="1FF17F36"/>
    <w:rsid w:val="1FFC7941"/>
    <w:rsid w:val="200B126D"/>
    <w:rsid w:val="202F0962"/>
    <w:rsid w:val="203313D2"/>
    <w:rsid w:val="20494BF7"/>
    <w:rsid w:val="204E522F"/>
    <w:rsid w:val="204E9037"/>
    <w:rsid w:val="2051FA04"/>
    <w:rsid w:val="206EB65A"/>
    <w:rsid w:val="20733628"/>
    <w:rsid w:val="20782FF9"/>
    <w:rsid w:val="2097200C"/>
    <w:rsid w:val="20A16694"/>
    <w:rsid w:val="20C8DAA2"/>
    <w:rsid w:val="20D857F7"/>
    <w:rsid w:val="20E7E28B"/>
    <w:rsid w:val="20E7FC2E"/>
    <w:rsid w:val="20F62972"/>
    <w:rsid w:val="2103F182"/>
    <w:rsid w:val="210A3C3E"/>
    <w:rsid w:val="211D48A2"/>
    <w:rsid w:val="2123AC80"/>
    <w:rsid w:val="21307BAF"/>
    <w:rsid w:val="2140465F"/>
    <w:rsid w:val="214584C6"/>
    <w:rsid w:val="21475835"/>
    <w:rsid w:val="21476CC3"/>
    <w:rsid w:val="21654F68"/>
    <w:rsid w:val="2169370A"/>
    <w:rsid w:val="216A7069"/>
    <w:rsid w:val="216DA931"/>
    <w:rsid w:val="218E845E"/>
    <w:rsid w:val="219849A2"/>
    <w:rsid w:val="219BF40F"/>
    <w:rsid w:val="21A0D255"/>
    <w:rsid w:val="21AA3342"/>
    <w:rsid w:val="21D3D4BD"/>
    <w:rsid w:val="21F3D420"/>
    <w:rsid w:val="21F859AF"/>
    <w:rsid w:val="22008B20"/>
    <w:rsid w:val="22146D42"/>
    <w:rsid w:val="2215EAD6"/>
    <w:rsid w:val="2217AF79"/>
    <w:rsid w:val="221CA57A"/>
    <w:rsid w:val="224497CA"/>
    <w:rsid w:val="22537A50"/>
    <w:rsid w:val="225505D2"/>
    <w:rsid w:val="2257898D"/>
    <w:rsid w:val="22742858"/>
    <w:rsid w:val="2280DC60"/>
    <w:rsid w:val="2285DF4A"/>
    <w:rsid w:val="22AB41BD"/>
    <w:rsid w:val="22BF929C"/>
    <w:rsid w:val="22C0DEB8"/>
    <w:rsid w:val="22CC4C10"/>
    <w:rsid w:val="22D492A2"/>
    <w:rsid w:val="23018AD1"/>
    <w:rsid w:val="2303EAB2"/>
    <w:rsid w:val="231587B3"/>
    <w:rsid w:val="23292E2B"/>
    <w:rsid w:val="2346083F"/>
    <w:rsid w:val="2347C0A3"/>
    <w:rsid w:val="2348A5B6"/>
    <w:rsid w:val="234F4CF9"/>
    <w:rsid w:val="23505F2A"/>
    <w:rsid w:val="236883CF"/>
    <w:rsid w:val="2369DF7B"/>
    <w:rsid w:val="2371563D"/>
    <w:rsid w:val="2372723D"/>
    <w:rsid w:val="238C4E9F"/>
    <w:rsid w:val="239B442A"/>
    <w:rsid w:val="23A3AE4F"/>
    <w:rsid w:val="23A6C221"/>
    <w:rsid w:val="23B1C5A8"/>
    <w:rsid w:val="23BCED35"/>
    <w:rsid w:val="23C0DF98"/>
    <w:rsid w:val="23C39BCD"/>
    <w:rsid w:val="23D98EE9"/>
    <w:rsid w:val="23DC6240"/>
    <w:rsid w:val="23EA9AB1"/>
    <w:rsid w:val="241036BB"/>
    <w:rsid w:val="24175E0C"/>
    <w:rsid w:val="24235955"/>
    <w:rsid w:val="243E0A17"/>
    <w:rsid w:val="24585411"/>
    <w:rsid w:val="2462F1EE"/>
    <w:rsid w:val="24681C71"/>
    <w:rsid w:val="246BB3E7"/>
    <w:rsid w:val="24701C55"/>
    <w:rsid w:val="2472EC03"/>
    <w:rsid w:val="24795B92"/>
    <w:rsid w:val="2494E0D4"/>
    <w:rsid w:val="24A4D828"/>
    <w:rsid w:val="24A9F07C"/>
    <w:rsid w:val="24AE0931"/>
    <w:rsid w:val="24BED7D4"/>
    <w:rsid w:val="24C20802"/>
    <w:rsid w:val="24F3BF59"/>
    <w:rsid w:val="250E429E"/>
    <w:rsid w:val="25111FF5"/>
    <w:rsid w:val="251643AB"/>
    <w:rsid w:val="251B4685"/>
    <w:rsid w:val="251FC3CD"/>
    <w:rsid w:val="253DF4B8"/>
    <w:rsid w:val="25438196"/>
    <w:rsid w:val="254FA1C7"/>
    <w:rsid w:val="2557BAEE"/>
    <w:rsid w:val="255C3F2A"/>
    <w:rsid w:val="255E4390"/>
    <w:rsid w:val="25792A83"/>
    <w:rsid w:val="2593D0A8"/>
    <w:rsid w:val="259B29AA"/>
    <w:rsid w:val="25AB10DF"/>
    <w:rsid w:val="25AB5A76"/>
    <w:rsid w:val="25B1F038"/>
    <w:rsid w:val="25B70E6E"/>
    <w:rsid w:val="25BC6036"/>
    <w:rsid w:val="25BC81D5"/>
    <w:rsid w:val="25BD6677"/>
    <w:rsid w:val="25C1261E"/>
    <w:rsid w:val="25CF75E6"/>
    <w:rsid w:val="25F7335E"/>
    <w:rsid w:val="25F88719"/>
    <w:rsid w:val="25F9CA15"/>
    <w:rsid w:val="26038AF6"/>
    <w:rsid w:val="260BC45C"/>
    <w:rsid w:val="2611AB81"/>
    <w:rsid w:val="26348821"/>
    <w:rsid w:val="26380FC0"/>
    <w:rsid w:val="26408D05"/>
    <w:rsid w:val="265A2D20"/>
    <w:rsid w:val="268533A0"/>
    <w:rsid w:val="26859EC2"/>
    <w:rsid w:val="268B85BC"/>
    <w:rsid w:val="268E35D9"/>
    <w:rsid w:val="26A59227"/>
    <w:rsid w:val="26BF9FC2"/>
    <w:rsid w:val="26E7717D"/>
    <w:rsid w:val="26EFAB8C"/>
    <w:rsid w:val="26FB5DD3"/>
    <w:rsid w:val="26FFACE4"/>
    <w:rsid w:val="27017FCE"/>
    <w:rsid w:val="2709B056"/>
    <w:rsid w:val="2719260D"/>
    <w:rsid w:val="27279BCB"/>
    <w:rsid w:val="272C63B0"/>
    <w:rsid w:val="272D7306"/>
    <w:rsid w:val="272E66DD"/>
    <w:rsid w:val="272FA109"/>
    <w:rsid w:val="274F306D"/>
    <w:rsid w:val="275CF67F"/>
    <w:rsid w:val="2760E166"/>
    <w:rsid w:val="276D62AB"/>
    <w:rsid w:val="2784AF1A"/>
    <w:rsid w:val="27858CFD"/>
    <w:rsid w:val="279FBD33"/>
    <w:rsid w:val="27C00FF5"/>
    <w:rsid w:val="27C53FC1"/>
    <w:rsid w:val="27C7EA35"/>
    <w:rsid w:val="27D6695A"/>
    <w:rsid w:val="27DA2C05"/>
    <w:rsid w:val="27E5A9F3"/>
    <w:rsid w:val="27EC1ABB"/>
    <w:rsid w:val="27FCA67B"/>
    <w:rsid w:val="280DDDAB"/>
    <w:rsid w:val="281CA04E"/>
    <w:rsid w:val="2823B105"/>
    <w:rsid w:val="2825110E"/>
    <w:rsid w:val="28285E57"/>
    <w:rsid w:val="284079BF"/>
    <w:rsid w:val="284CD7F2"/>
    <w:rsid w:val="28518997"/>
    <w:rsid w:val="28525E1C"/>
    <w:rsid w:val="286BB8AB"/>
    <w:rsid w:val="28762940"/>
    <w:rsid w:val="2880A4F5"/>
    <w:rsid w:val="288BCCB8"/>
    <w:rsid w:val="289222AD"/>
    <w:rsid w:val="2892EFFA"/>
    <w:rsid w:val="28A119C0"/>
    <w:rsid w:val="28AC0DF9"/>
    <w:rsid w:val="28D99EBC"/>
    <w:rsid w:val="28DE0021"/>
    <w:rsid w:val="28FEB1B5"/>
    <w:rsid w:val="290A68E9"/>
    <w:rsid w:val="291298E8"/>
    <w:rsid w:val="2921AFE3"/>
    <w:rsid w:val="293F6CE7"/>
    <w:rsid w:val="2948B4B8"/>
    <w:rsid w:val="294CAE72"/>
    <w:rsid w:val="295001D1"/>
    <w:rsid w:val="2958C2E4"/>
    <w:rsid w:val="295CAF65"/>
    <w:rsid w:val="2965AAF5"/>
    <w:rsid w:val="2975D55F"/>
    <w:rsid w:val="2982D828"/>
    <w:rsid w:val="29980F97"/>
    <w:rsid w:val="29995E19"/>
    <w:rsid w:val="29AEACA9"/>
    <w:rsid w:val="29B8C18B"/>
    <w:rsid w:val="29BF8C3B"/>
    <w:rsid w:val="29CB7AC7"/>
    <w:rsid w:val="29D08C71"/>
    <w:rsid w:val="29D8A490"/>
    <w:rsid w:val="29DDD168"/>
    <w:rsid w:val="29E53AA2"/>
    <w:rsid w:val="29F0E964"/>
    <w:rsid w:val="29F334F0"/>
    <w:rsid w:val="29F7E58D"/>
    <w:rsid w:val="29FB4822"/>
    <w:rsid w:val="2A30AE1A"/>
    <w:rsid w:val="2A3BC465"/>
    <w:rsid w:val="2A50A9CF"/>
    <w:rsid w:val="2A52285C"/>
    <w:rsid w:val="2A522FFC"/>
    <w:rsid w:val="2A59498A"/>
    <w:rsid w:val="2A6BEEB8"/>
    <w:rsid w:val="2A6C887C"/>
    <w:rsid w:val="2A8A9D6D"/>
    <w:rsid w:val="2A93B8E8"/>
    <w:rsid w:val="2A9EE79A"/>
    <w:rsid w:val="2AC7B619"/>
    <w:rsid w:val="2AD6D7CB"/>
    <w:rsid w:val="2AD95385"/>
    <w:rsid w:val="2AEF3289"/>
    <w:rsid w:val="2AFE1380"/>
    <w:rsid w:val="2B03FD1C"/>
    <w:rsid w:val="2B04B304"/>
    <w:rsid w:val="2B1DF55D"/>
    <w:rsid w:val="2B29130F"/>
    <w:rsid w:val="2B352E7A"/>
    <w:rsid w:val="2B36E453"/>
    <w:rsid w:val="2B435EEC"/>
    <w:rsid w:val="2B5B5C9C"/>
    <w:rsid w:val="2B633FC5"/>
    <w:rsid w:val="2B6C20A2"/>
    <w:rsid w:val="2B94B20D"/>
    <w:rsid w:val="2B9BA24C"/>
    <w:rsid w:val="2BC2DF35"/>
    <w:rsid w:val="2BCF003B"/>
    <w:rsid w:val="2BFE3053"/>
    <w:rsid w:val="2C0135A5"/>
    <w:rsid w:val="2C1CB5B2"/>
    <w:rsid w:val="2C3067A2"/>
    <w:rsid w:val="2C397DF1"/>
    <w:rsid w:val="2C441C46"/>
    <w:rsid w:val="2C4E98A1"/>
    <w:rsid w:val="2C732E56"/>
    <w:rsid w:val="2C7A3E10"/>
    <w:rsid w:val="2C801866"/>
    <w:rsid w:val="2C9C8C07"/>
    <w:rsid w:val="2C9CB98C"/>
    <w:rsid w:val="2CAAD60A"/>
    <w:rsid w:val="2CACC6AD"/>
    <w:rsid w:val="2CB52C84"/>
    <w:rsid w:val="2CB749AB"/>
    <w:rsid w:val="2CBA3EF6"/>
    <w:rsid w:val="2CBBF334"/>
    <w:rsid w:val="2CBFA301"/>
    <w:rsid w:val="2CC93290"/>
    <w:rsid w:val="2CD5BF3C"/>
    <w:rsid w:val="2CDE58BB"/>
    <w:rsid w:val="2CDFD613"/>
    <w:rsid w:val="2CE194C7"/>
    <w:rsid w:val="2CE64D6B"/>
    <w:rsid w:val="2CF1F260"/>
    <w:rsid w:val="2CF1FA02"/>
    <w:rsid w:val="2CF95E51"/>
    <w:rsid w:val="2CFC386F"/>
    <w:rsid w:val="2D0BAB5F"/>
    <w:rsid w:val="2D5134E2"/>
    <w:rsid w:val="2D527CD3"/>
    <w:rsid w:val="2D753CAC"/>
    <w:rsid w:val="2D754F7D"/>
    <w:rsid w:val="2D855A4B"/>
    <w:rsid w:val="2D8ADDB9"/>
    <w:rsid w:val="2D9F1DD6"/>
    <w:rsid w:val="2DA05006"/>
    <w:rsid w:val="2DC1BB63"/>
    <w:rsid w:val="2DC6FDB0"/>
    <w:rsid w:val="2DF29431"/>
    <w:rsid w:val="2E0AC299"/>
    <w:rsid w:val="2E113E46"/>
    <w:rsid w:val="2E12DE0A"/>
    <w:rsid w:val="2E16EAF4"/>
    <w:rsid w:val="2E1842D4"/>
    <w:rsid w:val="2E1989D8"/>
    <w:rsid w:val="2E43B0A0"/>
    <w:rsid w:val="2E4E26A5"/>
    <w:rsid w:val="2E4F4599"/>
    <w:rsid w:val="2E579013"/>
    <w:rsid w:val="2E8BE1D2"/>
    <w:rsid w:val="2E9BDB04"/>
    <w:rsid w:val="2EA3FD94"/>
    <w:rsid w:val="2EA4B602"/>
    <w:rsid w:val="2EAFBB43"/>
    <w:rsid w:val="2EB210F0"/>
    <w:rsid w:val="2EC97DA3"/>
    <w:rsid w:val="2F0E72CB"/>
    <w:rsid w:val="2F150010"/>
    <w:rsid w:val="2F2DC652"/>
    <w:rsid w:val="2F46370B"/>
    <w:rsid w:val="2F545674"/>
    <w:rsid w:val="2F680864"/>
    <w:rsid w:val="2F7EE450"/>
    <w:rsid w:val="2F863A95"/>
    <w:rsid w:val="2F98E69A"/>
    <w:rsid w:val="2FA30F8A"/>
    <w:rsid w:val="2FBC9D68"/>
    <w:rsid w:val="2FE385C6"/>
    <w:rsid w:val="300AF584"/>
    <w:rsid w:val="3015E4E0"/>
    <w:rsid w:val="301F12CA"/>
    <w:rsid w:val="302F03C6"/>
    <w:rsid w:val="30457CD7"/>
    <w:rsid w:val="3054B6E8"/>
    <w:rsid w:val="30554D0E"/>
    <w:rsid w:val="305A8D0E"/>
    <w:rsid w:val="306FD568"/>
    <w:rsid w:val="30772053"/>
    <w:rsid w:val="308A4B54"/>
    <w:rsid w:val="30A52626"/>
    <w:rsid w:val="30AAE64A"/>
    <w:rsid w:val="30B9DE03"/>
    <w:rsid w:val="30D699A4"/>
    <w:rsid w:val="30D6FE78"/>
    <w:rsid w:val="30D802B4"/>
    <w:rsid w:val="30E6A152"/>
    <w:rsid w:val="310BB5C5"/>
    <w:rsid w:val="31199052"/>
    <w:rsid w:val="3146AFDF"/>
    <w:rsid w:val="3179EBC7"/>
    <w:rsid w:val="317C63C0"/>
    <w:rsid w:val="3181A990"/>
    <w:rsid w:val="3184AD27"/>
    <w:rsid w:val="31891A83"/>
    <w:rsid w:val="318DB019"/>
    <w:rsid w:val="319469FB"/>
    <w:rsid w:val="31A008F9"/>
    <w:rsid w:val="31A6C5E5"/>
    <w:rsid w:val="31A9F3D1"/>
    <w:rsid w:val="31D6181A"/>
    <w:rsid w:val="31E6A5E5"/>
    <w:rsid w:val="31E6F1AE"/>
    <w:rsid w:val="31F28324"/>
    <w:rsid w:val="31F8A2FF"/>
    <w:rsid w:val="31F91A3F"/>
    <w:rsid w:val="32046FDF"/>
    <w:rsid w:val="320B46DF"/>
    <w:rsid w:val="321EE195"/>
    <w:rsid w:val="321EFE84"/>
    <w:rsid w:val="32529349"/>
    <w:rsid w:val="325D30BD"/>
    <w:rsid w:val="32637DBD"/>
    <w:rsid w:val="32645B6F"/>
    <w:rsid w:val="3272F929"/>
    <w:rsid w:val="3280AA49"/>
    <w:rsid w:val="32823D55"/>
    <w:rsid w:val="32828426"/>
    <w:rsid w:val="328694F2"/>
    <w:rsid w:val="32906161"/>
    <w:rsid w:val="32960500"/>
    <w:rsid w:val="32A60AB0"/>
    <w:rsid w:val="32AC6E5A"/>
    <w:rsid w:val="32B3D1D4"/>
    <w:rsid w:val="32B465BE"/>
    <w:rsid w:val="32C36517"/>
    <w:rsid w:val="32CD26D0"/>
    <w:rsid w:val="32D6785C"/>
    <w:rsid w:val="32DA809D"/>
    <w:rsid w:val="32ED094A"/>
    <w:rsid w:val="331F4578"/>
    <w:rsid w:val="3322E99D"/>
    <w:rsid w:val="33265597"/>
    <w:rsid w:val="33271802"/>
    <w:rsid w:val="3333E6EF"/>
    <w:rsid w:val="333DF362"/>
    <w:rsid w:val="3340405F"/>
    <w:rsid w:val="3345C432"/>
    <w:rsid w:val="33564686"/>
    <w:rsid w:val="3368512B"/>
    <w:rsid w:val="337CBA95"/>
    <w:rsid w:val="3381B48F"/>
    <w:rsid w:val="338A8192"/>
    <w:rsid w:val="338F5BFA"/>
    <w:rsid w:val="33A7762A"/>
    <w:rsid w:val="33BEA092"/>
    <w:rsid w:val="33C68DBC"/>
    <w:rsid w:val="33CE1A1B"/>
    <w:rsid w:val="33D03CCD"/>
    <w:rsid w:val="33DD7A8E"/>
    <w:rsid w:val="33F2CCCF"/>
    <w:rsid w:val="34243EE9"/>
    <w:rsid w:val="3427C797"/>
    <w:rsid w:val="342D139D"/>
    <w:rsid w:val="3431D9CA"/>
    <w:rsid w:val="34376584"/>
    <w:rsid w:val="344295A6"/>
    <w:rsid w:val="3442B1D9"/>
    <w:rsid w:val="344A3EBF"/>
    <w:rsid w:val="34562614"/>
    <w:rsid w:val="3463E9FD"/>
    <w:rsid w:val="3468A927"/>
    <w:rsid w:val="34734B19"/>
    <w:rsid w:val="349B68D8"/>
    <w:rsid w:val="34A27997"/>
    <w:rsid w:val="34BEBDD5"/>
    <w:rsid w:val="34C2D0D6"/>
    <w:rsid w:val="34C80C21"/>
    <w:rsid w:val="34D36ABF"/>
    <w:rsid w:val="34D52909"/>
    <w:rsid w:val="34DB3A88"/>
    <w:rsid w:val="34E335E7"/>
    <w:rsid w:val="34F23DD6"/>
    <w:rsid w:val="34F81253"/>
    <w:rsid w:val="34F81F48"/>
    <w:rsid w:val="34FB6FFD"/>
    <w:rsid w:val="3517B8C7"/>
    <w:rsid w:val="353B3842"/>
    <w:rsid w:val="35409705"/>
    <w:rsid w:val="354AA05A"/>
    <w:rsid w:val="355F0CF7"/>
    <w:rsid w:val="3562AADA"/>
    <w:rsid w:val="3568D535"/>
    <w:rsid w:val="3574FD4D"/>
    <w:rsid w:val="35943CB9"/>
    <w:rsid w:val="359950F7"/>
    <w:rsid w:val="35B2083B"/>
    <w:rsid w:val="35B2C44B"/>
    <w:rsid w:val="35BB84FE"/>
    <w:rsid w:val="35C76DF4"/>
    <w:rsid w:val="35CC0E13"/>
    <w:rsid w:val="35E30E29"/>
    <w:rsid w:val="35FC8EC3"/>
    <w:rsid w:val="3600E83F"/>
    <w:rsid w:val="36062BD5"/>
    <w:rsid w:val="3615F39B"/>
    <w:rsid w:val="361C3342"/>
    <w:rsid w:val="362C6ABB"/>
    <w:rsid w:val="362F5746"/>
    <w:rsid w:val="3631BDBC"/>
    <w:rsid w:val="363B95A3"/>
    <w:rsid w:val="365533BF"/>
    <w:rsid w:val="3674D62F"/>
    <w:rsid w:val="36844188"/>
    <w:rsid w:val="3699D2E7"/>
    <w:rsid w:val="36A98EDA"/>
    <w:rsid w:val="36BFFA42"/>
    <w:rsid w:val="36C4F72C"/>
    <w:rsid w:val="36CF178A"/>
    <w:rsid w:val="36D652E0"/>
    <w:rsid w:val="36DC42B3"/>
    <w:rsid w:val="370C301F"/>
    <w:rsid w:val="37235077"/>
    <w:rsid w:val="375089B4"/>
    <w:rsid w:val="37683A81"/>
    <w:rsid w:val="37902004"/>
    <w:rsid w:val="37C038B8"/>
    <w:rsid w:val="37E3B4B5"/>
    <w:rsid w:val="37E7D8DC"/>
    <w:rsid w:val="37F36DD0"/>
    <w:rsid w:val="37F5B306"/>
    <w:rsid w:val="37F988D3"/>
    <w:rsid w:val="3837A443"/>
    <w:rsid w:val="384E769E"/>
    <w:rsid w:val="38523039"/>
    <w:rsid w:val="3860C78D"/>
    <w:rsid w:val="38733BB7"/>
    <w:rsid w:val="387AE076"/>
    <w:rsid w:val="3887EC16"/>
    <w:rsid w:val="38B7A158"/>
    <w:rsid w:val="38C3AC2F"/>
    <w:rsid w:val="38D76717"/>
    <w:rsid w:val="38F7B00C"/>
    <w:rsid w:val="38FCD613"/>
    <w:rsid w:val="39031170"/>
    <w:rsid w:val="39039AA8"/>
    <w:rsid w:val="3924DD49"/>
    <w:rsid w:val="39287A39"/>
    <w:rsid w:val="39375B20"/>
    <w:rsid w:val="39388901"/>
    <w:rsid w:val="393FD764"/>
    <w:rsid w:val="394D945D"/>
    <w:rsid w:val="3953D404"/>
    <w:rsid w:val="39564099"/>
    <w:rsid w:val="39597171"/>
    <w:rsid w:val="39678B5E"/>
    <w:rsid w:val="397F1D5B"/>
    <w:rsid w:val="398298A8"/>
    <w:rsid w:val="398BA0EB"/>
    <w:rsid w:val="398E8126"/>
    <w:rsid w:val="39957F22"/>
    <w:rsid w:val="39963F17"/>
    <w:rsid w:val="39B4CF79"/>
    <w:rsid w:val="39E270D1"/>
    <w:rsid w:val="39EE009A"/>
    <w:rsid w:val="39F4D42D"/>
    <w:rsid w:val="3A125CCE"/>
    <w:rsid w:val="3A1D021B"/>
    <w:rsid w:val="3A2882CC"/>
    <w:rsid w:val="3A29FA42"/>
    <w:rsid w:val="3A2DBC54"/>
    <w:rsid w:val="3A4B6563"/>
    <w:rsid w:val="3A85795E"/>
    <w:rsid w:val="3A882A76"/>
    <w:rsid w:val="3A8DB53F"/>
    <w:rsid w:val="3A93806D"/>
    <w:rsid w:val="3A9F6B09"/>
    <w:rsid w:val="3AB1E424"/>
    <w:rsid w:val="3AC2BC13"/>
    <w:rsid w:val="3AC6A71C"/>
    <w:rsid w:val="3AD76D6A"/>
    <w:rsid w:val="3AE8B13F"/>
    <w:rsid w:val="3AF4B452"/>
    <w:rsid w:val="3AF8476C"/>
    <w:rsid w:val="3AF8F73C"/>
    <w:rsid w:val="3B1F799E"/>
    <w:rsid w:val="3B3477E2"/>
    <w:rsid w:val="3B3D1D1A"/>
    <w:rsid w:val="3B4C88EB"/>
    <w:rsid w:val="3B6C6CE1"/>
    <w:rsid w:val="3B88A4DB"/>
    <w:rsid w:val="3B94A665"/>
    <w:rsid w:val="3BA04629"/>
    <w:rsid w:val="3BAC8158"/>
    <w:rsid w:val="3BBBD637"/>
    <w:rsid w:val="3BC5FF08"/>
    <w:rsid w:val="3BCC0DA5"/>
    <w:rsid w:val="3BCD858D"/>
    <w:rsid w:val="3BDFB42C"/>
    <w:rsid w:val="3BE9E1C2"/>
    <w:rsid w:val="3BF781B1"/>
    <w:rsid w:val="3BFCCE3E"/>
    <w:rsid w:val="3C19B11F"/>
    <w:rsid w:val="3C2149BF"/>
    <w:rsid w:val="3C308ABB"/>
    <w:rsid w:val="3C41D1BD"/>
    <w:rsid w:val="3C6CA9F1"/>
    <w:rsid w:val="3C7FC3B1"/>
    <w:rsid w:val="3C83AD6B"/>
    <w:rsid w:val="3C8481A0"/>
    <w:rsid w:val="3CA39DFF"/>
    <w:rsid w:val="3CC06235"/>
    <w:rsid w:val="3CC0947C"/>
    <w:rsid w:val="3CC11093"/>
    <w:rsid w:val="3CDED02A"/>
    <w:rsid w:val="3D2402D2"/>
    <w:rsid w:val="3D350F50"/>
    <w:rsid w:val="3D37C3DE"/>
    <w:rsid w:val="3D51F3D9"/>
    <w:rsid w:val="3D6258A9"/>
    <w:rsid w:val="3D634997"/>
    <w:rsid w:val="3D7701EF"/>
    <w:rsid w:val="3D8EF15E"/>
    <w:rsid w:val="3DBDE2C3"/>
    <w:rsid w:val="3DC1BD3B"/>
    <w:rsid w:val="3E1ECB42"/>
    <w:rsid w:val="3E229E13"/>
    <w:rsid w:val="3E2E4904"/>
    <w:rsid w:val="3E39CE7B"/>
    <w:rsid w:val="3E62A4F9"/>
    <w:rsid w:val="3E906E4A"/>
    <w:rsid w:val="3E99D27D"/>
    <w:rsid w:val="3EA9F322"/>
    <w:rsid w:val="3EADC683"/>
    <w:rsid w:val="3EB85D31"/>
    <w:rsid w:val="3EC17B06"/>
    <w:rsid w:val="3EDB2762"/>
    <w:rsid w:val="3EE7E44E"/>
    <w:rsid w:val="3EFCF82D"/>
    <w:rsid w:val="3F074825"/>
    <w:rsid w:val="3F13A731"/>
    <w:rsid w:val="3F24E35E"/>
    <w:rsid w:val="3F30537D"/>
    <w:rsid w:val="3F7825CC"/>
    <w:rsid w:val="3F953A99"/>
    <w:rsid w:val="3F98611E"/>
    <w:rsid w:val="3FB85BD5"/>
    <w:rsid w:val="3FC3E66A"/>
    <w:rsid w:val="3FC93ED7"/>
    <w:rsid w:val="3FDB9878"/>
    <w:rsid w:val="400914C7"/>
    <w:rsid w:val="400FF108"/>
    <w:rsid w:val="405AEAA4"/>
    <w:rsid w:val="405D4B67"/>
    <w:rsid w:val="406654D3"/>
    <w:rsid w:val="406B0B48"/>
    <w:rsid w:val="406F05DA"/>
    <w:rsid w:val="407F131D"/>
    <w:rsid w:val="40976E32"/>
    <w:rsid w:val="409ADF49"/>
    <w:rsid w:val="40C55BB4"/>
    <w:rsid w:val="40D03F61"/>
    <w:rsid w:val="41210BBC"/>
    <w:rsid w:val="4129DB70"/>
    <w:rsid w:val="413269F7"/>
    <w:rsid w:val="414EDBF3"/>
    <w:rsid w:val="414F2F49"/>
    <w:rsid w:val="41646F59"/>
    <w:rsid w:val="416E92CE"/>
    <w:rsid w:val="41A8A11D"/>
    <w:rsid w:val="41B03A32"/>
    <w:rsid w:val="41B8D7BD"/>
    <w:rsid w:val="41BB32D9"/>
    <w:rsid w:val="41DF7D87"/>
    <w:rsid w:val="41F91BC8"/>
    <w:rsid w:val="420B7029"/>
    <w:rsid w:val="420FC216"/>
    <w:rsid w:val="4212C824"/>
    <w:rsid w:val="4217FDD0"/>
    <w:rsid w:val="421E357C"/>
    <w:rsid w:val="423561E1"/>
    <w:rsid w:val="42488EA7"/>
    <w:rsid w:val="42629751"/>
    <w:rsid w:val="426C0FC2"/>
    <w:rsid w:val="42955C33"/>
    <w:rsid w:val="42BF2FF2"/>
    <w:rsid w:val="42CBBF8F"/>
    <w:rsid w:val="42D9B81C"/>
    <w:rsid w:val="430B1856"/>
    <w:rsid w:val="43160ECC"/>
    <w:rsid w:val="43173BC8"/>
    <w:rsid w:val="4318DC84"/>
    <w:rsid w:val="4321C7A1"/>
    <w:rsid w:val="43258BEF"/>
    <w:rsid w:val="434C8ADE"/>
    <w:rsid w:val="4353A09B"/>
    <w:rsid w:val="435E5669"/>
    <w:rsid w:val="4360A796"/>
    <w:rsid w:val="436F1CDF"/>
    <w:rsid w:val="438324A6"/>
    <w:rsid w:val="43906786"/>
    <w:rsid w:val="43933616"/>
    <w:rsid w:val="43BFDECF"/>
    <w:rsid w:val="43C04A59"/>
    <w:rsid w:val="43EED5C7"/>
    <w:rsid w:val="43FC7EA9"/>
    <w:rsid w:val="44051190"/>
    <w:rsid w:val="440BAE90"/>
    <w:rsid w:val="440E238D"/>
    <w:rsid w:val="4424B887"/>
    <w:rsid w:val="443F53C9"/>
    <w:rsid w:val="4445231B"/>
    <w:rsid w:val="44464D4F"/>
    <w:rsid w:val="446A79F8"/>
    <w:rsid w:val="446BD241"/>
    <w:rsid w:val="44930314"/>
    <w:rsid w:val="44B70161"/>
    <w:rsid w:val="44DCCA5C"/>
    <w:rsid w:val="44E3622B"/>
    <w:rsid w:val="44EBD797"/>
    <w:rsid w:val="45049550"/>
    <w:rsid w:val="450576BB"/>
    <w:rsid w:val="45204A88"/>
    <w:rsid w:val="4535CF6D"/>
    <w:rsid w:val="45513217"/>
    <w:rsid w:val="4558B257"/>
    <w:rsid w:val="4560733C"/>
    <w:rsid w:val="45609AF9"/>
    <w:rsid w:val="4562A7BC"/>
    <w:rsid w:val="456BB6B4"/>
    <w:rsid w:val="4570DD27"/>
    <w:rsid w:val="45834D33"/>
    <w:rsid w:val="4583C3A5"/>
    <w:rsid w:val="45992E2C"/>
    <w:rsid w:val="45B1B716"/>
    <w:rsid w:val="45C0B3B5"/>
    <w:rsid w:val="45C76928"/>
    <w:rsid w:val="45DE213B"/>
    <w:rsid w:val="45F2FD42"/>
    <w:rsid w:val="461B9B44"/>
    <w:rsid w:val="4650ADC0"/>
    <w:rsid w:val="465EF2E7"/>
    <w:rsid w:val="466C62E8"/>
    <w:rsid w:val="46764302"/>
    <w:rsid w:val="46776628"/>
    <w:rsid w:val="4682FCF2"/>
    <w:rsid w:val="4688BC16"/>
    <w:rsid w:val="4697EEB6"/>
    <w:rsid w:val="46B45658"/>
    <w:rsid w:val="46B951C3"/>
    <w:rsid w:val="46B9D25D"/>
    <w:rsid w:val="46C80848"/>
    <w:rsid w:val="470C0D28"/>
    <w:rsid w:val="47597492"/>
    <w:rsid w:val="475FB3F6"/>
    <w:rsid w:val="4762A641"/>
    <w:rsid w:val="476BE9EC"/>
    <w:rsid w:val="477CB663"/>
    <w:rsid w:val="478F799A"/>
    <w:rsid w:val="47A37303"/>
    <w:rsid w:val="47AA1B8B"/>
    <w:rsid w:val="47AC4763"/>
    <w:rsid w:val="47B417AA"/>
    <w:rsid w:val="47BD0DFB"/>
    <w:rsid w:val="47BDA217"/>
    <w:rsid w:val="47C2CBFE"/>
    <w:rsid w:val="47C46217"/>
    <w:rsid w:val="47C65CAB"/>
    <w:rsid w:val="47CF70A5"/>
    <w:rsid w:val="47D3254A"/>
    <w:rsid w:val="47D3E0EF"/>
    <w:rsid w:val="47DAE160"/>
    <w:rsid w:val="47E0EF60"/>
    <w:rsid w:val="47E8F6D2"/>
    <w:rsid w:val="47F76A23"/>
    <w:rsid w:val="4800EFE3"/>
    <w:rsid w:val="4807EE21"/>
    <w:rsid w:val="48133B58"/>
    <w:rsid w:val="4820EE4D"/>
    <w:rsid w:val="483FDB0E"/>
    <w:rsid w:val="484528D5"/>
    <w:rsid w:val="48458C5D"/>
    <w:rsid w:val="485E2449"/>
    <w:rsid w:val="4860EBD4"/>
    <w:rsid w:val="486114D3"/>
    <w:rsid w:val="48699C58"/>
    <w:rsid w:val="4898EEC9"/>
    <w:rsid w:val="489BF845"/>
    <w:rsid w:val="48B4BF09"/>
    <w:rsid w:val="48CA9DE4"/>
    <w:rsid w:val="48CC79BD"/>
    <w:rsid w:val="48CD63B9"/>
    <w:rsid w:val="48DC4B8B"/>
    <w:rsid w:val="48EF7141"/>
    <w:rsid w:val="48F5FF49"/>
    <w:rsid w:val="48FD3471"/>
    <w:rsid w:val="49268F03"/>
    <w:rsid w:val="492FDAB1"/>
    <w:rsid w:val="493F75E9"/>
    <w:rsid w:val="4940F6F7"/>
    <w:rsid w:val="494F3334"/>
    <w:rsid w:val="496D1933"/>
    <w:rsid w:val="4970FBAB"/>
    <w:rsid w:val="4982AB47"/>
    <w:rsid w:val="4986A36A"/>
    <w:rsid w:val="498B03C1"/>
    <w:rsid w:val="49A4BD05"/>
    <w:rsid w:val="49B9B206"/>
    <w:rsid w:val="49BFC233"/>
    <w:rsid w:val="49C18815"/>
    <w:rsid w:val="49C18E8A"/>
    <w:rsid w:val="49D2A221"/>
    <w:rsid w:val="49E0390C"/>
    <w:rsid w:val="4A04C967"/>
    <w:rsid w:val="4A05BF6B"/>
    <w:rsid w:val="4A060A94"/>
    <w:rsid w:val="4A13385C"/>
    <w:rsid w:val="4A179A91"/>
    <w:rsid w:val="4A17D466"/>
    <w:rsid w:val="4A294DBB"/>
    <w:rsid w:val="4A39D8FD"/>
    <w:rsid w:val="4A4BCDA4"/>
    <w:rsid w:val="4A522173"/>
    <w:rsid w:val="4A6D601B"/>
    <w:rsid w:val="4A851CA2"/>
    <w:rsid w:val="4A85D627"/>
    <w:rsid w:val="4A9754B8"/>
    <w:rsid w:val="4AB63657"/>
    <w:rsid w:val="4ABC7028"/>
    <w:rsid w:val="4AC74871"/>
    <w:rsid w:val="4AC979ED"/>
    <w:rsid w:val="4ACA3694"/>
    <w:rsid w:val="4ACBA412"/>
    <w:rsid w:val="4ACCAE62"/>
    <w:rsid w:val="4ADB13C5"/>
    <w:rsid w:val="4AFE3736"/>
    <w:rsid w:val="4B072311"/>
    <w:rsid w:val="4B0D2920"/>
    <w:rsid w:val="4B0F934F"/>
    <w:rsid w:val="4B136149"/>
    <w:rsid w:val="4B146995"/>
    <w:rsid w:val="4B21EB89"/>
    <w:rsid w:val="4B2542DA"/>
    <w:rsid w:val="4B5D5876"/>
    <w:rsid w:val="4B83F669"/>
    <w:rsid w:val="4B85EA1B"/>
    <w:rsid w:val="4B86C025"/>
    <w:rsid w:val="4BADFC98"/>
    <w:rsid w:val="4BBE31D6"/>
    <w:rsid w:val="4BD3733F"/>
    <w:rsid w:val="4BEA85B2"/>
    <w:rsid w:val="4C095FCC"/>
    <w:rsid w:val="4C0A84F6"/>
    <w:rsid w:val="4C118C6D"/>
    <w:rsid w:val="4C176053"/>
    <w:rsid w:val="4C3F5B0F"/>
    <w:rsid w:val="4C69EDBD"/>
    <w:rsid w:val="4C7249E1"/>
    <w:rsid w:val="4C78E33B"/>
    <w:rsid w:val="4C7BB38A"/>
    <w:rsid w:val="4C831FFE"/>
    <w:rsid w:val="4C88A7EF"/>
    <w:rsid w:val="4C93328E"/>
    <w:rsid w:val="4CA6966D"/>
    <w:rsid w:val="4CB9D999"/>
    <w:rsid w:val="4CBA923C"/>
    <w:rsid w:val="4CC1BE0B"/>
    <w:rsid w:val="4CD3A888"/>
    <w:rsid w:val="4CEAF97E"/>
    <w:rsid w:val="4CFC5223"/>
    <w:rsid w:val="4CFEC775"/>
    <w:rsid w:val="4D1B76FA"/>
    <w:rsid w:val="4D2E1BA7"/>
    <w:rsid w:val="4D49D142"/>
    <w:rsid w:val="4D4F86BE"/>
    <w:rsid w:val="4D5237D1"/>
    <w:rsid w:val="4D5C5597"/>
    <w:rsid w:val="4D81096B"/>
    <w:rsid w:val="4D88302C"/>
    <w:rsid w:val="4D9793A2"/>
    <w:rsid w:val="4DA43445"/>
    <w:rsid w:val="4DA6F7AE"/>
    <w:rsid w:val="4DAAC335"/>
    <w:rsid w:val="4DAEFBF8"/>
    <w:rsid w:val="4DCBF319"/>
    <w:rsid w:val="4DCC8799"/>
    <w:rsid w:val="4DE264FC"/>
    <w:rsid w:val="4DE71491"/>
    <w:rsid w:val="4E0EF680"/>
    <w:rsid w:val="4E18969B"/>
    <w:rsid w:val="4E2AED21"/>
    <w:rsid w:val="4E5D0D99"/>
    <w:rsid w:val="4E5E2E62"/>
    <w:rsid w:val="4E707DE6"/>
    <w:rsid w:val="4E952BCE"/>
    <w:rsid w:val="4EAE248A"/>
    <w:rsid w:val="4EC051DA"/>
    <w:rsid w:val="4EE59D5A"/>
    <w:rsid w:val="4F03300F"/>
    <w:rsid w:val="4F06777A"/>
    <w:rsid w:val="4F16635E"/>
    <w:rsid w:val="4F24008D"/>
    <w:rsid w:val="4F447C7E"/>
    <w:rsid w:val="4F492D2F"/>
    <w:rsid w:val="4F4D2BA6"/>
    <w:rsid w:val="4F62B050"/>
    <w:rsid w:val="4F88687E"/>
    <w:rsid w:val="4F8FBDB0"/>
    <w:rsid w:val="4F9B2596"/>
    <w:rsid w:val="4FA3F2CC"/>
    <w:rsid w:val="4FAAC6E1"/>
    <w:rsid w:val="4FAD35BB"/>
    <w:rsid w:val="4FAF2DE1"/>
    <w:rsid w:val="4FB3D9DF"/>
    <w:rsid w:val="4FB4D694"/>
    <w:rsid w:val="4FB86E1C"/>
    <w:rsid w:val="4FBB6A9C"/>
    <w:rsid w:val="4FCAD7C2"/>
    <w:rsid w:val="4FCBD9C9"/>
    <w:rsid w:val="4FCD9A8D"/>
    <w:rsid w:val="4FFEBE4C"/>
    <w:rsid w:val="50031117"/>
    <w:rsid w:val="502120C2"/>
    <w:rsid w:val="50239994"/>
    <w:rsid w:val="50252D60"/>
    <w:rsid w:val="5034FEED"/>
    <w:rsid w:val="5041704A"/>
    <w:rsid w:val="5047FCDA"/>
    <w:rsid w:val="5052E36D"/>
    <w:rsid w:val="5061080E"/>
    <w:rsid w:val="5093F659"/>
    <w:rsid w:val="509F0070"/>
    <w:rsid w:val="50BB0F28"/>
    <w:rsid w:val="50D73077"/>
    <w:rsid w:val="51108979"/>
    <w:rsid w:val="511849DB"/>
    <w:rsid w:val="513CE82A"/>
    <w:rsid w:val="513F36F8"/>
    <w:rsid w:val="514B7D7B"/>
    <w:rsid w:val="51862872"/>
    <w:rsid w:val="51C4CA0D"/>
    <w:rsid w:val="51D05D9C"/>
    <w:rsid w:val="51FB3E25"/>
    <w:rsid w:val="51FC63C9"/>
    <w:rsid w:val="52111C3C"/>
    <w:rsid w:val="522FC6BA"/>
    <w:rsid w:val="52374850"/>
    <w:rsid w:val="5246583F"/>
    <w:rsid w:val="52548407"/>
    <w:rsid w:val="525E17CC"/>
    <w:rsid w:val="5267E012"/>
    <w:rsid w:val="52744F4A"/>
    <w:rsid w:val="52839C06"/>
    <w:rsid w:val="528C62AE"/>
    <w:rsid w:val="5297C8C4"/>
    <w:rsid w:val="5299F0C7"/>
    <w:rsid w:val="52AFD61B"/>
    <w:rsid w:val="52D0E3BC"/>
    <w:rsid w:val="52D40830"/>
    <w:rsid w:val="52DB0759"/>
    <w:rsid w:val="52E20FDB"/>
    <w:rsid w:val="52E418C5"/>
    <w:rsid w:val="52E995A0"/>
    <w:rsid w:val="52EA5490"/>
    <w:rsid w:val="52EB7AA1"/>
    <w:rsid w:val="52F0DDCC"/>
    <w:rsid w:val="52F92540"/>
    <w:rsid w:val="52F95F96"/>
    <w:rsid w:val="532692E1"/>
    <w:rsid w:val="532BFB8C"/>
    <w:rsid w:val="533CC0D3"/>
    <w:rsid w:val="534C770F"/>
    <w:rsid w:val="536EEEE8"/>
    <w:rsid w:val="5370B40D"/>
    <w:rsid w:val="5380F158"/>
    <w:rsid w:val="5398FFA8"/>
    <w:rsid w:val="5399F1B6"/>
    <w:rsid w:val="539BEF21"/>
    <w:rsid w:val="539C30EA"/>
    <w:rsid w:val="53A0D074"/>
    <w:rsid w:val="53A16B02"/>
    <w:rsid w:val="53C01ADF"/>
    <w:rsid w:val="53C468A3"/>
    <w:rsid w:val="53E94A9A"/>
    <w:rsid w:val="53EEB553"/>
    <w:rsid w:val="54132A69"/>
    <w:rsid w:val="54260F62"/>
    <w:rsid w:val="545FCB3C"/>
    <w:rsid w:val="546FD891"/>
    <w:rsid w:val="5490FC3F"/>
    <w:rsid w:val="5495F390"/>
    <w:rsid w:val="54B4F39E"/>
    <w:rsid w:val="54BD90C5"/>
    <w:rsid w:val="54DA5F6B"/>
    <w:rsid w:val="54E35A62"/>
    <w:rsid w:val="55177BA9"/>
    <w:rsid w:val="55369747"/>
    <w:rsid w:val="55472789"/>
    <w:rsid w:val="55508E1B"/>
    <w:rsid w:val="55661F10"/>
    <w:rsid w:val="557E5CDD"/>
    <w:rsid w:val="557EFF83"/>
    <w:rsid w:val="55C10C80"/>
    <w:rsid w:val="55D3515F"/>
    <w:rsid w:val="55D9178A"/>
    <w:rsid w:val="55EED8F2"/>
    <w:rsid w:val="55F349C4"/>
    <w:rsid w:val="55F3665F"/>
    <w:rsid w:val="55F7FDAF"/>
    <w:rsid w:val="5600B6CE"/>
    <w:rsid w:val="56019158"/>
    <w:rsid w:val="56094457"/>
    <w:rsid w:val="5612DE97"/>
    <w:rsid w:val="561D6B95"/>
    <w:rsid w:val="562171A1"/>
    <w:rsid w:val="563D64D2"/>
    <w:rsid w:val="5644B747"/>
    <w:rsid w:val="564967E4"/>
    <w:rsid w:val="5656DCB8"/>
    <w:rsid w:val="565D9FAE"/>
    <w:rsid w:val="566FFBBB"/>
    <w:rsid w:val="56736BD7"/>
    <w:rsid w:val="5676C47E"/>
    <w:rsid w:val="569871B1"/>
    <w:rsid w:val="56A0A239"/>
    <w:rsid w:val="56B34C0A"/>
    <w:rsid w:val="56B4A29A"/>
    <w:rsid w:val="56B8C6A5"/>
    <w:rsid w:val="56D2DC10"/>
    <w:rsid w:val="56DDB969"/>
    <w:rsid w:val="56E16856"/>
    <w:rsid w:val="56E65D1D"/>
    <w:rsid w:val="56FA4639"/>
    <w:rsid w:val="5702FE7B"/>
    <w:rsid w:val="572845FB"/>
    <w:rsid w:val="578866AA"/>
    <w:rsid w:val="578CA39E"/>
    <w:rsid w:val="578F4555"/>
    <w:rsid w:val="579D61B9"/>
    <w:rsid w:val="57C18453"/>
    <w:rsid w:val="57C99CD8"/>
    <w:rsid w:val="57D06EAF"/>
    <w:rsid w:val="57DBB367"/>
    <w:rsid w:val="57E7B413"/>
    <w:rsid w:val="57F03F38"/>
    <w:rsid w:val="584FAAFE"/>
    <w:rsid w:val="5859F837"/>
    <w:rsid w:val="587C6A58"/>
    <w:rsid w:val="5881258C"/>
    <w:rsid w:val="589818A8"/>
    <w:rsid w:val="589B15E0"/>
    <w:rsid w:val="58AB8850"/>
    <w:rsid w:val="58B26878"/>
    <w:rsid w:val="58CD4245"/>
    <w:rsid w:val="58CEB889"/>
    <w:rsid w:val="58DA767C"/>
    <w:rsid w:val="58DC239F"/>
    <w:rsid w:val="58DD965A"/>
    <w:rsid w:val="58E61D82"/>
    <w:rsid w:val="59085CAF"/>
    <w:rsid w:val="590C2579"/>
    <w:rsid w:val="591ABD62"/>
    <w:rsid w:val="59331FAC"/>
    <w:rsid w:val="594193C8"/>
    <w:rsid w:val="594A48DD"/>
    <w:rsid w:val="594CB707"/>
    <w:rsid w:val="59549DE0"/>
    <w:rsid w:val="595D2DB6"/>
    <w:rsid w:val="596A4654"/>
    <w:rsid w:val="596F9AF5"/>
    <w:rsid w:val="597322BE"/>
    <w:rsid w:val="597783C8"/>
    <w:rsid w:val="597C5809"/>
    <w:rsid w:val="5990F777"/>
    <w:rsid w:val="599F08B9"/>
    <w:rsid w:val="59A11CB3"/>
    <w:rsid w:val="59CABD95"/>
    <w:rsid w:val="59ED5CB2"/>
    <w:rsid w:val="59F202D0"/>
    <w:rsid w:val="5A104111"/>
    <w:rsid w:val="5A166431"/>
    <w:rsid w:val="5A17FC72"/>
    <w:rsid w:val="5A44E646"/>
    <w:rsid w:val="5A5A3ED5"/>
    <w:rsid w:val="5A60ADA6"/>
    <w:rsid w:val="5AA4A403"/>
    <w:rsid w:val="5AA52F85"/>
    <w:rsid w:val="5AAE00D8"/>
    <w:rsid w:val="5AAFE0FA"/>
    <w:rsid w:val="5ABD3208"/>
    <w:rsid w:val="5AC89F7F"/>
    <w:rsid w:val="5ADBBA67"/>
    <w:rsid w:val="5AE20650"/>
    <w:rsid w:val="5AE3DE80"/>
    <w:rsid w:val="5AF92515"/>
    <w:rsid w:val="5AFFAB0C"/>
    <w:rsid w:val="5B013D9A"/>
    <w:rsid w:val="5B2CD249"/>
    <w:rsid w:val="5B4A5255"/>
    <w:rsid w:val="5B7AE3CD"/>
    <w:rsid w:val="5B892D13"/>
    <w:rsid w:val="5B8AA33A"/>
    <w:rsid w:val="5B8E1FEE"/>
    <w:rsid w:val="5BCF3C4E"/>
    <w:rsid w:val="5BD13035"/>
    <w:rsid w:val="5BE00919"/>
    <w:rsid w:val="5BF70C66"/>
    <w:rsid w:val="5BF83229"/>
    <w:rsid w:val="5BFAB2B5"/>
    <w:rsid w:val="5BFD963F"/>
    <w:rsid w:val="5BFEB64E"/>
    <w:rsid w:val="5C0051AF"/>
    <w:rsid w:val="5C0A02E3"/>
    <w:rsid w:val="5C2915D2"/>
    <w:rsid w:val="5C43620F"/>
    <w:rsid w:val="5C49C4F4"/>
    <w:rsid w:val="5C548D52"/>
    <w:rsid w:val="5C590FDA"/>
    <w:rsid w:val="5C646FE0"/>
    <w:rsid w:val="5C665D0F"/>
    <w:rsid w:val="5C673F33"/>
    <w:rsid w:val="5C7F143E"/>
    <w:rsid w:val="5C87C614"/>
    <w:rsid w:val="5C88CF1A"/>
    <w:rsid w:val="5C8E258A"/>
    <w:rsid w:val="5C90B325"/>
    <w:rsid w:val="5C95AF80"/>
    <w:rsid w:val="5CA02119"/>
    <w:rsid w:val="5CA2BA83"/>
    <w:rsid w:val="5CABC1B2"/>
    <w:rsid w:val="5CBBB86E"/>
    <w:rsid w:val="5CCBE0B3"/>
    <w:rsid w:val="5CD16055"/>
    <w:rsid w:val="5CD2DDD2"/>
    <w:rsid w:val="5D142410"/>
    <w:rsid w:val="5D22E9CE"/>
    <w:rsid w:val="5D2502B9"/>
    <w:rsid w:val="5D29F04F"/>
    <w:rsid w:val="5D2CFCD9"/>
    <w:rsid w:val="5D433C88"/>
    <w:rsid w:val="5D44320A"/>
    <w:rsid w:val="5D614B2C"/>
    <w:rsid w:val="5D723FFF"/>
    <w:rsid w:val="5D81D063"/>
    <w:rsid w:val="5D9354DF"/>
    <w:rsid w:val="5D9754CD"/>
    <w:rsid w:val="5D9C0123"/>
    <w:rsid w:val="5D9C2210"/>
    <w:rsid w:val="5DAE66B4"/>
    <w:rsid w:val="5DB54A6D"/>
    <w:rsid w:val="5DC5C1F9"/>
    <w:rsid w:val="5DC84147"/>
    <w:rsid w:val="5DEB6E7C"/>
    <w:rsid w:val="5DEE6E66"/>
    <w:rsid w:val="5DF5F255"/>
    <w:rsid w:val="5E0E8CA4"/>
    <w:rsid w:val="5E1325E9"/>
    <w:rsid w:val="5E18A1FD"/>
    <w:rsid w:val="5E300D9C"/>
    <w:rsid w:val="5E4FE8BB"/>
    <w:rsid w:val="5E60F7AD"/>
    <w:rsid w:val="5E6A1BA7"/>
    <w:rsid w:val="5E6EAE33"/>
    <w:rsid w:val="5E932C84"/>
    <w:rsid w:val="5E9F80C9"/>
    <w:rsid w:val="5EB2CEE5"/>
    <w:rsid w:val="5EBFB3DA"/>
    <w:rsid w:val="5EC29982"/>
    <w:rsid w:val="5EC39FF6"/>
    <w:rsid w:val="5EEBEC6E"/>
    <w:rsid w:val="5EF67EDA"/>
    <w:rsid w:val="5EF7875A"/>
    <w:rsid w:val="5F1F78AD"/>
    <w:rsid w:val="5F325377"/>
    <w:rsid w:val="5F372B3E"/>
    <w:rsid w:val="5F5C6554"/>
    <w:rsid w:val="5F60B694"/>
    <w:rsid w:val="5F743586"/>
    <w:rsid w:val="5F789A59"/>
    <w:rsid w:val="5F83521D"/>
    <w:rsid w:val="5FBC7DD7"/>
    <w:rsid w:val="5FC2BF87"/>
    <w:rsid w:val="5FC891B1"/>
    <w:rsid w:val="6004C069"/>
    <w:rsid w:val="600E6478"/>
    <w:rsid w:val="60284562"/>
    <w:rsid w:val="602B64BC"/>
    <w:rsid w:val="6041C264"/>
    <w:rsid w:val="605DBE42"/>
    <w:rsid w:val="605ED938"/>
    <w:rsid w:val="6070E414"/>
    <w:rsid w:val="608925DF"/>
    <w:rsid w:val="6098429D"/>
    <w:rsid w:val="609BA604"/>
    <w:rsid w:val="60A4317E"/>
    <w:rsid w:val="60BB56A1"/>
    <w:rsid w:val="60D3C2D2"/>
    <w:rsid w:val="60E791FD"/>
    <w:rsid w:val="60EB2C71"/>
    <w:rsid w:val="60F38842"/>
    <w:rsid w:val="6101842E"/>
    <w:rsid w:val="6104F6FB"/>
    <w:rsid w:val="6108783E"/>
    <w:rsid w:val="611F24FD"/>
    <w:rsid w:val="6144D0A2"/>
    <w:rsid w:val="615F2E32"/>
    <w:rsid w:val="616A02AD"/>
    <w:rsid w:val="617382B7"/>
    <w:rsid w:val="61756D6E"/>
    <w:rsid w:val="6175D6C7"/>
    <w:rsid w:val="617E12AD"/>
    <w:rsid w:val="618844D0"/>
    <w:rsid w:val="618D6DAE"/>
    <w:rsid w:val="6192A88A"/>
    <w:rsid w:val="6194CF05"/>
    <w:rsid w:val="61C74CAC"/>
    <w:rsid w:val="61DD92C5"/>
    <w:rsid w:val="61E1AD52"/>
    <w:rsid w:val="61ECD888"/>
    <w:rsid w:val="61F7D783"/>
    <w:rsid w:val="61F98EA3"/>
    <w:rsid w:val="61FBF1F2"/>
    <w:rsid w:val="61FCBCB0"/>
    <w:rsid w:val="621AD401"/>
    <w:rsid w:val="621B8C66"/>
    <w:rsid w:val="621E6756"/>
    <w:rsid w:val="622F2DC9"/>
    <w:rsid w:val="62377665"/>
    <w:rsid w:val="6246F7BD"/>
    <w:rsid w:val="62474AE9"/>
    <w:rsid w:val="625B5A06"/>
    <w:rsid w:val="626AC5F0"/>
    <w:rsid w:val="627EF642"/>
    <w:rsid w:val="629EEF79"/>
    <w:rsid w:val="62AFC6E0"/>
    <w:rsid w:val="62C3F981"/>
    <w:rsid w:val="62CA9F08"/>
    <w:rsid w:val="62CC5416"/>
    <w:rsid w:val="62F3994D"/>
    <w:rsid w:val="62FEBADE"/>
    <w:rsid w:val="62FF2384"/>
    <w:rsid w:val="63025AA1"/>
    <w:rsid w:val="63115BED"/>
    <w:rsid w:val="631EF8F9"/>
    <w:rsid w:val="6324EA19"/>
    <w:rsid w:val="632E313B"/>
    <w:rsid w:val="63421F56"/>
    <w:rsid w:val="63622951"/>
    <w:rsid w:val="6368D1B5"/>
    <w:rsid w:val="6372F1EC"/>
    <w:rsid w:val="63875767"/>
    <w:rsid w:val="638947F5"/>
    <w:rsid w:val="638C4C1F"/>
    <w:rsid w:val="63A72237"/>
    <w:rsid w:val="63B26A83"/>
    <w:rsid w:val="63B2A45B"/>
    <w:rsid w:val="63B93DA5"/>
    <w:rsid w:val="63BABCB8"/>
    <w:rsid w:val="64069651"/>
    <w:rsid w:val="64152CFA"/>
    <w:rsid w:val="64225DE5"/>
    <w:rsid w:val="64251B83"/>
    <w:rsid w:val="643986A6"/>
    <w:rsid w:val="6471F15A"/>
    <w:rsid w:val="6481356C"/>
    <w:rsid w:val="64A2B957"/>
    <w:rsid w:val="64D255D2"/>
    <w:rsid w:val="64E91AD6"/>
    <w:rsid w:val="65248428"/>
    <w:rsid w:val="6528EB55"/>
    <w:rsid w:val="6537C67A"/>
    <w:rsid w:val="654123EE"/>
    <w:rsid w:val="6545B57F"/>
    <w:rsid w:val="656484F3"/>
    <w:rsid w:val="656CC01D"/>
    <w:rsid w:val="6573A05D"/>
    <w:rsid w:val="65A733F5"/>
    <w:rsid w:val="65B549B9"/>
    <w:rsid w:val="65BA698B"/>
    <w:rsid w:val="65C78FD2"/>
    <w:rsid w:val="65EA853D"/>
    <w:rsid w:val="65EAD48C"/>
    <w:rsid w:val="65ED5FB0"/>
    <w:rsid w:val="65F35E20"/>
    <w:rsid w:val="65F8F0A1"/>
    <w:rsid w:val="660EB895"/>
    <w:rsid w:val="6615601B"/>
    <w:rsid w:val="6615EA63"/>
    <w:rsid w:val="661DBE08"/>
    <w:rsid w:val="662AA7EA"/>
    <w:rsid w:val="6632B0C5"/>
    <w:rsid w:val="6643D0F7"/>
    <w:rsid w:val="669EF8EC"/>
    <w:rsid w:val="66A6A180"/>
    <w:rsid w:val="66A7C74E"/>
    <w:rsid w:val="66AEDA0C"/>
    <w:rsid w:val="66BA6E7E"/>
    <w:rsid w:val="66C63DE3"/>
    <w:rsid w:val="66DB9ED0"/>
    <w:rsid w:val="6734F453"/>
    <w:rsid w:val="673C693D"/>
    <w:rsid w:val="675B9928"/>
    <w:rsid w:val="67650607"/>
    <w:rsid w:val="67850CBB"/>
    <w:rsid w:val="678959E2"/>
    <w:rsid w:val="678FD21E"/>
    <w:rsid w:val="67A2586E"/>
    <w:rsid w:val="67BDE5DF"/>
    <w:rsid w:val="67D9C790"/>
    <w:rsid w:val="67DA9CEA"/>
    <w:rsid w:val="67DCC2CD"/>
    <w:rsid w:val="67E438B5"/>
    <w:rsid w:val="67E59647"/>
    <w:rsid w:val="67F3F63D"/>
    <w:rsid w:val="680CB267"/>
    <w:rsid w:val="68186B70"/>
    <w:rsid w:val="681ABA90"/>
    <w:rsid w:val="6832AA55"/>
    <w:rsid w:val="6833768E"/>
    <w:rsid w:val="684397AF"/>
    <w:rsid w:val="6846630F"/>
    <w:rsid w:val="6849B36A"/>
    <w:rsid w:val="68593FD1"/>
    <w:rsid w:val="685D0FFB"/>
    <w:rsid w:val="68776F31"/>
    <w:rsid w:val="688A8BD4"/>
    <w:rsid w:val="688C978C"/>
    <w:rsid w:val="689484F7"/>
    <w:rsid w:val="689C9EF6"/>
    <w:rsid w:val="68A54194"/>
    <w:rsid w:val="68A993BD"/>
    <w:rsid w:val="68C28DA9"/>
    <w:rsid w:val="68CA12C7"/>
    <w:rsid w:val="68D6B48A"/>
    <w:rsid w:val="68FD2357"/>
    <w:rsid w:val="68FDF745"/>
    <w:rsid w:val="69118564"/>
    <w:rsid w:val="69650FA9"/>
    <w:rsid w:val="69772CFC"/>
    <w:rsid w:val="697BB094"/>
    <w:rsid w:val="697E38B6"/>
    <w:rsid w:val="697ECBD3"/>
    <w:rsid w:val="698AE1A0"/>
    <w:rsid w:val="698D1D46"/>
    <w:rsid w:val="698F1672"/>
    <w:rsid w:val="6997CC7E"/>
    <w:rsid w:val="699E5639"/>
    <w:rsid w:val="699FD3F0"/>
    <w:rsid w:val="69B1F7C4"/>
    <w:rsid w:val="69CE06F1"/>
    <w:rsid w:val="69CEB8DD"/>
    <w:rsid w:val="69D1026B"/>
    <w:rsid w:val="69D1C554"/>
    <w:rsid w:val="69DDBFE2"/>
    <w:rsid w:val="69EE23C3"/>
    <w:rsid w:val="69EE2A68"/>
    <w:rsid w:val="69EED932"/>
    <w:rsid w:val="69F20D3E"/>
    <w:rsid w:val="69FD97CE"/>
    <w:rsid w:val="6A243F6F"/>
    <w:rsid w:val="6A278092"/>
    <w:rsid w:val="6A4111F5"/>
    <w:rsid w:val="6A426787"/>
    <w:rsid w:val="6A7DDA0C"/>
    <w:rsid w:val="6A7E24D4"/>
    <w:rsid w:val="6A7F0C55"/>
    <w:rsid w:val="6A8327FB"/>
    <w:rsid w:val="6A919F69"/>
    <w:rsid w:val="6A9A2669"/>
    <w:rsid w:val="6ACF696D"/>
    <w:rsid w:val="6ADB3A49"/>
    <w:rsid w:val="6AEAADBB"/>
    <w:rsid w:val="6AF3CBD9"/>
    <w:rsid w:val="6AFD2B65"/>
    <w:rsid w:val="6B10FD4F"/>
    <w:rsid w:val="6B157A39"/>
    <w:rsid w:val="6B291E72"/>
    <w:rsid w:val="6B35A630"/>
    <w:rsid w:val="6B3BA451"/>
    <w:rsid w:val="6B3EBC05"/>
    <w:rsid w:val="6B5A11B5"/>
    <w:rsid w:val="6B64ABA0"/>
    <w:rsid w:val="6B65E408"/>
    <w:rsid w:val="6B991780"/>
    <w:rsid w:val="6B9C9698"/>
    <w:rsid w:val="6BA96796"/>
    <w:rsid w:val="6BAC4BE3"/>
    <w:rsid w:val="6BAEA89A"/>
    <w:rsid w:val="6BB590A3"/>
    <w:rsid w:val="6BC7FF64"/>
    <w:rsid w:val="6BC966A0"/>
    <w:rsid w:val="6BC9B986"/>
    <w:rsid w:val="6BCE77AF"/>
    <w:rsid w:val="6BD2F610"/>
    <w:rsid w:val="6BD5E8AF"/>
    <w:rsid w:val="6BDE37E8"/>
    <w:rsid w:val="6BECE524"/>
    <w:rsid w:val="6C0DA4B9"/>
    <w:rsid w:val="6C1D8638"/>
    <w:rsid w:val="6C1D90A9"/>
    <w:rsid w:val="6C21FFE7"/>
    <w:rsid w:val="6C460CF5"/>
    <w:rsid w:val="6C4E9F05"/>
    <w:rsid w:val="6C55527A"/>
    <w:rsid w:val="6C5A54BF"/>
    <w:rsid w:val="6C5C216A"/>
    <w:rsid w:val="6C64D1BC"/>
    <w:rsid w:val="6C6ADB98"/>
    <w:rsid w:val="6C8B0EF3"/>
    <w:rsid w:val="6C9BA4E5"/>
    <w:rsid w:val="6CA31C7A"/>
    <w:rsid w:val="6CB3CBC8"/>
    <w:rsid w:val="6CEB7115"/>
    <w:rsid w:val="6D007C01"/>
    <w:rsid w:val="6D20456C"/>
    <w:rsid w:val="6D21C1B8"/>
    <w:rsid w:val="6D25C485"/>
    <w:rsid w:val="6D64D9B6"/>
    <w:rsid w:val="6D6A4810"/>
    <w:rsid w:val="6D817185"/>
    <w:rsid w:val="6D8925BF"/>
    <w:rsid w:val="6D89C172"/>
    <w:rsid w:val="6D90514F"/>
    <w:rsid w:val="6DA4B72B"/>
    <w:rsid w:val="6DACCA5D"/>
    <w:rsid w:val="6DAFA42B"/>
    <w:rsid w:val="6DB8F9D2"/>
    <w:rsid w:val="6DBE346F"/>
    <w:rsid w:val="6DE22F48"/>
    <w:rsid w:val="6DF91EB2"/>
    <w:rsid w:val="6E00A21D"/>
    <w:rsid w:val="6E16CD93"/>
    <w:rsid w:val="6E308535"/>
    <w:rsid w:val="6E33DD6E"/>
    <w:rsid w:val="6E3AA6F8"/>
    <w:rsid w:val="6E43AC48"/>
    <w:rsid w:val="6E45CC4D"/>
    <w:rsid w:val="6E4A6BDA"/>
    <w:rsid w:val="6E4C05E3"/>
    <w:rsid w:val="6E53D02D"/>
    <w:rsid w:val="6E5CD595"/>
    <w:rsid w:val="6E5D31EC"/>
    <w:rsid w:val="6E5D46EC"/>
    <w:rsid w:val="6E5DFDDE"/>
    <w:rsid w:val="6E739726"/>
    <w:rsid w:val="6E81C42F"/>
    <w:rsid w:val="6E874176"/>
    <w:rsid w:val="6E97E210"/>
    <w:rsid w:val="6E992149"/>
    <w:rsid w:val="6EABD327"/>
    <w:rsid w:val="6EB24404"/>
    <w:rsid w:val="6EDFD2B8"/>
    <w:rsid w:val="6EE34722"/>
    <w:rsid w:val="6F030012"/>
    <w:rsid w:val="6F1855FD"/>
    <w:rsid w:val="6F4674A3"/>
    <w:rsid w:val="6F4F8566"/>
    <w:rsid w:val="6F533C7E"/>
    <w:rsid w:val="6F687B0C"/>
    <w:rsid w:val="6F903F29"/>
    <w:rsid w:val="6FA4209A"/>
    <w:rsid w:val="6FB59E80"/>
    <w:rsid w:val="6FC562B4"/>
    <w:rsid w:val="6FCD0AFD"/>
    <w:rsid w:val="6FD49C82"/>
    <w:rsid w:val="6FD7F009"/>
    <w:rsid w:val="6FEC439C"/>
    <w:rsid w:val="70041054"/>
    <w:rsid w:val="700D2BBE"/>
    <w:rsid w:val="701D9280"/>
    <w:rsid w:val="7020914B"/>
    <w:rsid w:val="702311D7"/>
    <w:rsid w:val="70252014"/>
    <w:rsid w:val="7026F020"/>
    <w:rsid w:val="703B9902"/>
    <w:rsid w:val="7052E784"/>
    <w:rsid w:val="706EAF6D"/>
    <w:rsid w:val="70793BCF"/>
    <w:rsid w:val="707EA749"/>
    <w:rsid w:val="708735E4"/>
    <w:rsid w:val="70B267C1"/>
    <w:rsid w:val="70B7BB27"/>
    <w:rsid w:val="70D7D2CF"/>
    <w:rsid w:val="70EB344D"/>
    <w:rsid w:val="70F0F75B"/>
    <w:rsid w:val="70FB999D"/>
    <w:rsid w:val="710A72DA"/>
    <w:rsid w:val="710CC81A"/>
    <w:rsid w:val="710E44E9"/>
    <w:rsid w:val="711B22FC"/>
    <w:rsid w:val="7132ED58"/>
    <w:rsid w:val="713A09A6"/>
    <w:rsid w:val="71413D3C"/>
    <w:rsid w:val="71525150"/>
    <w:rsid w:val="7167A920"/>
    <w:rsid w:val="716E17CE"/>
    <w:rsid w:val="7184D60D"/>
    <w:rsid w:val="71915FFD"/>
    <w:rsid w:val="7191DAD1"/>
    <w:rsid w:val="719BEB3D"/>
    <w:rsid w:val="71A2FEE3"/>
    <w:rsid w:val="71A4D5C8"/>
    <w:rsid w:val="71AF1F8D"/>
    <w:rsid w:val="71B781C6"/>
    <w:rsid w:val="71BC61AC"/>
    <w:rsid w:val="71C48132"/>
    <w:rsid w:val="71C606E0"/>
    <w:rsid w:val="71E0BA68"/>
    <w:rsid w:val="71ED4555"/>
    <w:rsid w:val="71F0AA50"/>
    <w:rsid w:val="71F532DB"/>
    <w:rsid w:val="72132957"/>
    <w:rsid w:val="72289F63"/>
    <w:rsid w:val="722CF0C5"/>
    <w:rsid w:val="72572306"/>
    <w:rsid w:val="727521FE"/>
    <w:rsid w:val="728CD22D"/>
    <w:rsid w:val="729B3AD4"/>
    <w:rsid w:val="72CD7E7B"/>
    <w:rsid w:val="72DE1775"/>
    <w:rsid w:val="72DE90E9"/>
    <w:rsid w:val="72E46931"/>
    <w:rsid w:val="7323E45E"/>
    <w:rsid w:val="732DBE1E"/>
    <w:rsid w:val="73307E75"/>
    <w:rsid w:val="733BEC3D"/>
    <w:rsid w:val="73410BA9"/>
    <w:rsid w:val="73452E89"/>
    <w:rsid w:val="73543954"/>
    <w:rsid w:val="735AB299"/>
    <w:rsid w:val="73728231"/>
    <w:rsid w:val="738915B6"/>
    <w:rsid w:val="739AAA59"/>
    <w:rsid w:val="73A097FE"/>
    <w:rsid w:val="73D9A093"/>
    <w:rsid w:val="73E1A9A4"/>
    <w:rsid w:val="73E7F43B"/>
    <w:rsid w:val="73E83323"/>
    <w:rsid w:val="73F15030"/>
    <w:rsid w:val="73FF7AD4"/>
    <w:rsid w:val="7423A1D4"/>
    <w:rsid w:val="743F962E"/>
    <w:rsid w:val="744C3692"/>
    <w:rsid w:val="745EE715"/>
    <w:rsid w:val="74612B7C"/>
    <w:rsid w:val="74771D12"/>
    <w:rsid w:val="74872A42"/>
    <w:rsid w:val="748CB277"/>
    <w:rsid w:val="74B0EC83"/>
    <w:rsid w:val="74DA56A7"/>
    <w:rsid w:val="74E2D8AA"/>
    <w:rsid w:val="74E5AD61"/>
    <w:rsid w:val="74F103A3"/>
    <w:rsid w:val="750A0F1D"/>
    <w:rsid w:val="753D82E3"/>
    <w:rsid w:val="7550F2CA"/>
    <w:rsid w:val="756B40C9"/>
    <w:rsid w:val="757AC25B"/>
    <w:rsid w:val="757F2D3E"/>
    <w:rsid w:val="7583C368"/>
    <w:rsid w:val="75850245"/>
    <w:rsid w:val="75BC59C0"/>
    <w:rsid w:val="75C27E02"/>
    <w:rsid w:val="75C4687E"/>
    <w:rsid w:val="75F84FAC"/>
    <w:rsid w:val="75FF364E"/>
    <w:rsid w:val="7610516D"/>
    <w:rsid w:val="7622FAA3"/>
    <w:rsid w:val="763043D7"/>
    <w:rsid w:val="7655EAB3"/>
    <w:rsid w:val="766A1B72"/>
    <w:rsid w:val="7692535B"/>
    <w:rsid w:val="76926DAA"/>
    <w:rsid w:val="76BB4A4F"/>
    <w:rsid w:val="76C7749E"/>
    <w:rsid w:val="76CEC0F6"/>
    <w:rsid w:val="76D5DF3E"/>
    <w:rsid w:val="76D69079"/>
    <w:rsid w:val="76D8C947"/>
    <w:rsid w:val="76D9BC81"/>
    <w:rsid w:val="76D9E24A"/>
    <w:rsid w:val="76FE4FBE"/>
    <w:rsid w:val="771BF86F"/>
    <w:rsid w:val="7737E2ED"/>
    <w:rsid w:val="7738E393"/>
    <w:rsid w:val="7746C530"/>
    <w:rsid w:val="77478109"/>
    <w:rsid w:val="774E7101"/>
    <w:rsid w:val="7755A8E4"/>
    <w:rsid w:val="77569B64"/>
    <w:rsid w:val="775D7EAC"/>
    <w:rsid w:val="77706F67"/>
    <w:rsid w:val="778AFDA9"/>
    <w:rsid w:val="779B06AF"/>
    <w:rsid w:val="77A8883D"/>
    <w:rsid w:val="77AEA4CA"/>
    <w:rsid w:val="77B4FE70"/>
    <w:rsid w:val="77C190F5"/>
    <w:rsid w:val="77D9050E"/>
    <w:rsid w:val="77ECFBC2"/>
    <w:rsid w:val="7804A13C"/>
    <w:rsid w:val="7809780F"/>
    <w:rsid w:val="7817371C"/>
    <w:rsid w:val="781A796C"/>
    <w:rsid w:val="782E2056"/>
    <w:rsid w:val="782EDCAC"/>
    <w:rsid w:val="783CD2DE"/>
    <w:rsid w:val="78442D55"/>
    <w:rsid w:val="78571AB0"/>
    <w:rsid w:val="7860874D"/>
    <w:rsid w:val="7865F1B2"/>
    <w:rsid w:val="7870B4DC"/>
    <w:rsid w:val="787D7802"/>
    <w:rsid w:val="7883D256"/>
    <w:rsid w:val="78969368"/>
    <w:rsid w:val="789E1967"/>
    <w:rsid w:val="78A6F39D"/>
    <w:rsid w:val="78B7990D"/>
    <w:rsid w:val="78BD166E"/>
    <w:rsid w:val="78C84D73"/>
    <w:rsid w:val="78CA0291"/>
    <w:rsid w:val="78D19ADD"/>
    <w:rsid w:val="79154E10"/>
    <w:rsid w:val="791731B8"/>
    <w:rsid w:val="7928BF67"/>
    <w:rsid w:val="79383F08"/>
    <w:rsid w:val="7948A347"/>
    <w:rsid w:val="795F152B"/>
    <w:rsid w:val="79838D14"/>
    <w:rsid w:val="799295D9"/>
    <w:rsid w:val="79A3251D"/>
    <w:rsid w:val="79BB2895"/>
    <w:rsid w:val="79C7DA96"/>
    <w:rsid w:val="79C917B4"/>
    <w:rsid w:val="79CDD266"/>
    <w:rsid w:val="79E306E4"/>
    <w:rsid w:val="79FD7960"/>
    <w:rsid w:val="7A0044C0"/>
    <w:rsid w:val="7A060517"/>
    <w:rsid w:val="7A06B5FA"/>
    <w:rsid w:val="7A2ABC52"/>
    <w:rsid w:val="7A2BB943"/>
    <w:rsid w:val="7A366921"/>
    <w:rsid w:val="7A452B5A"/>
    <w:rsid w:val="7A669E1A"/>
    <w:rsid w:val="7A7610CD"/>
    <w:rsid w:val="7A86269A"/>
    <w:rsid w:val="7A918F67"/>
    <w:rsid w:val="7A9D8CAE"/>
    <w:rsid w:val="7AA7D354"/>
    <w:rsid w:val="7AAD7EEC"/>
    <w:rsid w:val="7AC08339"/>
    <w:rsid w:val="7AD2F1D0"/>
    <w:rsid w:val="7B0FEF81"/>
    <w:rsid w:val="7B172D06"/>
    <w:rsid w:val="7B1F1776"/>
    <w:rsid w:val="7B1FA9C2"/>
    <w:rsid w:val="7B273D4E"/>
    <w:rsid w:val="7B3885D2"/>
    <w:rsid w:val="7B4DB3DC"/>
    <w:rsid w:val="7B6B6378"/>
    <w:rsid w:val="7B87BDCF"/>
    <w:rsid w:val="7B89B218"/>
    <w:rsid w:val="7B9AAF86"/>
    <w:rsid w:val="7B9C1521"/>
    <w:rsid w:val="7BACF71C"/>
    <w:rsid w:val="7BADDD23"/>
    <w:rsid w:val="7BB8BC7B"/>
    <w:rsid w:val="7BCA480C"/>
    <w:rsid w:val="7BD3D30B"/>
    <w:rsid w:val="7BDBF5ED"/>
    <w:rsid w:val="7BF93753"/>
    <w:rsid w:val="7BFEBD96"/>
    <w:rsid w:val="7C01A353"/>
    <w:rsid w:val="7C2E5CDD"/>
    <w:rsid w:val="7C3AF337"/>
    <w:rsid w:val="7C53C170"/>
    <w:rsid w:val="7C7AB284"/>
    <w:rsid w:val="7C7B8CFE"/>
    <w:rsid w:val="7C9A8D7D"/>
    <w:rsid w:val="7CC3A7B7"/>
    <w:rsid w:val="7CC72A33"/>
    <w:rsid w:val="7CD8D39C"/>
    <w:rsid w:val="7CF1A7FC"/>
    <w:rsid w:val="7CFED22A"/>
    <w:rsid w:val="7D3F9219"/>
    <w:rsid w:val="7D44681A"/>
    <w:rsid w:val="7D62FD19"/>
    <w:rsid w:val="7D7C80E3"/>
    <w:rsid w:val="7D7DBDEC"/>
    <w:rsid w:val="7D8C3DB2"/>
    <w:rsid w:val="7D9C5832"/>
    <w:rsid w:val="7DA12E80"/>
    <w:rsid w:val="7DA9C5CA"/>
    <w:rsid w:val="7DB26B84"/>
    <w:rsid w:val="7DB825C0"/>
    <w:rsid w:val="7DC02BA0"/>
    <w:rsid w:val="7DCB89E7"/>
    <w:rsid w:val="7DCF0992"/>
    <w:rsid w:val="7DD47774"/>
    <w:rsid w:val="7DD52D70"/>
    <w:rsid w:val="7DD7915B"/>
    <w:rsid w:val="7DDF9F9F"/>
    <w:rsid w:val="7DE157AE"/>
    <w:rsid w:val="7DE7517B"/>
    <w:rsid w:val="7DE95DC9"/>
    <w:rsid w:val="7DF0924C"/>
    <w:rsid w:val="7E095732"/>
    <w:rsid w:val="7E1682E5"/>
    <w:rsid w:val="7E214390"/>
    <w:rsid w:val="7E276BFE"/>
    <w:rsid w:val="7E39955F"/>
    <w:rsid w:val="7E728DE5"/>
    <w:rsid w:val="7E8B1835"/>
    <w:rsid w:val="7E9D6540"/>
    <w:rsid w:val="7EB1E6A3"/>
    <w:rsid w:val="7EB8375F"/>
    <w:rsid w:val="7EC152DA"/>
    <w:rsid w:val="7EC9A39C"/>
    <w:rsid w:val="7ED9FBE6"/>
    <w:rsid w:val="7EF4ADDE"/>
    <w:rsid w:val="7EFB47DD"/>
    <w:rsid w:val="7F0DE1F7"/>
    <w:rsid w:val="7F100A1C"/>
    <w:rsid w:val="7F4189BC"/>
    <w:rsid w:val="7F43F1CE"/>
    <w:rsid w:val="7F44060F"/>
    <w:rsid w:val="7F51C831"/>
    <w:rsid w:val="7F5A8B82"/>
    <w:rsid w:val="7F6AD9F3"/>
    <w:rsid w:val="7F6C12E7"/>
    <w:rsid w:val="7F73384A"/>
    <w:rsid w:val="7F74FA1B"/>
    <w:rsid w:val="7F7D7DE3"/>
    <w:rsid w:val="7F7E0937"/>
    <w:rsid w:val="7F905536"/>
    <w:rsid w:val="7F9078D4"/>
    <w:rsid w:val="7F922473"/>
    <w:rsid w:val="7F9BA505"/>
    <w:rsid w:val="7FA48C4A"/>
    <w:rsid w:val="7FAE5079"/>
    <w:rsid w:val="7FB85EF2"/>
    <w:rsid w:val="7FD17C47"/>
    <w:rsid w:val="7FD7A73F"/>
    <w:rsid w:val="7FF2CE98"/>
    <w:rsid w:val="7FF7EE54"/>
    <w:rsid w:val="7FFBB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2542A"/>
  <w14:defaultImageDpi w14:val="330"/>
  <w15:docId w15:val="{5A931181-3915-42E3-AF79-A74667F7B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Titolo1">
    <w:name w:val="heading 1"/>
    <w:basedOn w:val="Normale"/>
    <w:next w:val="Paragraph"/>
    <w:link w:val="Titolo1Carattere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Titolo2">
    <w:name w:val="heading 2"/>
    <w:basedOn w:val="Normale"/>
    <w:next w:val="Paragraph"/>
    <w:link w:val="Titolo2Carattere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Titolo3">
    <w:name w:val="heading 3"/>
    <w:basedOn w:val="Normale"/>
    <w:next w:val="Paragraph"/>
    <w:link w:val="Titolo3Carattere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Titolo4">
    <w:name w:val="heading 4"/>
    <w:basedOn w:val="Paragraph"/>
    <w:next w:val="Newparagraph"/>
    <w:link w:val="Titolo4Carattere"/>
    <w:rsid w:val="00F43B9D"/>
    <w:pPr>
      <w:spacing w:before="360"/>
      <w:outlineLvl w:val="3"/>
    </w:pPr>
    <w:rPr>
      <w:bCs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letitle">
    <w:name w:val="Article title"/>
    <w:basedOn w:val="Normale"/>
    <w:next w:val="Normale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e"/>
    <w:next w:val="Normale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e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e"/>
    <w:qFormat/>
    <w:rsid w:val="00CC474B"/>
  </w:style>
  <w:style w:type="paragraph" w:customStyle="1" w:styleId="Abstract">
    <w:name w:val="Abstract"/>
    <w:basedOn w:val="Normale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e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e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e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e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e"/>
    <w:next w:val="Normale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e"/>
    <w:next w:val="Normale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e"/>
    <w:next w:val="Normale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e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e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e"/>
    <w:next w:val="Normale"/>
    <w:rsid w:val="00562DEF"/>
  </w:style>
  <w:style w:type="paragraph" w:customStyle="1" w:styleId="Paragraph">
    <w:name w:val="Paragraph"/>
    <w:basedOn w:val="Normale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e"/>
    <w:qFormat/>
    <w:rsid w:val="00AE2F8D"/>
    <w:pPr>
      <w:ind w:firstLine="720"/>
    </w:pPr>
  </w:style>
  <w:style w:type="paragraph" w:styleId="Rientronormale">
    <w:name w:val="Normal Indent"/>
    <w:basedOn w:val="Normale"/>
    <w:rsid w:val="00526454"/>
    <w:pPr>
      <w:ind w:left="720"/>
    </w:pPr>
  </w:style>
  <w:style w:type="paragraph" w:customStyle="1" w:styleId="References">
    <w:name w:val="References"/>
    <w:basedOn w:val="Normale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Titolo2Carattere">
    <w:name w:val="Titolo 2 Carattere"/>
    <w:basedOn w:val="Carpredefinitoparagrafo"/>
    <w:link w:val="Titolo2"/>
    <w:rsid w:val="008D07FB"/>
    <w:rPr>
      <w:rFonts w:cs="Arial"/>
      <w:b/>
      <w:bCs/>
      <w:i/>
      <w:iCs/>
      <w:sz w:val="24"/>
      <w:szCs w:val="28"/>
    </w:rPr>
  </w:style>
  <w:style w:type="character" w:customStyle="1" w:styleId="Titolo1Carattere">
    <w:name w:val="Titolo 1 Carattere"/>
    <w:basedOn w:val="Carpredefinitoparagrafo"/>
    <w:link w:val="Titolo1"/>
    <w:rsid w:val="00AE1ED4"/>
    <w:rPr>
      <w:rFonts w:cs="Arial"/>
      <w:b/>
      <w:bCs/>
      <w:kern w:val="32"/>
      <w:sz w:val="24"/>
      <w:szCs w:val="32"/>
    </w:rPr>
  </w:style>
  <w:style w:type="character" w:customStyle="1" w:styleId="Titolo3Carattere">
    <w:name w:val="Titolo 3 Carattere"/>
    <w:basedOn w:val="Carpredefinitoparagrafo"/>
    <w:link w:val="Titolo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Testonotaapidipagina">
    <w:name w:val="footnote text"/>
    <w:basedOn w:val="Normale"/>
    <w:link w:val="TestonotaapidipaginaCarattere"/>
    <w:autoRedefine/>
    <w:rsid w:val="006C19B2"/>
    <w:pPr>
      <w:ind w:left="284" w:hanging="284"/>
    </w:pPr>
    <w:rPr>
      <w:sz w:val="22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6C19B2"/>
    <w:rPr>
      <w:sz w:val="22"/>
    </w:rPr>
  </w:style>
  <w:style w:type="character" w:styleId="Rimandonotaapidipagina">
    <w:name w:val="footnote reference"/>
    <w:basedOn w:val="Carpredefinitoparagrafo"/>
    <w:rsid w:val="00AF2C92"/>
    <w:rPr>
      <w:vertAlign w:val="superscript"/>
    </w:rPr>
  </w:style>
  <w:style w:type="paragraph" w:styleId="Testonotadichiusura">
    <w:name w:val="endnote text"/>
    <w:basedOn w:val="Normale"/>
    <w:link w:val="TestonotadichiusuraCarattere"/>
    <w:autoRedefine/>
    <w:rsid w:val="006C19B2"/>
    <w:pPr>
      <w:ind w:left="284" w:hanging="284"/>
    </w:pPr>
    <w:rPr>
      <w:sz w:val="22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6C19B2"/>
    <w:rPr>
      <w:sz w:val="22"/>
    </w:rPr>
  </w:style>
  <w:style w:type="character" w:styleId="Rimandonotadichiusura">
    <w:name w:val="endnote reference"/>
    <w:basedOn w:val="Carpredefinitoparagrafo"/>
    <w:rsid w:val="00EC571B"/>
    <w:rPr>
      <w:vertAlign w:val="superscript"/>
    </w:rPr>
  </w:style>
  <w:style w:type="character" w:customStyle="1" w:styleId="Titolo4Carattere">
    <w:name w:val="Titolo 4 Carattere"/>
    <w:basedOn w:val="Carpredefinitoparagrafo"/>
    <w:link w:val="Titolo4"/>
    <w:rsid w:val="00F43B9D"/>
    <w:rPr>
      <w:bCs/>
      <w:sz w:val="24"/>
      <w:szCs w:val="28"/>
    </w:rPr>
  </w:style>
  <w:style w:type="paragraph" w:styleId="Intestazione">
    <w:name w:val="header"/>
    <w:basedOn w:val="Normale"/>
    <w:link w:val="IntestazioneCarattere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IntestazioneCarattere">
    <w:name w:val="Intestazione Carattere"/>
    <w:basedOn w:val="Carpredefinitoparagrafo"/>
    <w:link w:val="Intestazione"/>
    <w:rsid w:val="003F193A"/>
    <w:rPr>
      <w:rFonts w:eastAsia="Times New Roman"/>
      <w:sz w:val="24"/>
      <w:szCs w:val="24"/>
      <w:lang w:eastAsia="en-GB"/>
    </w:rPr>
  </w:style>
  <w:style w:type="paragraph" w:styleId="Pidipagina">
    <w:name w:val="footer"/>
    <w:basedOn w:val="Normale"/>
    <w:link w:val="PidipaginaCarattere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Rimandocommento">
    <w:name w:val="annotation reference"/>
    <w:uiPriority w:val="99"/>
    <w:semiHidden/>
    <w:unhideWhenUsed/>
    <w:rsid w:val="00470C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70C27"/>
    <w:pPr>
      <w:spacing w:line="240" w:lineRule="auto"/>
      <w:jc w:val="both"/>
    </w:pPr>
    <w:rPr>
      <w:rFonts w:eastAsia="Calibri"/>
      <w:bCs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70C27"/>
    <w:rPr>
      <w:rFonts w:eastAsia="Calibri"/>
      <w:bCs/>
      <w:lang w:val="en-US" w:eastAsia="en-US"/>
    </w:rPr>
  </w:style>
  <w:style w:type="paragraph" w:styleId="Revisione">
    <w:name w:val="Revision"/>
    <w:hidden/>
    <w:uiPriority w:val="99"/>
    <w:semiHidden/>
    <w:rsid w:val="00470C27"/>
    <w:rPr>
      <w:rFonts w:ascii="Calibri" w:eastAsia="Calibri" w:hAnsi="Calibri"/>
      <w:sz w:val="22"/>
      <w:szCs w:val="22"/>
      <w:lang w:val="it-IT" w:eastAsia="en-US"/>
    </w:rPr>
  </w:style>
  <w:style w:type="character" w:styleId="Testosegnaposto">
    <w:name w:val="Placeholder Text"/>
    <w:uiPriority w:val="99"/>
    <w:semiHidden/>
    <w:rsid w:val="00B639C9"/>
    <w:rPr>
      <w:color w:val="808080"/>
    </w:rPr>
  </w:style>
  <w:style w:type="character" w:styleId="Collegamentoipertestuale">
    <w:name w:val="Hyperlink"/>
    <w:uiPriority w:val="99"/>
    <w:unhideWhenUsed/>
    <w:rsid w:val="008C227A"/>
    <w:rPr>
      <w:color w:val="0000FF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D140A7"/>
    <w:pPr>
      <w:jc w:val="left"/>
    </w:pPr>
    <w:rPr>
      <w:rFonts w:eastAsia="Times New Roman"/>
      <w:b/>
      <w:lang w:val="en-GB" w:eastAsia="en-GB"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D140A7"/>
    <w:rPr>
      <w:rFonts w:eastAsia="Calibri"/>
      <w:b/>
      <w:bCs/>
      <w:lang w:val="en-US" w:eastAsia="en-US"/>
    </w:rPr>
  </w:style>
  <w:style w:type="character" w:styleId="Numeroriga">
    <w:name w:val="line number"/>
    <w:basedOn w:val="Carpredefinitoparagrafo"/>
    <w:semiHidden/>
    <w:unhideWhenUsed/>
    <w:rsid w:val="00F35C02"/>
  </w:style>
  <w:style w:type="character" w:styleId="Menzionenonrisolta">
    <w:name w:val="Unresolved Mention"/>
    <w:basedOn w:val="Carpredefinitoparagrafo"/>
    <w:uiPriority w:val="99"/>
    <w:semiHidden/>
    <w:unhideWhenUsed/>
    <w:rsid w:val="00E87F87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semiHidden/>
    <w:unhideWhenUsed/>
    <w:rsid w:val="006E639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essandro%20Tanca\OneDrive%20-%20Universit&#224;%20degli%20Studi%20di%20Sassari\dati%20lab%20Uzzau\progetti\in%20corso\Helicobacter\analisi%20dati\MP\elaborazione\analisi%20finale%20B%2010pz%20per%20lavoro\manuscript\TF_Template_Word_Windows_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</Template>
  <TotalTime>419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25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Alessandro Tanca</dc:creator>
  <cp:keywords/>
  <cp:lastModifiedBy>Alessandro Tanca</cp:lastModifiedBy>
  <cp:revision>171</cp:revision>
  <cp:lastPrinted>2011-07-22T14:54:00Z</cp:lastPrinted>
  <dcterms:created xsi:type="dcterms:W3CDTF">2023-07-03T10:55:00Z</dcterms:created>
  <dcterms:modified xsi:type="dcterms:W3CDTF">2023-08-3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64d9a98-60f5-395a-8426-ec6f6f6dbc87</vt:lpwstr>
  </property>
  <property fmtid="{D5CDD505-2E9C-101B-9397-08002B2CF9AE}" pid="4" name="Mendeley Citation Style_1">
    <vt:lpwstr>http://www.zotero.org/styles/gut-microb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2th edition - Harvard</vt:lpwstr>
  </property>
  <property fmtid="{D5CDD505-2E9C-101B-9397-08002B2CF9AE}" pid="13" name="Mendeley Recent Style Id 4_1">
    <vt:lpwstr>http://www.zotero.org/styles/gut-microbes</vt:lpwstr>
  </property>
  <property fmtid="{D5CDD505-2E9C-101B-9397-08002B2CF9AE}" pid="14" name="Mendeley Recent Style Name 4_1">
    <vt:lpwstr>Gut Microbe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proteome-research</vt:lpwstr>
  </property>
  <property fmtid="{D5CDD505-2E9C-101B-9397-08002B2CF9AE}" pid="18" name="Mendeley Recent Style Name 6_1">
    <vt:lpwstr>Journal of Proteome Research</vt:lpwstr>
  </property>
  <property fmtid="{D5CDD505-2E9C-101B-9397-08002B2CF9AE}" pid="19" name="Mendeley Recent Style Id 7_1">
    <vt:lpwstr>http://www.zotero.org/styles/microbiology-spectrum</vt:lpwstr>
  </property>
  <property fmtid="{D5CDD505-2E9C-101B-9397-08002B2CF9AE}" pid="20" name="Mendeley Recent Style Name 7_1">
    <vt:lpwstr>Microbiology Spectrum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9th edition</vt:lpwstr>
  </property>
</Properties>
</file>